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6FD41" w14:textId="22738110" w:rsidR="001E789B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1E789B">
        <w:rPr>
          <w:rFonts w:ascii="Times New Roman" w:hAnsi="Times New Roman" w:cs="Times New Roman"/>
          <w:color w:val="auto"/>
          <w:sz w:val="26"/>
          <w:szCs w:val="26"/>
          <w:lang w:val="en-US"/>
        </w:rPr>
        <w:t>Analytical and Bioanalytical Chemistry</w:t>
      </w:r>
    </w:p>
    <w:p w14:paraId="483E8B51" w14:textId="77777777" w:rsidR="001E789B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</w:p>
    <w:p w14:paraId="59A55F40" w14:textId="538FFD0B" w:rsidR="00AE3F40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6"/>
          <w:szCs w:val="26"/>
          <w:lang w:val="en-US"/>
        </w:rPr>
      </w:pPr>
      <w:r w:rsidRPr="001E789B">
        <w:rPr>
          <w:rFonts w:ascii="Times New Roman" w:hAnsi="Times New Roman" w:cs="Times New Roman"/>
          <w:color w:val="auto"/>
          <w:sz w:val="26"/>
          <w:szCs w:val="26"/>
          <w:lang w:val="en-US"/>
        </w:rPr>
        <w:t>Electronic Supplementary Material</w:t>
      </w:r>
    </w:p>
    <w:p w14:paraId="442B0619" w14:textId="77777777" w:rsidR="001E789B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6"/>
          <w:szCs w:val="26"/>
        </w:rPr>
      </w:pPr>
    </w:p>
    <w:p w14:paraId="4195CB44" w14:textId="77777777" w:rsidR="001E789B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  <w:sz w:val="26"/>
          <w:szCs w:val="26"/>
        </w:rPr>
      </w:pPr>
    </w:p>
    <w:p w14:paraId="7C80754F" w14:textId="77777777" w:rsidR="001E789B" w:rsidRPr="001E789B" w:rsidRDefault="001E789B" w:rsidP="001E789B">
      <w:pPr>
        <w:pStyle w:val="berschrift1"/>
        <w:spacing w:before="0" w:line="360" w:lineRule="auto"/>
        <w:rPr>
          <w:rFonts w:ascii="Times New Roman" w:hAnsi="Times New Roman" w:cs="Times New Roman"/>
          <w:color w:val="auto"/>
        </w:rPr>
      </w:pPr>
      <w:r w:rsidRPr="001E789B">
        <w:rPr>
          <w:rFonts w:ascii="Times New Roman" w:hAnsi="Times New Roman" w:cs="Times New Roman"/>
          <w:color w:val="auto"/>
        </w:rPr>
        <w:t>Investigating surrogate cerebrospinal fluid matrix compositions for use in quantitative LC-MS analysis of therapeutic antibodies in the cerebrospinal fluid</w:t>
      </w:r>
    </w:p>
    <w:p w14:paraId="564D738E" w14:textId="77777777" w:rsidR="001E789B" w:rsidRPr="001E789B" w:rsidRDefault="001E789B" w:rsidP="001E789B">
      <w:pPr>
        <w:spacing w:after="0" w:line="360" w:lineRule="auto"/>
        <w:rPr>
          <w:rFonts w:ascii="Times New Roman" w:hAnsi="Times New Roman" w:cs="Times New Roman"/>
        </w:rPr>
      </w:pPr>
    </w:p>
    <w:p w14:paraId="55EB6A08" w14:textId="50DB957C" w:rsidR="001E789B" w:rsidRPr="001E789B" w:rsidRDefault="001E789B" w:rsidP="001E789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89B">
        <w:rPr>
          <w:rFonts w:ascii="Times New Roman" w:hAnsi="Times New Roman" w:cs="Times New Roman"/>
          <w:sz w:val="24"/>
          <w:szCs w:val="24"/>
        </w:rPr>
        <w:t xml:space="preserve">Jens Rose Fogh, Anne-Marie Jacobsen, Tam TTN Nguyen, Kasper D. Rand, </w:t>
      </w:r>
      <w:r>
        <w:rPr>
          <w:rFonts w:ascii="Times New Roman" w:hAnsi="Times New Roman" w:cs="Times New Roman"/>
          <w:sz w:val="24"/>
          <w:szCs w:val="24"/>
        </w:rPr>
        <w:br/>
      </w:r>
      <w:r w:rsidRPr="001E789B">
        <w:rPr>
          <w:rFonts w:ascii="Times New Roman" w:hAnsi="Times New Roman" w:cs="Times New Roman"/>
          <w:sz w:val="24"/>
          <w:szCs w:val="24"/>
        </w:rPr>
        <w:t>Line Rørbæk Olsen</w:t>
      </w:r>
    </w:p>
    <w:p w14:paraId="6D9A5F78" w14:textId="77777777" w:rsidR="001E789B" w:rsidRDefault="001E789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843F643" w14:textId="7E69108F" w:rsidR="000A57F2" w:rsidRDefault="00182779" w:rsidP="00260F9F">
      <w:pPr>
        <w:rPr>
          <w:b/>
          <w:lang w:val="en-US"/>
        </w:rPr>
      </w:pPr>
      <w:r>
        <w:rPr>
          <w:b/>
          <w:lang w:val="en-US"/>
        </w:rPr>
        <w:lastRenderedPageBreak/>
        <w:t>Chr</w:t>
      </w:r>
      <w:r w:rsidR="00A93169">
        <w:rPr>
          <w:b/>
          <w:lang w:val="en-US"/>
        </w:rPr>
        <w:t>omatogram of signature peptides</w:t>
      </w:r>
    </w:p>
    <w:p w14:paraId="224B4447" w14:textId="77777777" w:rsidR="00061FE0" w:rsidRDefault="00061FE0" w:rsidP="00260F9F">
      <w:pPr>
        <w:rPr>
          <w:lang w:val="en-US"/>
        </w:rPr>
      </w:pPr>
      <w:r>
        <w:rPr>
          <w:lang w:val="en-US"/>
        </w:rPr>
        <w:t xml:space="preserve">Retention time on </w:t>
      </w:r>
      <w:r w:rsidR="0047443F">
        <w:rPr>
          <w:lang w:val="en-US"/>
        </w:rPr>
        <w:t xml:space="preserve">the C18 </w:t>
      </w:r>
      <w:r>
        <w:rPr>
          <w:lang w:val="en-US"/>
        </w:rPr>
        <w:t>column visualized with a combined chromato</w:t>
      </w:r>
      <w:r w:rsidR="0047443F">
        <w:rPr>
          <w:lang w:val="en-US"/>
        </w:rPr>
        <w:t>gram for all peptides. Retention time is identical with SIL peptides used for internal standard.</w:t>
      </w:r>
    </w:p>
    <w:p w14:paraId="3C872CC3" w14:textId="77777777" w:rsidR="00D428D7" w:rsidRDefault="00061FE0" w:rsidP="00D428D7">
      <w:pPr>
        <w:keepNext/>
      </w:pPr>
      <w:r>
        <w:rPr>
          <w:noProof/>
          <w:lang w:val="de-DE" w:eastAsia="de-DE"/>
        </w:rPr>
        <w:drawing>
          <wp:inline distT="0" distB="0" distL="0" distR="0" wp14:anchorId="4D2C6052" wp14:editId="3A77F564">
            <wp:extent cx="5369270" cy="1990725"/>
            <wp:effectExtent l="0" t="0" r="3175" b="0"/>
            <wp:docPr id="6" name="Billede 6" descr="E:\aCSF project\Article\Figures\Supplementary - Chromato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CSF project\Article\Figures\Supplementary - Chromatogram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8"/>
                    <a:stretch/>
                  </pic:blipFill>
                  <pic:spPr bwMode="auto">
                    <a:xfrm>
                      <a:off x="0" y="0"/>
                      <a:ext cx="536927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D0DEE" w14:textId="5A629528" w:rsidR="000A57F2" w:rsidRPr="00A93169" w:rsidRDefault="00A93169" w:rsidP="00D428D7">
      <w:pPr>
        <w:pStyle w:val="Beschriftung"/>
        <w:rPr>
          <w:color w:val="auto"/>
          <w:lang w:val="en-US"/>
        </w:rPr>
      </w:pPr>
      <w:proofErr w:type="gramStart"/>
      <w:r w:rsidRPr="00A93169">
        <w:rPr>
          <w:color w:val="auto"/>
          <w:lang w:val="en-US"/>
        </w:rPr>
        <w:t>Fig.</w:t>
      </w:r>
      <w:r w:rsidR="00D428D7" w:rsidRPr="00A93169">
        <w:rPr>
          <w:color w:val="auto"/>
          <w:lang w:val="en-US"/>
        </w:rPr>
        <w:t xml:space="preserve"> </w:t>
      </w:r>
      <w:r w:rsidRPr="00A93169">
        <w:rPr>
          <w:color w:val="auto"/>
          <w:lang w:val="en-US"/>
        </w:rPr>
        <w:t>S</w:t>
      </w:r>
      <w:proofErr w:type="gramEnd"/>
      <w:r w:rsidR="00FD3E05" w:rsidRPr="00A93169">
        <w:rPr>
          <w:color w:val="auto"/>
          <w:lang w:val="en-US"/>
        </w:rPr>
        <w:fldChar w:fldCharType="begin"/>
      </w:r>
      <w:r w:rsidR="000B68CD" w:rsidRPr="00A93169">
        <w:rPr>
          <w:color w:val="auto"/>
          <w:lang w:val="en-US"/>
        </w:rPr>
        <w:instrText xml:space="preserve"> SEQ Figure \* ARABIC </w:instrText>
      </w:r>
      <w:r w:rsidR="00FD3E05" w:rsidRPr="00A93169">
        <w:rPr>
          <w:color w:val="auto"/>
          <w:lang w:val="en-US"/>
        </w:rPr>
        <w:fldChar w:fldCharType="separate"/>
      </w:r>
      <w:r w:rsidR="005054AA">
        <w:rPr>
          <w:noProof/>
          <w:color w:val="auto"/>
          <w:lang w:val="en-US"/>
        </w:rPr>
        <w:t>1</w:t>
      </w:r>
      <w:r w:rsidR="00FD3E05" w:rsidRPr="00A93169">
        <w:rPr>
          <w:color w:val="auto"/>
          <w:lang w:val="en-US"/>
        </w:rPr>
        <w:fldChar w:fldCharType="end"/>
      </w:r>
      <w:proofErr w:type="gramStart"/>
      <w:r w:rsidR="00D428D7" w:rsidRPr="00A93169">
        <w:rPr>
          <w:color w:val="auto"/>
          <w:lang w:val="en-US"/>
        </w:rPr>
        <w:t xml:space="preserve"> </w:t>
      </w:r>
      <w:r w:rsidR="00D428D7" w:rsidRPr="00A93169">
        <w:rPr>
          <w:b w:val="0"/>
          <w:color w:val="auto"/>
          <w:lang w:val="en-US"/>
        </w:rPr>
        <w:t>Chromatographic overview of signature peptides used throughout the study as they are separated on a C18 column using a 12 minute method</w:t>
      </w:r>
      <w:r w:rsidR="00A7576C" w:rsidRPr="00A93169">
        <w:rPr>
          <w:b w:val="0"/>
          <w:color w:val="auto"/>
          <w:lang w:val="en-US"/>
        </w:rPr>
        <w:t>.</w:t>
      </w:r>
      <w:proofErr w:type="gramEnd"/>
      <w:r w:rsidR="00A7576C" w:rsidRPr="00A93169">
        <w:rPr>
          <w:b w:val="0"/>
          <w:color w:val="auto"/>
          <w:lang w:val="en-US"/>
        </w:rPr>
        <w:t xml:space="preserve"> Smoothing factor of 3 iterations is appl</w:t>
      </w:r>
      <w:r w:rsidRPr="00A93169">
        <w:rPr>
          <w:b w:val="0"/>
          <w:color w:val="auto"/>
          <w:lang w:val="en-US"/>
        </w:rPr>
        <w:t>ied to all peaks</w:t>
      </w:r>
    </w:p>
    <w:p w14:paraId="5D9C3C2D" w14:textId="211AD6C6" w:rsidR="000A57F2" w:rsidRPr="00BC74D9" w:rsidRDefault="00260F9F" w:rsidP="00260F9F">
      <w:pPr>
        <w:rPr>
          <w:b/>
          <w:lang w:val="en-US"/>
        </w:rPr>
      </w:pPr>
      <w:r w:rsidRPr="00BC74D9">
        <w:rPr>
          <w:b/>
          <w:lang w:val="en-US"/>
        </w:rPr>
        <w:t>Signature</w:t>
      </w:r>
      <w:r w:rsidR="005054AA">
        <w:rPr>
          <w:b/>
          <w:lang w:val="en-US"/>
        </w:rPr>
        <w:t xml:space="preserve"> peptides for internal standard</w:t>
      </w:r>
      <w:r w:rsidRPr="00BC74D9">
        <w:rPr>
          <w:b/>
          <w:lang w:val="en-US"/>
        </w:rPr>
        <w:t xml:space="preserve"> </w:t>
      </w:r>
    </w:p>
    <w:p w14:paraId="4DBD6695" w14:textId="77777777" w:rsidR="00260F9F" w:rsidRPr="00260F9F" w:rsidRDefault="00260F9F" w:rsidP="00260F9F">
      <w:pPr>
        <w:rPr>
          <w:lang w:val="en-US"/>
        </w:rPr>
      </w:pPr>
      <w:r>
        <w:rPr>
          <w:lang w:val="en-US"/>
        </w:rPr>
        <w:t>All peptide sequences are identical to non-labeled signature peptides but have different masses</w:t>
      </w:r>
      <w:bookmarkStart w:id="0" w:name="_GoBack"/>
      <w:bookmarkEnd w:id="0"/>
      <w:r>
        <w:rPr>
          <w:lang w:val="en-US"/>
        </w:rPr>
        <w:t xml:space="preserve"> due to their production in media enriched with</w:t>
      </w:r>
      <w:r w:rsidR="00CA1E49">
        <w:rPr>
          <w:lang w:val="en-US"/>
        </w:rPr>
        <w:t xml:space="preserve"> </w:t>
      </w:r>
      <w:r w:rsidR="000A57F2">
        <w:rPr>
          <w:lang w:val="en-US"/>
        </w:rPr>
        <w:t>[</w:t>
      </w:r>
      <w:r>
        <w:rPr>
          <w:vertAlign w:val="superscript"/>
          <w:lang w:val="en-US"/>
        </w:rPr>
        <w:t>15</w:t>
      </w:r>
      <w:r>
        <w:rPr>
          <w:lang w:val="en-US"/>
        </w:rPr>
        <w:t>N</w:t>
      </w:r>
      <w:r>
        <w:rPr>
          <w:vertAlign w:val="subscript"/>
          <w:lang w:val="en-US"/>
        </w:rPr>
        <w:t>4</w:t>
      </w:r>
      <w:r w:rsidR="000A57F2">
        <w:rPr>
          <w:lang w:val="en-US"/>
        </w:rPr>
        <w:t>,</w:t>
      </w:r>
      <w:r>
        <w:rPr>
          <w:vertAlign w:val="superscript"/>
          <w:lang w:val="en-US"/>
        </w:rPr>
        <w:t>13</w:t>
      </w:r>
      <w:r>
        <w:rPr>
          <w:lang w:val="en-US"/>
        </w:rPr>
        <w:t>C</w:t>
      </w:r>
      <w:r>
        <w:rPr>
          <w:vertAlign w:val="subscript"/>
          <w:lang w:val="en-US"/>
        </w:rPr>
        <w:t>6</w:t>
      </w:r>
      <w:r w:rsidR="000A57F2">
        <w:rPr>
          <w:lang w:val="en-US"/>
        </w:rPr>
        <w:t>]-A</w:t>
      </w:r>
      <w:r>
        <w:rPr>
          <w:lang w:val="en-US"/>
        </w:rPr>
        <w:t>rginine and</w:t>
      </w:r>
      <w:r w:rsidR="000A57F2">
        <w:rPr>
          <w:lang w:val="en-US"/>
        </w:rPr>
        <w:t xml:space="preserve"> [</w:t>
      </w:r>
      <w:r w:rsidR="000A57F2">
        <w:rPr>
          <w:vertAlign w:val="superscript"/>
          <w:lang w:val="en-US"/>
        </w:rPr>
        <w:t>15</w:t>
      </w:r>
      <w:r w:rsidR="000A57F2">
        <w:rPr>
          <w:lang w:val="en-US"/>
        </w:rPr>
        <w:t>N</w:t>
      </w:r>
      <w:r w:rsidR="000A57F2">
        <w:rPr>
          <w:vertAlign w:val="subscript"/>
          <w:lang w:val="en-US"/>
        </w:rPr>
        <w:t>2</w:t>
      </w:r>
      <w:r w:rsidR="000A57F2">
        <w:rPr>
          <w:lang w:val="en-US"/>
        </w:rPr>
        <w:t>,</w:t>
      </w:r>
      <w:r w:rsidR="000A57F2">
        <w:rPr>
          <w:vertAlign w:val="superscript"/>
          <w:lang w:val="en-US"/>
        </w:rPr>
        <w:t>13</w:t>
      </w:r>
      <w:r w:rsidR="000A57F2">
        <w:rPr>
          <w:lang w:val="en-US"/>
        </w:rPr>
        <w:t>C</w:t>
      </w:r>
      <w:r w:rsidR="000A57F2">
        <w:rPr>
          <w:vertAlign w:val="subscript"/>
          <w:lang w:val="en-US"/>
        </w:rPr>
        <w:t>6</w:t>
      </w:r>
      <w:r w:rsidR="000A57F2">
        <w:rPr>
          <w:lang w:val="en-US"/>
        </w:rPr>
        <w:t>]-L</w:t>
      </w:r>
      <w:r>
        <w:rPr>
          <w:lang w:val="en-US"/>
        </w:rPr>
        <w:t>ysine.</w:t>
      </w:r>
    </w:p>
    <w:p w14:paraId="761552F8" w14:textId="5315C09C" w:rsidR="00C20B59" w:rsidRPr="00A93169" w:rsidRDefault="00C20B59" w:rsidP="00C20B59">
      <w:pPr>
        <w:pStyle w:val="Beschriftung"/>
        <w:keepNext/>
        <w:rPr>
          <w:b w:val="0"/>
          <w:color w:val="auto"/>
          <w:lang w:val="en-US"/>
        </w:rPr>
      </w:pPr>
      <w:r w:rsidRPr="00A93169">
        <w:rPr>
          <w:color w:val="auto"/>
          <w:lang w:val="en-US"/>
        </w:rPr>
        <w:t xml:space="preserve">Table </w:t>
      </w:r>
      <w:r w:rsidR="00A93169" w:rsidRPr="00A93169">
        <w:rPr>
          <w:color w:val="auto"/>
          <w:lang w:val="en-US"/>
        </w:rPr>
        <w:t>S</w:t>
      </w:r>
      <w:r w:rsidR="00772A25" w:rsidRPr="00A93169">
        <w:rPr>
          <w:color w:val="auto"/>
          <w:lang w:val="en-US"/>
        </w:rPr>
        <w:fldChar w:fldCharType="begin"/>
      </w:r>
      <w:r w:rsidR="00772A25" w:rsidRPr="00A93169">
        <w:rPr>
          <w:color w:val="auto"/>
          <w:lang w:val="en-US"/>
        </w:rPr>
        <w:instrText xml:space="preserve"> SEQ Table \* ARABIC </w:instrText>
      </w:r>
      <w:r w:rsidR="00772A25" w:rsidRPr="00A93169">
        <w:rPr>
          <w:color w:val="auto"/>
          <w:lang w:val="en-US"/>
        </w:rPr>
        <w:fldChar w:fldCharType="separate"/>
      </w:r>
      <w:r w:rsidR="005054AA">
        <w:rPr>
          <w:noProof/>
          <w:color w:val="auto"/>
          <w:lang w:val="en-US"/>
        </w:rPr>
        <w:t>1</w:t>
      </w:r>
      <w:r w:rsidR="00772A25" w:rsidRPr="00A93169">
        <w:rPr>
          <w:color w:val="auto"/>
          <w:lang w:val="en-US"/>
        </w:rPr>
        <w:fldChar w:fldCharType="end"/>
      </w:r>
      <w:r w:rsidRPr="00A93169">
        <w:rPr>
          <w:color w:val="auto"/>
          <w:lang w:val="en-US"/>
        </w:rPr>
        <w:t xml:space="preserve"> </w:t>
      </w:r>
      <w:r w:rsidRPr="00A93169">
        <w:rPr>
          <w:b w:val="0"/>
          <w:color w:val="auto"/>
          <w:lang w:val="en-US"/>
        </w:rPr>
        <w:t>Information table for the peptides used as internal standard from the SILu™Mab stable isotope labeled (SIL) hIgG. SIL Arginine and SIL Lysine amino acids are marked with und</w:t>
      </w:r>
      <w:r w:rsidR="00A93169" w:rsidRPr="00A93169">
        <w:rPr>
          <w:b w:val="0"/>
          <w:color w:val="auto"/>
          <w:lang w:val="en-US"/>
        </w:rPr>
        <w:t>erscore in the peptide sequence</w:t>
      </w:r>
    </w:p>
    <w:tbl>
      <w:tblPr>
        <w:tblStyle w:val="HelleSchattierung"/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61"/>
        <w:gridCol w:w="1128"/>
        <w:gridCol w:w="1265"/>
        <w:gridCol w:w="1174"/>
        <w:gridCol w:w="1299"/>
        <w:gridCol w:w="1147"/>
      </w:tblGrid>
      <w:tr w:rsidR="00D428D7" w:rsidRPr="00260F9F" w14:paraId="2FB30F7B" w14:textId="77777777" w:rsidTr="00A43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1CE310" w14:textId="77777777" w:rsidR="00260F9F" w:rsidRPr="00C05529" w:rsidRDefault="00EB31A7" w:rsidP="00EB7F90">
            <w:pPr>
              <w:rPr>
                <w:lang w:val="da-DK"/>
              </w:rPr>
            </w:pPr>
            <w:r w:rsidRPr="00C05529">
              <w:rPr>
                <w:lang w:val="da-DK"/>
              </w:rPr>
              <w:t>SIL peptides</w:t>
            </w:r>
            <w:r w:rsidR="00C05529" w:rsidRPr="00C05529">
              <w:rPr>
                <w:lang w:val="da-DK"/>
              </w:rPr>
              <w:t xml:space="preserve"> for internal standard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3FB71B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on</w:t>
            </w:r>
          </w:p>
        </w:tc>
        <w:tc>
          <w:tcPr>
            <w:tcW w:w="11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603590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4A32">
              <w:t>Precursor (m/z)</w:t>
            </w:r>
          </w:p>
        </w:tc>
        <w:tc>
          <w:tcPr>
            <w:tcW w:w="12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F3BC57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4A32">
              <w:t>Fragments (m/z)</w:t>
            </w:r>
          </w:p>
        </w:tc>
        <w:tc>
          <w:tcPr>
            <w:tcW w:w="11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8D2614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4A32">
              <w:t>Dwell time (ms)</w:t>
            </w:r>
          </w:p>
        </w:tc>
        <w:tc>
          <w:tcPr>
            <w:tcW w:w="12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FAAA40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4A32">
              <w:t>Collision energy (eV)</w:t>
            </w:r>
          </w:p>
        </w:tc>
        <w:tc>
          <w:tcPr>
            <w:tcW w:w="11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62430D" w14:textId="77777777" w:rsidR="00260F9F" w:rsidRPr="00674A32" w:rsidRDefault="00260F9F" w:rsidP="00EB7F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4A32">
              <w:t>Cone voltage (V)</w:t>
            </w:r>
          </w:p>
        </w:tc>
      </w:tr>
      <w:tr w:rsidR="00D428D7" w14:paraId="5F51387A" w14:textId="77777777" w:rsidTr="00A4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left w:val="none" w:sz="0" w:space="0" w:color="auto"/>
              <w:right w:val="none" w:sz="0" w:space="0" w:color="auto"/>
            </w:tcBorders>
          </w:tcPr>
          <w:p w14:paraId="0365BFA6" w14:textId="77777777" w:rsidR="00260F9F" w:rsidRDefault="00260F9F" w:rsidP="00EB7F90">
            <w:pPr>
              <w:pStyle w:val="Aufzhlungszeichen"/>
              <w:numPr>
                <w:ilvl w:val="0"/>
                <w:numId w:val="0"/>
              </w:numPr>
              <w:ind w:left="360" w:hanging="360"/>
            </w:pPr>
            <w:r w:rsidRPr="0039732F">
              <w:rPr>
                <w:rFonts w:ascii="Calibri" w:hAnsi="Calibri"/>
                <w:bCs w:val="0"/>
              </w:rPr>
              <w:t>ALPAPIE</w:t>
            </w:r>
            <w:r w:rsidRPr="00C20B59">
              <w:rPr>
                <w:rFonts w:ascii="Calibri" w:hAnsi="Calibri"/>
                <w:bCs w:val="0"/>
                <w:u w:val="single"/>
              </w:rPr>
              <w:t>K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</w:tcPr>
          <w:p w14:paraId="7175EE3C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1-338</w:t>
            </w:r>
          </w:p>
          <w:p w14:paraId="54417712" w14:textId="77777777" w:rsidR="00260F9F" w:rsidRPr="005D2A72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</w:rPr>
            </w:pPr>
            <w:r>
              <w:t>H</w:t>
            </w:r>
            <w:r>
              <w:rPr>
                <w:vertAlign w:val="subscript"/>
              </w:rPr>
              <w:t>C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6E81D05E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3.76</w:t>
            </w:r>
          </w:p>
        </w:tc>
        <w:tc>
          <w:tcPr>
            <w:tcW w:w="1265" w:type="dxa"/>
            <w:tcBorders>
              <w:left w:val="none" w:sz="0" w:space="0" w:color="auto"/>
              <w:right w:val="none" w:sz="0" w:space="0" w:color="auto"/>
            </w:tcBorders>
          </w:tcPr>
          <w:p w14:paraId="05239665" w14:textId="77777777" w:rsidR="00260F9F" w:rsidRDefault="00CA1E49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2.40</w:t>
            </w:r>
            <w:r>
              <w:br/>
              <w:t>494.31</w:t>
            </w:r>
          </w:p>
        </w:tc>
        <w:tc>
          <w:tcPr>
            <w:tcW w:w="1174" w:type="dxa"/>
            <w:tcBorders>
              <w:left w:val="none" w:sz="0" w:space="0" w:color="auto"/>
              <w:right w:val="none" w:sz="0" w:space="0" w:color="auto"/>
            </w:tcBorders>
          </w:tcPr>
          <w:p w14:paraId="414D5810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  <w:p w14:paraId="4F384091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299" w:type="dxa"/>
            <w:tcBorders>
              <w:left w:val="none" w:sz="0" w:space="0" w:color="auto"/>
              <w:right w:val="none" w:sz="0" w:space="0" w:color="auto"/>
            </w:tcBorders>
          </w:tcPr>
          <w:p w14:paraId="3C11E3F3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  <w:p w14:paraId="1562C2FD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08DF11FF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  <w:p w14:paraId="70C20BF2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D428D7" w14:paraId="086592F1" w14:textId="77777777" w:rsidTr="00C20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49F07A02" w14:textId="77777777" w:rsidR="00260F9F" w:rsidRDefault="00260F9F" w:rsidP="00EB7F90">
            <w:pPr>
              <w:pStyle w:val="Aufzhlungszeichen"/>
              <w:numPr>
                <w:ilvl w:val="0"/>
                <w:numId w:val="0"/>
              </w:numPr>
              <w:ind w:left="360" w:hanging="360"/>
            </w:pPr>
            <w:r w:rsidRPr="0039732F">
              <w:rPr>
                <w:rFonts w:ascii="Calibri" w:hAnsi="Calibri"/>
                <w:bCs w:val="0"/>
              </w:rPr>
              <w:t>DTLMIS</w:t>
            </w:r>
            <w:r w:rsidRPr="00C20B59">
              <w:rPr>
                <w:rFonts w:ascii="Calibri" w:hAnsi="Calibri"/>
                <w:bCs w:val="0"/>
                <w:u w:val="single"/>
              </w:rPr>
              <w:t>R</w:t>
            </w:r>
          </w:p>
        </w:tc>
        <w:tc>
          <w:tcPr>
            <w:tcW w:w="960" w:type="dxa"/>
          </w:tcPr>
          <w:p w14:paraId="298588D4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-259</w:t>
            </w:r>
          </w:p>
          <w:p w14:paraId="02DEE84A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vertAlign w:val="subscript"/>
              </w:rPr>
              <w:t>C</w:t>
            </w:r>
          </w:p>
        </w:tc>
        <w:tc>
          <w:tcPr>
            <w:tcW w:w="1128" w:type="dxa"/>
          </w:tcPr>
          <w:p w14:paraId="3C8205FF" w14:textId="3B722FE9" w:rsidR="00260F9F" w:rsidRDefault="00750106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3.23</w:t>
            </w:r>
          </w:p>
        </w:tc>
        <w:tc>
          <w:tcPr>
            <w:tcW w:w="1265" w:type="dxa"/>
          </w:tcPr>
          <w:p w14:paraId="632CDA6F" w14:textId="37958E5B" w:rsidR="00260F9F" w:rsidRDefault="00750106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6.28</w:t>
            </w:r>
          </w:p>
        </w:tc>
        <w:tc>
          <w:tcPr>
            <w:tcW w:w="1174" w:type="dxa"/>
          </w:tcPr>
          <w:p w14:paraId="4AC4BA27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299" w:type="dxa"/>
          </w:tcPr>
          <w:p w14:paraId="78263E3C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147" w:type="dxa"/>
          </w:tcPr>
          <w:p w14:paraId="6E2E7C5B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D428D7" w14:paraId="3612FAC3" w14:textId="77777777" w:rsidTr="00A4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left w:val="none" w:sz="0" w:space="0" w:color="auto"/>
              <w:right w:val="none" w:sz="0" w:space="0" w:color="auto"/>
            </w:tcBorders>
          </w:tcPr>
          <w:p w14:paraId="3BC2DFF9" w14:textId="77777777" w:rsidR="00260F9F" w:rsidRDefault="00260F9F" w:rsidP="00EB7F90">
            <w:pPr>
              <w:pStyle w:val="Aufzhlungszeichen"/>
              <w:numPr>
                <w:ilvl w:val="0"/>
                <w:numId w:val="0"/>
              </w:numPr>
              <w:ind w:left="360" w:hanging="360"/>
            </w:pPr>
            <w:r w:rsidRPr="0039732F">
              <w:rPr>
                <w:rFonts w:ascii="Calibri" w:hAnsi="Calibri"/>
                <w:bCs w:val="0"/>
              </w:rPr>
              <w:t>GPSVFPLAPSS</w:t>
            </w:r>
            <w:r w:rsidRPr="00C20B59">
              <w:rPr>
                <w:rFonts w:ascii="Calibri" w:hAnsi="Calibri"/>
                <w:bCs w:val="0"/>
                <w:u w:val="single"/>
              </w:rPr>
              <w:t>K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</w:tcPr>
          <w:p w14:paraId="3E1724AE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-137</w:t>
            </w:r>
          </w:p>
          <w:p w14:paraId="18E6FD28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vertAlign w:val="subscript"/>
              </w:rPr>
              <w:t>C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708AA81E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7.83</w:t>
            </w:r>
          </w:p>
        </w:tc>
        <w:tc>
          <w:tcPr>
            <w:tcW w:w="1265" w:type="dxa"/>
            <w:tcBorders>
              <w:left w:val="none" w:sz="0" w:space="0" w:color="auto"/>
              <w:right w:val="none" w:sz="0" w:space="0" w:color="auto"/>
            </w:tcBorders>
          </w:tcPr>
          <w:p w14:paraId="126076C5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7.42</w:t>
            </w:r>
          </w:p>
        </w:tc>
        <w:tc>
          <w:tcPr>
            <w:tcW w:w="1174" w:type="dxa"/>
            <w:tcBorders>
              <w:left w:val="none" w:sz="0" w:space="0" w:color="auto"/>
              <w:right w:val="none" w:sz="0" w:space="0" w:color="auto"/>
            </w:tcBorders>
          </w:tcPr>
          <w:p w14:paraId="19B91E63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299" w:type="dxa"/>
            <w:tcBorders>
              <w:left w:val="none" w:sz="0" w:space="0" w:color="auto"/>
              <w:right w:val="none" w:sz="0" w:space="0" w:color="auto"/>
            </w:tcBorders>
          </w:tcPr>
          <w:p w14:paraId="6DCF85FE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4D544CCC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D428D7" w14:paraId="2A56C207" w14:textId="77777777" w:rsidTr="00C20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12ADDB7" w14:textId="77777777" w:rsidR="00260F9F" w:rsidRDefault="00260F9F" w:rsidP="00EB7F90">
            <w:pPr>
              <w:pStyle w:val="Aufzhlungszeichen"/>
              <w:numPr>
                <w:ilvl w:val="0"/>
                <w:numId w:val="0"/>
              </w:numPr>
              <w:ind w:left="360" w:hanging="360"/>
            </w:pPr>
            <w:r>
              <w:rPr>
                <w:rFonts w:ascii="Calibri" w:hAnsi="Calibri"/>
                <w:bCs w:val="0"/>
              </w:rPr>
              <w:t>V</w:t>
            </w:r>
            <w:r w:rsidRPr="0039732F">
              <w:rPr>
                <w:rFonts w:ascii="Calibri" w:hAnsi="Calibri"/>
                <w:bCs w:val="0"/>
              </w:rPr>
              <w:t>VSVLTVLHQDWLNG</w:t>
            </w:r>
            <w:r w:rsidRPr="00C20B59">
              <w:rPr>
                <w:rFonts w:ascii="Calibri" w:hAnsi="Calibri"/>
                <w:bCs w:val="0"/>
                <w:u w:val="single"/>
              </w:rPr>
              <w:t>K</w:t>
            </w:r>
          </w:p>
        </w:tc>
        <w:tc>
          <w:tcPr>
            <w:tcW w:w="960" w:type="dxa"/>
          </w:tcPr>
          <w:p w14:paraId="348864E9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6-321</w:t>
            </w:r>
          </w:p>
          <w:p w14:paraId="6F9417A8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vertAlign w:val="subscript"/>
              </w:rPr>
              <w:t>C</w:t>
            </w:r>
          </w:p>
        </w:tc>
        <w:tc>
          <w:tcPr>
            <w:tcW w:w="1128" w:type="dxa"/>
          </w:tcPr>
          <w:p w14:paraId="1F5C8025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6.01</w:t>
            </w:r>
          </w:p>
        </w:tc>
        <w:tc>
          <w:tcPr>
            <w:tcW w:w="1265" w:type="dxa"/>
          </w:tcPr>
          <w:p w14:paraId="3AACC583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9.45</w:t>
            </w:r>
          </w:p>
        </w:tc>
        <w:tc>
          <w:tcPr>
            <w:tcW w:w="1174" w:type="dxa"/>
          </w:tcPr>
          <w:p w14:paraId="112203AA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</w:t>
            </w:r>
          </w:p>
        </w:tc>
        <w:tc>
          <w:tcPr>
            <w:tcW w:w="1299" w:type="dxa"/>
          </w:tcPr>
          <w:p w14:paraId="60F358C3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47" w:type="dxa"/>
          </w:tcPr>
          <w:p w14:paraId="72A12008" w14:textId="77777777" w:rsidR="00260F9F" w:rsidRDefault="00260F9F" w:rsidP="00EB7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D428D7" w14:paraId="1037B200" w14:textId="77777777" w:rsidTr="00A4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tcBorders>
              <w:left w:val="none" w:sz="0" w:space="0" w:color="auto"/>
              <w:right w:val="none" w:sz="0" w:space="0" w:color="auto"/>
            </w:tcBorders>
          </w:tcPr>
          <w:p w14:paraId="5D5E4867" w14:textId="77777777" w:rsidR="00260F9F" w:rsidRDefault="00260F9F" w:rsidP="00EB7F90">
            <w:pPr>
              <w:pStyle w:val="Aufzhlungszeichen"/>
              <w:numPr>
                <w:ilvl w:val="0"/>
                <w:numId w:val="0"/>
              </w:numPr>
              <w:ind w:left="360" w:hanging="360"/>
              <w:rPr>
                <w:rFonts w:ascii="Calibri" w:hAnsi="Calibri"/>
                <w:bCs w:val="0"/>
              </w:rPr>
            </w:pPr>
            <w:r>
              <w:t>TTPPVLDSDGSFFLYS</w:t>
            </w:r>
            <w:r w:rsidRPr="00C20B59">
              <w:rPr>
                <w:u w:val="single"/>
              </w:rPr>
              <w:t>K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</w:tcPr>
          <w:p w14:paraId="050C8AA9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7-413</w:t>
            </w:r>
          </w:p>
          <w:p w14:paraId="4D3036CE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vertAlign w:val="subscript"/>
              </w:rPr>
              <w:t>C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</w:tcPr>
          <w:p w14:paraId="4DB36CA1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1.50</w:t>
            </w:r>
          </w:p>
        </w:tc>
        <w:tc>
          <w:tcPr>
            <w:tcW w:w="1265" w:type="dxa"/>
            <w:tcBorders>
              <w:left w:val="none" w:sz="0" w:space="0" w:color="auto"/>
              <w:right w:val="none" w:sz="0" w:space="0" w:color="auto"/>
            </w:tcBorders>
          </w:tcPr>
          <w:p w14:paraId="775B36A0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0.42</w:t>
            </w:r>
          </w:p>
        </w:tc>
        <w:tc>
          <w:tcPr>
            <w:tcW w:w="1174" w:type="dxa"/>
            <w:tcBorders>
              <w:left w:val="none" w:sz="0" w:space="0" w:color="auto"/>
              <w:right w:val="none" w:sz="0" w:space="0" w:color="auto"/>
            </w:tcBorders>
          </w:tcPr>
          <w:p w14:paraId="014B85AD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99" w:type="dxa"/>
            <w:tcBorders>
              <w:left w:val="none" w:sz="0" w:space="0" w:color="auto"/>
              <w:right w:val="none" w:sz="0" w:space="0" w:color="auto"/>
            </w:tcBorders>
          </w:tcPr>
          <w:p w14:paraId="4953E08A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</w:tcPr>
          <w:p w14:paraId="31D9EBCC" w14:textId="77777777" w:rsidR="00260F9F" w:rsidRDefault="00260F9F" w:rsidP="00EB7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</w:tbl>
    <w:p w14:paraId="43B46904" w14:textId="77777777" w:rsidR="00260F9F" w:rsidRDefault="00260F9F" w:rsidP="00260F9F"/>
    <w:p w14:paraId="319997E4" w14:textId="048B15CA" w:rsidR="007D227F" w:rsidRDefault="007D227F" w:rsidP="00260F9F">
      <w:pPr>
        <w:rPr>
          <w:b/>
          <w:lang w:val="en-US"/>
        </w:rPr>
      </w:pPr>
      <w:r>
        <w:rPr>
          <w:b/>
          <w:lang w:val="en-US"/>
        </w:rPr>
        <w:t>Normalization of ISTD response from surrogate matrices to CSF</w:t>
      </w:r>
    </w:p>
    <w:p w14:paraId="35EA2601" w14:textId="6F9C3DC7" w:rsidR="00CB458A" w:rsidRDefault="007D227F" w:rsidP="00260F9F">
      <w:pPr>
        <w:rPr>
          <w:lang w:val="en-US"/>
        </w:rPr>
      </w:pPr>
      <w:r>
        <w:rPr>
          <w:lang w:val="en-US"/>
        </w:rPr>
        <w:t xml:space="preserve">As noted in chapter </w:t>
      </w:r>
      <w:r w:rsidRPr="007D227F">
        <w:rPr>
          <w:lang w:val="en-US"/>
        </w:rPr>
        <w:t>“3.2. Matrix effec</w:t>
      </w:r>
      <w:r>
        <w:rPr>
          <w:lang w:val="en-US"/>
        </w:rPr>
        <w:t>t on internal standard response</w:t>
      </w:r>
      <w:r w:rsidRPr="007D227F">
        <w:rPr>
          <w:lang w:val="en-US"/>
        </w:rPr>
        <w:t>”</w:t>
      </w:r>
      <w:r w:rsidR="00CF60A0">
        <w:rPr>
          <w:lang w:val="en-US"/>
        </w:rPr>
        <w:t xml:space="preserve"> the response from each </w:t>
      </w:r>
      <w:r w:rsidR="00CB458A">
        <w:rPr>
          <w:lang w:val="en-US"/>
        </w:rPr>
        <w:t>peptide in a given matrix is normalized to CSF. All mean values used for the comparison are displayed in</w:t>
      </w:r>
      <w:r w:rsidR="00772A25">
        <w:rPr>
          <w:lang w:val="en-US"/>
        </w:rPr>
        <w:t xml:space="preserve"> </w:t>
      </w:r>
      <w:r w:rsidR="00772A25">
        <w:rPr>
          <w:lang w:val="en-US"/>
        </w:rPr>
        <w:fldChar w:fldCharType="begin"/>
      </w:r>
      <w:r w:rsidR="00772A25">
        <w:rPr>
          <w:lang w:val="en-US"/>
        </w:rPr>
        <w:instrText xml:space="preserve"> REF _Ref27495368 \h </w:instrText>
      </w:r>
      <w:r w:rsidR="00772A25">
        <w:rPr>
          <w:lang w:val="en-US"/>
        </w:rPr>
      </w:r>
      <w:r w:rsidR="00772A25">
        <w:rPr>
          <w:lang w:val="en-US"/>
        </w:rPr>
        <w:fldChar w:fldCharType="separate"/>
      </w:r>
      <w:r w:rsidR="005054AA" w:rsidRPr="00A93169">
        <w:rPr>
          <w:lang w:val="en-US"/>
        </w:rPr>
        <w:t>Table S</w:t>
      </w:r>
      <w:r w:rsidR="005054AA">
        <w:rPr>
          <w:noProof/>
          <w:lang w:val="en-US"/>
        </w:rPr>
        <w:t>2</w:t>
      </w:r>
      <w:r w:rsidR="00772A25">
        <w:rPr>
          <w:lang w:val="en-US"/>
        </w:rPr>
        <w:fldChar w:fldCharType="end"/>
      </w:r>
      <w:r w:rsidR="00885899">
        <w:rPr>
          <w:lang w:val="en-US"/>
        </w:rPr>
        <w:t>. By normalizing the response it is possible to compare the effect from each surrogate matrix on each peptide to include differences in size and hydrophobicity.</w:t>
      </w:r>
      <w:r w:rsidR="00830B1D">
        <w:rPr>
          <w:lang w:val="en-US"/>
        </w:rPr>
        <w:t xml:space="preserve"> The data was exposed to ANOVA in Graphpad</w:t>
      </w:r>
      <w:r w:rsidR="00772A25">
        <w:rPr>
          <w:lang w:val="en-US"/>
        </w:rPr>
        <w:t xml:space="preserve"> Prism and the adjusted p-value</w:t>
      </w:r>
      <w:r w:rsidR="00830B1D">
        <w:rPr>
          <w:lang w:val="en-US"/>
        </w:rPr>
        <w:t xml:space="preserve"> for each matrix compared to CSF was calculated using multiple comparisons.</w:t>
      </w:r>
    </w:p>
    <w:p w14:paraId="7E6BA843" w14:textId="14802744" w:rsidR="00772A25" w:rsidRPr="00A93169" w:rsidRDefault="00772A25" w:rsidP="00772A25">
      <w:pPr>
        <w:pStyle w:val="Beschriftung"/>
        <w:keepNext/>
        <w:rPr>
          <w:b w:val="0"/>
          <w:color w:val="auto"/>
          <w:lang w:val="en-US"/>
        </w:rPr>
      </w:pPr>
      <w:bookmarkStart w:id="1" w:name="_Ref27495368"/>
      <w:proofErr w:type="gramStart"/>
      <w:r w:rsidRPr="00A93169">
        <w:rPr>
          <w:color w:val="auto"/>
          <w:lang w:val="en-US"/>
        </w:rPr>
        <w:lastRenderedPageBreak/>
        <w:t xml:space="preserve">Table </w:t>
      </w:r>
      <w:r w:rsidR="00A93169" w:rsidRPr="00A93169">
        <w:rPr>
          <w:color w:val="auto"/>
          <w:lang w:val="en-US"/>
        </w:rPr>
        <w:t>S</w:t>
      </w:r>
      <w:proofErr w:type="gramEnd"/>
      <w:r w:rsidRPr="00A93169">
        <w:rPr>
          <w:color w:val="auto"/>
        </w:rPr>
        <w:fldChar w:fldCharType="begin"/>
      </w:r>
      <w:r w:rsidRPr="00A93169">
        <w:rPr>
          <w:color w:val="auto"/>
          <w:lang w:val="en-US"/>
        </w:rPr>
        <w:instrText xml:space="preserve"> SEQ Table \* ARABIC </w:instrText>
      </w:r>
      <w:r w:rsidRPr="00A93169">
        <w:rPr>
          <w:color w:val="auto"/>
        </w:rPr>
        <w:fldChar w:fldCharType="separate"/>
      </w:r>
      <w:r w:rsidR="005054AA">
        <w:rPr>
          <w:noProof/>
          <w:color w:val="auto"/>
          <w:lang w:val="en-US"/>
        </w:rPr>
        <w:t>2</w:t>
      </w:r>
      <w:r w:rsidRPr="00A93169">
        <w:rPr>
          <w:color w:val="auto"/>
        </w:rPr>
        <w:fldChar w:fldCharType="end"/>
      </w:r>
      <w:bookmarkEnd w:id="1"/>
      <w:proofErr w:type="gramStart"/>
      <w:r w:rsidRPr="00A93169">
        <w:rPr>
          <w:color w:val="auto"/>
          <w:lang w:val="en-US"/>
        </w:rPr>
        <w:t xml:space="preserve"> </w:t>
      </w:r>
      <w:r w:rsidRPr="00A93169">
        <w:rPr>
          <w:b w:val="0"/>
          <w:color w:val="auto"/>
          <w:lang w:val="en-US"/>
        </w:rPr>
        <w:t>Mean peak area from internal standard peptides in different surrogate matrices.</w:t>
      </w:r>
      <w:proofErr w:type="gramEnd"/>
      <w:r w:rsidRPr="00A93169">
        <w:rPr>
          <w:b w:val="0"/>
          <w:color w:val="auto"/>
          <w:lang w:val="en-US"/>
        </w:rPr>
        <w:t xml:space="preserve"> Each mean is derived from 4 replicates and normalized to CSF. The p-value for each matrix compared to CSF is shown below and calculated using ANOVA with multiple comparison</w:t>
      </w:r>
    </w:p>
    <w:tbl>
      <w:tblPr>
        <w:tblStyle w:val="HelleSchattierung"/>
        <w:tblW w:w="10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8"/>
        <w:gridCol w:w="828"/>
        <w:gridCol w:w="1093"/>
        <w:gridCol w:w="1060"/>
        <w:gridCol w:w="1159"/>
        <w:gridCol w:w="1076"/>
        <w:gridCol w:w="945"/>
        <w:gridCol w:w="945"/>
      </w:tblGrid>
      <w:tr w:rsidR="00CB458A" w:rsidRPr="00CB458A" w14:paraId="26634C28" w14:textId="77777777" w:rsidTr="00830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7013560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Mean peak area</w:t>
            </w:r>
          </w:p>
        </w:tc>
        <w:tc>
          <w:tcPr>
            <w:tcW w:w="8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4697566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CC99583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C7972B1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1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A31E1AB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6AB3037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9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06598AE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9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49F17DD" w14:textId="77777777" w:rsidR="00CB458A" w:rsidRPr="00CB458A" w:rsidRDefault="00CB458A" w:rsidP="00CB4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AF4A33" w:rsidRPr="00CB458A" w14:paraId="6CCBF34A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A6D7053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37AF92A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CSF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FB5B85D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20 µg/ml BSA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96ECE81" w14:textId="01B1102D" w:rsidR="00CB458A" w:rsidRPr="00CB458A" w:rsidRDefault="00885899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,000 µ</w:t>
            </w:r>
            <w:r w:rsidR="00CB458A"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g/ml BSA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F51B55" w14:textId="1F4F0DD8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0</w:t>
            </w:r>
            <w:r w:rsidR="008858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,000 µ</w:t>
            </w: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g/ml BSA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8265815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0.5 % plasma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20DED0E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 % plasma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B4BFA3E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5 % plasma</w:t>
            </w:r>
          </w:p>
        </w:tc>
      </w:tr>
      <w:tr w:rsidR="00CB458A" w:rsidRPr="00CB458A" w14:paraId="0597C585" w14:textId="77777777" w:rsidTr="00830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674144C2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ALPA 424-662</w:t>
            </w:r>
          </w:p>
        </w:tc>
        <w:tc>
          <w:tcPr>
            <w:tcW w:w="828" w:type="dxa"/>
            <w:noWrap/>
            <w:hideMark/>
          </w:tcPr>
          <w:p w14:paraId="4DF7AF7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44</w:t>
            </w:r>
          </w:p>
        </w:tc>
        <w:tc>
          <w:tcPr>
            <w:tcW w:w="1093" w:type="dxa"/>
            <w:noWrap/>
            <w:hideMark/>
          </w:tcPr>
          <w:p w14:paraId="3212BAFA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13.43</w:t>
            </w:r>
          </w:p>
        </w:tc>
        <w:tc>
          <w:tcPr>
            <w:tcW w:w="1060" w:type="dxa"/>
            <w:noWrap/>
            <w:hideMark/>
          </w:tcPr>
          <w:p w14:paraId="139BC76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56.70</w:t>
            </w:r>
          </w:p>
        </w:tc>
        <w:tc>
          <w:tcPr>
            <w:tcW w:w="1159" w:type="dxa"/>
            <w:noWrap/>
            <w:hideMark/>
          </w:tcPr>
          <w:p w14:paraId="5A3CEE24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88.02</w:t>
            </w:r>
          </w:p>
        </w:tc>
        <w:tc>
          <w:tcPr>
            <w:tcW w:w="1076" w:type="dxa"/>
            <w:noWrap/>
            <w:hideMark/>
          </w:tcPr>
          <w:p w14:paraId="6E88B85D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128.20</w:t>
            </w:r>
          </w:p>
        </w:tc>
        <w:tc>
          <w:tcPr>
            <w:tcW w:w="945" w:type="dxa"/>
            <w:noWrap/>
            <w:hideMark/>
          </w:tcPr>
          <w:p w14:paraId="0E15A719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74.17</w:t>
            </w:r>
          </w:p>
        </w:tc>
        <w:tc>
          <w:tcPr>
            <w:tcW w:w="945" w:type="dxa"/>
            <w:noWrap/>
            <w:hideMark/>
          </w:tcPr>
          <w:p w14:paraId="6FB81F5A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88.26</w:t>
            </w:r>
          </w:p>
        </w:tc>
      </w:tr>
      <w:tr w:rsidR="00AF4A33" w:rsidRPr="00CB458A" w14:paraId="65EE7FA2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814287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ALPA 424-494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BE20C43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4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9FD2A4C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7.15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4C9C26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7.00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60F1EEC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39.95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D21F14B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0.29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A328E81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4.58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91D6E9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4.18</w:t>
            </w:r>
          </w:p>
        </w:tc>
      </w:tr>
      <w:tr w:rsidR="00CB458A" w:rsidRPr="00CB458A" w14:paraId="0790BC2B" w14:textId="77777777" w:rsidTr="00830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09A365A3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DTLM 423-516</w:t>
            </w:r>
          </w:p>
        </w:tc>
        <w:tc>
          <w:tcPr>
            <w:tcW w:w="828" w:type="dxa"/>
            <w:noWrap/>
            <w:hideMark/>
          </w:tcPr>
          <w:p w14:paraId="5C7ED46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828.9</w:t>
            </w:r>
          </w:p>
        </w:tc>
        <w:tc>
          <w:tcPr>
            <w:tcW w:w="1093" w:type="dxa"/>
            <w:noWrap/>
            <w:hideMark/>
          </w:tcPr>
          <w:p w14:paraId="08A6C052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5.16</w:t>
            </w:r>
          </w:p>
        </w:tc>
        <w:tc>
          <w:tcPr>
            <w:tcW w:w="1060" w:type="dxa"/>
            <w:noWrap/>
            <w:hideMark/>
          </w:tcPr>
          <w:p w14:paraId="002CC1EA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8.84</w:t>
            </w:r>
          </w:p>
        </w:tc>
        <w:tc>
          <w:tcPr>
            <w:tcW w:w="1159" w:type="dxa"/>
            <w:noWrap/>
            <w:hideMark/>
          </w:tcPr>
          <w:p w14:paraId="5017E35B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1.96</w:t>
            </w:r>
          </w:p>
        </w:tc>
        <w:tc>
          <w:tcPr>
            <w:tcW w:w="1076" w:type="dxa"/>
            <w:noWrap/>
            <w:hideMark/>
          </w:tcPr>
          <w:p w14:paraId="3F7A007D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3.61</w:t>
            </w:r>
          </w:p>
        </w:tc>
        <w:tc>
          <w:tcPr>
            <w:tcW w:w="945" w:type="dxa"/>
            <w:noWrap/>
            <w:hideMark/>
          </w:tcPr>
          <w:p w14:paraId="467188E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6.43</w:t>
            </w:r>
          </w:p>
        </w:tc>
        <w:tc>
          <w:tcPr>
            <w:tcW w:w="945" w:type="dxa"/>
            <w:noWrap/>
            <w:hideMark/>
          </w:tcPr>
          <w:p w14:paraId="0C9D3F44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84.99</w:t>
            </w:r>
          </w:p>
        </w:tc>
      </w:tr>
      <w:tr w:rsidR="00AF4A33" w:rsidRPr="00CB458A" w14:paraId="6E5687C0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68F7465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GPSV 598-707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711810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1181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5B501B2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94.17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0EC203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28.35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D35B758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67.25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0C78509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72.17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1476A7D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01.63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BCCE413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47.38</w:t>
            </w:r>
          </w:p>
        </w:tc>
      </w:tr>
      <w:tr w:rsidR="00CB458A" w:rsidRPr="00CB458A" w14:paraId="0A77375E" w14:textId="77777777" w:rsidTr="00830B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08A2AFF3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VVSV 606-809</w:t>
            </w:r>
          </w:p>
        </w:tc>
        <w:tc>
          <w:tcPr>
            <w:tcW w:w="828" w:type="dxa"/>
            <w:noWrap/>
            <w:hideMark/>
          </w:tcPr>
          <w:p w14:paraId="6444BB3E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730</w:t>
            </w:r>
          </w:p>
        </w:tc>
        <w:tc>
          <w:tcPr>
            <w:tcW w:w="1093" w:type="dxa"/>
            <w:noWrap/>
            <w:hideMark/>
          </w:tcPr>
          <w:p w14:paraId="3BD01BAE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2.63</w:t>
            </w:r>
          </w:p>
        </w:tc>
        <w:tc>
          <w:tcPr>
            <w:tcW w:w="1060" w:type="dxa"/>
            <w:noWrap/>
            <w:hideMark/>
          </w:tcPr>
          <w:p w14:paraId="39C2BA1A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86.01</w:t>
            </w:r>
          </w:p>
        </w:tc>
        <w:tc>
          <w:tcPr>
            <w:tcW w:w="1159" w:type="dxa"/>
            <w:noWrap/>
            <w:hideMark/>
          </w:tcPr>
          <w:p w14:paraId="7E6A53C1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8.76</w:t>
            </w:r>
          </w:p>
        </w:tc>
        <w:tc>
          <w:tcPr>
            <w:tcW w:w="1076" w:type="dxa"/>
            <w:noWrap/>
            <w:hideMark/>
          </w:tcPr>
          <w:p w14:paraId="501C0AEC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2.89</w:t>
            </w:r>
          </w:p>
        </w:tc>
        <w:tc>
          <w:tcPr>
            <w:tcW w:w="945" w:type="dxa"/>
            <w:noWrap/>
            <w:hideMark/>
          </w:tcPr>
          <w:p w14:paraId="5EDBEAA8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6.10</w:t>
            </w:r>
          </w:p>
        </w:tc>
        <w:tc>
          <w:tcPr>
            <w:tcW w:w="945" w:type="dxa"/>
            <w:noWrap/>
            <w:hideMark/>
          </w:tcPr>
          <w:p w14:paraId="35C61097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6.60</w:t>
            </w:r>
          </w:p>
        </w:tc>
      </w:tr>
      <w:tr w:rsidR="00AF4A33" w:rsidRPr="00CB458A" w14:paraId="58596AEF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93C1B4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17AE4D7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2A9ECC3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BECDAD1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89365EF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9BA4BC7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AF9F5D9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2595688" w14:textId="77777777" w:rsidR="00CB458A" w:rsidRPr="00CB458A" w:rsidRDefault="00CB458A" w:rsidP="00CB4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B458A" w:rsidRPr="00772A25" w14:paraId="600FB1E9" w14:textId="77777777" w:rsidTr="00830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79683042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Mean peak area normalized to CSF (%)</w:t>
            </w:r>
          </w:p>
        </w:tc>
        <w:tc>
          <w:tcPr>
            <w:tcW w:w="828" w:type="dxa"/>
            <w:noWrap/>
            <w:hideMark/>
          </w:tcPr>
          <w:p w14:paraId="2D104139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63A2FB1A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7E87F4A6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40C18D33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1076" w:type="dxa"/>
            <w:noWrap/>
            <w:hideMark/>
          </w:tcPr>
          <w:p w14:paraId="5C52B1F8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945" w:type="dxa"/>
            <w:noWrap/>
            <w:hideMark/>
          </w:tcPr>
          <w:p w14:paraId="6B826C21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945" w:type="dxa"/>
            <w:noWrap/>
            <w:hideMark/>
          </w:tcPr>
          <w:p w14:paraId="057B238E" w14:textId="77777777" w:rsidR="00CB458A" w:rsidRPr="00CB458A" w:rsidRDefault="00CB458A" w:rsidP="00CB4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AF4A33" w:rsidRPr="00CB458A" w14:paraId="691B04E8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52921BE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60057A8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CSF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62F9581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20 µg/ml BSA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876F06" w14:textId="71FE6F2A" w:rsidR="00CB458A" w:rsidRPr="00CB458A" w:rsidRDefault="00885899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,000 µ</w:t>
            </w: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g/ml BSA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BB0814" w14:textId="429D4329" w:rsidR="00CB458A" w:rsidRPr="00CB458A" w:rsidRDefault="00885899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,000 µ</w:t>
            </w: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g/ml BSA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31CB5F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0.5 % plasma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353C8C4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1 % plasma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049C518" w14:textId="77777777" w:rsidR="00CB458A" w:rsidRPr="00CB458A" w:rsidRDefault="00CB458A" w:rsidP="00CB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5 % plasma</w:t>
            </w:r>
          </w:p>
        </w:tc>
      </w:tr>
      <w:tr w:rsidR="00CB458A" w:rsidRPr="00CB458A" w14:paraId="70ACEDFD" w14:textId="77777777" w:rsidTr="00830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4C982B4C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ALPA 424-662</w:t>
            </w:r>
          </w:p>
        </w:tc>
        <w:tc>
          <w:tcPr>
            <w:tcW w:w="828" w:type="dxa"/>
            <w:noWrap/>
            <w:hideMark/>
          </w:tcPr>
          <w:p w14:paraId="04C1D57C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noWrap/>
            <w:hideMark/>
          </w:tcPr>
          <w:p w14:paraId="1B27A57B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8.70</w:t>
            </w:r>
          </w:p>
        </w:tc>
        <w:tc>
          <w:tcPr>
            <w:tcW w:w="1060" w:type="dxa"/>
            <w:noWrap/>
            <w:hideMark/>
          </w:tcPr>
          <w:p w14:paraId="5B041255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6.28</w:t>
            </w:r>
          </w:p>
        </w:tc>
        <w:tc>
          <w:tcPr>
            <w:tcW w:w="1159" w:type="dxa"/>
            <w:noWrap/>
            <w:hideMark/>
          </w:tcPr>
          <w:p w14:paraId="46403EFD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.28</w:t>
            </w:r>
          </w:p>
        </w:tc>
        <w:tc>
          <w:tcPr>
            <w:tcW w:w="1076" w:type="dxa"/>
            <w:noWrap/>
            <w:hideMark/>
          </w:tcPr>
          <w:p w14:paraId="29BD5045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.79</w:t>
            </w:r>
          </w:p>
        </w:tc>
        <w:tc>
          <w:tcPr>
            <w:tcW w:w="945" w:type="dxa"/>
            <w:noWrap/>
            <w:hideMark/>
          </w:tcPr>
          <w:p w14:paraId="5EBD312B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7.02</w:t>
            </w:r>
          </w:p>
        </w:tc>
        <w:tc>
          <w:tcPr>
            <w:tcW w:w="945" w:type="dxa"/>
            <w:noWrap/>
            <w:hideMark/>
          </w:tcPr>
          <w:p w14:paraId="1B14311D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4.82</w:t>
            </w:r>
          </w:p>
        </w:tc>
      </w:tr>
      <w:tr w:rsidR="00AF4A33" w:rsidRPr="00CB458A" w14:paraId="4C26B841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32F58D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ALPA 424-494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F02F89D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08896F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.32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28D3E7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30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FA23E9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3.66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E47D4C9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8.63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4BB0A20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.06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801EB5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.05</w:t>
            </w:r>
          </w:p>
        </w:tc>
      </w:tr>
      <w:tr w:rsidR="00CB458A" w:rsidRPr="00CB458A" w14:paraId="57C25B4B" w14:textId="77777777" w:rsidTr="00830B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04777FCA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DTLM 423-516</w:t>
            </w:r>
          </w:p>
        </w:tc>
        <w:tc>
          <w:tcPr>
            <w:tcW w:w="828" w:type="dxa"/>
            <w:noWrap/>
            <w:hideMark/>
          </w:tcPr>
          <w:p w14:paraId="776E2A9E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noWrap/>
            <w:hideMark/>
          </w:tcPr>
          <w:p w14:paraId="5865DF1E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9.90</w:t>
            </w:r>
          </w:p>
        </w:tc>
        <w:tc>
          <w:tcPr>
            <w:tcW w:w="1060" w:type="dxa"/>
            <w:noWrap/>
            <w:hideMark/>
          </w:tcPr>
          <w:p w14:paraId="572D5525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.75</w:t>
            </w:r>
          </w:p>
        </w:tc>
        <w:tc>
          <w:tcPr>
            <w:tcW w:w="1159" w:type="dxa"/>
            <w:noWrap/>
            <w:hideMark/>
          </w:tcPr>
          <w:p w14:paraId="01283EB8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.62</w:t>
            </w:r>
          </w:p>
        </w:tc>
        <w:tc>
          <w:tcPr>
            <w:tcW w:w="1076" w:type="dxa"/>
            <w:noWrap/>
            <w:hideMark/>
          </w:tcPr>
          <w:p w14:paraId="7FFAB6E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7.30</w:t>
            </w:r>
          </w:p>
        </w:tc>
        <w:tc>
          <w:tcPr>
            <w:tcW w:w="945" w:type="dxa"/>
            <w:noWrap/>
            <w:hideMark/>
          </w:tcPr>
          <w:p w14:paraId="50471C73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.46</w:t>
            </w:r>
          </w:p>
        </w:tc>
        <w:tc>
          <w:tcPr>
            <w:tcW w:w="945" w:type="dxa"/>
            <w:noWrap/>
            <w:hideMark/>
          </w:tcPr>
          <w:p w14:paraId="531B4211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.64</w:t>
            </w:r>
          </w:p>
        </w:tc>
      </w:tr>
      <w:tr w:rsidR="00AF4A33" w:rsidRPr="00CB458A" w14:paraId="2521248D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6353345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GPSV 598-707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1FCD4E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B807EE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1.11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B914DB8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4.01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05F519A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1.90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3CA5EE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.25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A7BB94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1.75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ED3F9C0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7.15</w:t>
            </w:r>
          </w:p>
        </w:tc>
      </w:tr>
      <w:tr w:rsidR="00CB458A" w:rsidRPr="00CB458A" w14:paraId="04836E94" w14:textId="77777777" w:rsidTr="00830B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  <w:hideMark/>
          </w:tcPr>
          <w:p w14:paraId="0383FAFC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VVSV 606-809</w:t>
            </w:r>
          </w:p>
        </w:tc>
        <w:tc>
          <w:tcPr>
            <w:tcW w:w="828" w:type="dxa"/>
            <w:noWrap/>
            <w:hideMark/>
          </w:tcPr>
          <w:p w14:paraId="79404D24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noWrap/>
            <w:hideMark/>
          </w:tcPr>
          <w:p w14:paraId="32DC55BD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4.88</w:t>
            </w:r>
          </w:p>
        </w:tc>
        <w:tc>
          <w:tcPr>
            <w:tcW w:w="1060" w:type="dxa"/>
            <w:noWrap/>
            <w:hideMark/>
          </w:tcPr>
          <w:p w14:paraId="49D210A5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.97</w:t>
            </w:r>
          </w:p>
        </w:tc>
        <w:tc>
          <w:tcPr>
            <w:tcW w:w="1159" w:type="dxa"/>
            <w:noWrap/>
            <w:hideMark/>
          </w:tcPr>
          <w:p w14:paraId="1AD573BE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.65</w:t>
            </w:r>
          </w:p>
        </w:tc>
        <w:tc>
          <w:tcPr>
            <w:tcW w:w="1076" w:type="dxa"/>
            <w:noWrap/>
            <w:hideMark/>
          </w:tcPr>
          <w:p w14:paraId="09C605C9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8.07</w:t>
            </w:r>
          </w:p>
        </w:tc>
        <w:tc>
          <w:tcPr>
            <w:tcW w:w="945" w:type="dxa"/>
            <w:noWrap/>
            <w:hideMark/>
          </w:tcPr>
          <w:p w14:paraId="0CD8A79F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8.51</w:t>
            </w:r>
          </w:p>
        </w:tc>
        <w:tc>
          <w:tcPr>
            <w:tcW w:w="945" w:type="dxa"/>
            <w:noWrap/>
            <w:hideMark/>
          </w:tcPr>
          <w:p w14:paraId="6EA329B1" w14:textId="77777777" w:rsidR="00CB458A" w:rsidRPr="00CB458A" w:rsidRDefault="00CB458A" w:rsidP="00CB4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3.10</w:t>
            </w:r>
          </w:p>
        </w:tc>
      </w:tr>
      <w:tr w:rsidR="00AF4A33" w:rsidRPr="00CB458A" w14:paraId="209D2A28" w14:textId="77777777" w:rsidTr="00830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135E03C" w14:textId="77777777" w:rsidR="00CB458A" w:rsidRPr="00CB458A" w:rsidRDefault="00CB458A" w:rsidP="00CB458A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B458A">
              <w:rPr>
                <w:rFonts w:ascii="Calibri" w:eastAsia="Times New Roman" w:hAnsi="Calibri" w:cs="Times New Roman"/>
                <w:color w:val="000000"/>
                <w:lang w:eastAsia="da-DK"/>
              </w:rPr>
              <w:t>Average</w:t>
            </w:r>
          </w:p>
        </w:tc>
        <w:tc>
          <w:tcPr>
            <w:tcW w:w="82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AE827AD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.00</w:t>
            </w:r>
          </w:p>
        </w:tc>
        <w:tc>
          <w:tcPr>
            <w:tcW w:w="109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746F56F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6.78</w:t>
            </w:r>
          </w:p>
        </w:tc>
        <w:tc>
          <w:tcPr>
            <w:tcW w:w="10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8427826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7.46</w:t>
            </w:r>
          </w:p>
        </w:tc>
        <w:tc>
          <w:tcPr>
            <w:tcW w:w="11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907EE97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.02</w:t>
            </w:r>
          </w:p>
        </w:tc>
        <w:tc>
          <w:tcPr>
            <w:tcW w:w="10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0591E2D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.81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E77FD6" w14:textId="77777777" w:rsidR="00CB458A" w:rsidRPr="00CB458A" w:rsidRDefault="00CB458A" w:rsidP="00CB4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5.76</w:t>
            </w:r>
          </w:p>
        </w:tc>
        <w:tc>
          <w:tcPr>
            <w:tcW w:w="94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D200645" w14:textId="77777777" w:rsidR="00CB458A" w:rsidRPr="00CB458A" w:rsidRDefault="00CB458A" w:rsidP="00CB458A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CB458A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8.15</w:t>
            </w:r>
          </w:p>
        </w:tc>
      </w:tr>
      <w:tr w:rsidR="00385578" w:rsidRPr="00CB458A" w14:paraId="5EF2F3E8" w14:textId="77777777" w:rsidTr="00830B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noWrap/>
          </w:tcPr>
          <w:p w14:paraId="59A6AE85" w14:textId="2983E712" w:rsidR="00385578" w:rsidRPr="00830B1D" w:rsidRDefault="00385578" w:rsidP="00CB458A">
            <w:pPr>
              <w:rPr>
                <w:rFonts w:ascii="Calibri" w:eastAsia="Times New Roman" w:hAnsi="Calibri" w:cs="Times New Roman"/>
                <w:bCs w:val="0"/>
                <w:color w:val="000000"/>
                <w:lang w:eastAsia="da-DK"/>
              </w:rPr>
            </w:pPr>
            <w:r w:rsidRPr="00830B1D">
              <w:rPr>
                <w:rFonts w:ascii="Calibri" w:eastAsia="Times New Roman" w:hAnsi="Calibri" w:cs="Times New Roman"/>
                <w:bCs w:val="0"/>
                <w:color w:val="000000"/>
                <w:lang w:eastAsia="da-DK"/>
              </w:rPr>
              <w:t>Adjusted p-value</w:t>
            </w:r>
          </w:p>
        </w:tc>
        <w:tc>
          <w:tcPr>
            <w:tcW w:w="828" w:type="dxa"/>
            <w:noWrap/>
          </w:tcPr>
          <w:p w14:paraId="6A81FC48" w14:textId="7F436DCB" w:rsidR="00385578" w:rsidRPr="00CB458A" w:rsidRDefault="00385578" w:rsidP="00830B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093" w:type="dxa"/>
            <w:noWrap/>
          </w:tcPr>
          <w:p w14:paraId="17B83970" w14:textId="6C98E5B8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7</w:t>
            </w:r>
          </w:p>
        </w:tc>
        <w:tc>
          <w:tcPr>
            <w:tcW w:w="1060" w:type="dxa"/>
            <w:noWrap/>
          </w:tcPr>
          <w:p w14:paraId="11804B04" w14:textId="40B1ABC5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05</w:t>
            </w:r>
          </w:p>
        </w:tc>
        <w:tc>
          <w:tcPr>
            <w:tcW w:w="1159" w:type="dxa"/>
            <w:noWrap/>
          </w:tcPr>
          <w:p w14:paraId="01CA9D51" w14:textId="7B177C01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076" w:type="dxa"/>
            <w:noWrap/>
          </w:tcPr>
          <w:p w14:paraId="5501DD21" w14:textId="4EFD3197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7</w:t>
            </w:r>
          </w:p>
        </w:tc>
        <w:tc>
          <w:tcPr>
            <w:tcW w:w="945" w:type="dxa"/>
            <w:noWrap/>
          </w:tcPr>
          <w:p w14:paraId="438D1761" w14:textId="62645807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47</w:t>
            </w:r>
          </w:p>
        </w:tc>
        <w:tc>
          <w:tcPr>
            <w:tcW w:w="945" w:type="dxa"/>
            <w:noWrap/>
          </w:tcPr>
          <w:p w14:paraId="16C6AD4C" w14:textId="3E91ED25" w:rsidR="00385578" w:rsidRPr="00385578" w:rsidRDefault="00385578" w:rsidP="003855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</w:tbl>
    <w:p w14:paraId="33A9D37F" w14:textId="77777777" w:rsidR="00830B1D" w:rsidRDefault="00830B1D" w:rsidP="00260F9F">
      <w:pPr>
        <w:rPr>
          <w:b/>
          <w:lang w:val="en-US"/>
        </w:rPr>
      </w:pPr>
    </w:p>
    <w:p w14:paraId="7B2D8F13" w14:textId="136F072A" w:rsidR="00D428D7" w:rsidRPr="00D428D7" w:rsidRDefault="00D428D7" w:rsidP="00260F9F">
      <w:pPr>
        <w:rPr>
          <w:b/>
          <w:lang w:val="en-US"/>
        </w:rPr>
      </w:pPr>
      <w:r w:rsidRPr="00D428D7">
        <w:rPr>
          <w:b/>
          <w:lang w:val="en-US"/>
        </w:rPr>
        <w:t>Interference from endogenous peptides</w:t>
      </w:r>
    </w:p>
    <w:p w14:paraId="1DD6B6D4" w14:textId="14B18D49" w:rsidR="00D428D7" w:rsidRPr="00A43086" w:rsidRDefault="003919C6" w:rsidP="00260F9F">
      <w:pPr>
        <w:rPr>
          <w:lang w:val="en-US"/>
        </w:rPr>
      </w:pPr>
      <w:r w:rsidRPr="00D428D7">
        <w:rPr>
          <w:lang w:val="en-US"/>
        </w:rPr>
        <w:t>Blank CSF samples from dog, rat, and monkey were</w:t>
      </w:r>
      <w:r w:rsidR="00D428D7" w:rsidRPr="00D428D7">
        <w:rPr>
          <w:lang w:val="en-US"/>
        </w:rPr>
        <w:t xml:space="preserve"> monitored to determine if the selected transitions were affected by endogenous peptides.</w:t>
      </w:r>
      <w:r w:rsidR="00A43086">
        <w:rPr>
          <w:lang w:val="en-US"/>
        </w:rPr>
        <w:t xml:space="preserve"> Only </w:t>
      </w:r>
      <w:r w:rsidR="00A43086" w:rsidRPr="00A43086">
        <w:rPr>
          <w:lang w:val="en-US"/>
        </w:rPr>
        <w:t xml:space="preserve">TTPPVLDSDGSFFLYSK and </w:t>
      </w:r>
      <w:r w:rsidR="00A43086" w:rsidRPr="00A43086">
        <w:rPr>
          <w:rFonts w:ascii="Calibri" w:hAnsi="Calibri"/>
          <w:lang w:val="en-US"/>
        </w:rPr>
        <w:t xml:space="preserve">GPSVFPLAPSSK were available to use for quantification although some interference </w:t>
      </w:r>
      <w:r w:rsidR="001920F9">
        <w:rPr>
          <w:rFonts w:ascii="Calibri" w:hAnsi="Calibri"/>
          <w:lang w:val="en-US"/>
        </w:rPr>
        <w:t xml:space="preserve">was still present in dog </w:t>
      </w:r>
      <w:r w:rsidR="00A43086" w:rsidRPr="00A43086">
        <w:rPr>
          <w:rFonts w:ascii="Calibri" w:hAnsi="Calibri"/>
          <w:lang w:val="en-US"/>
        </w:rPr>
        <w:t>that was significant at 100 ng/mL and below.</w:t>
      </w:r>
      <w:r w:rsidR="00BC669E">
        <w:rPr>
          <w:rFonts w:ascii="Calibri" w:hAnsi="Calibri"/>
          <w:lang w:val="en-US"/>
        </w:rPr>
        <w:t xml:space="preserve"> Rat CSF</w:t>
      </w:r>
      <w:r w:rsidR="00077719">
        <w:rPr>
          <w:rFonts w:ascii="Calibri" w:hAnsi="Calibri"/>
          <w:lang w:val="en-US"/>
        </w:rPr>
        <w:t xml:space="preserve"> and BSA</w:t>
      </w:r>
      <w:r w:rsidR="00BC669E">
        <w:rPr>
          <w:rFonts w:ascii="Calibri" w:hAnsi="Calibri"/>
          <w:lang w:val="en-US"/>
        </w:rPr>
        <w:t xml:space="preserve"> is virtually free of any interfering signals.</w:t>
      </w:r>
    </w:p>
    <w:p w14:paraId="51309E48" w14:textId="1A09E698" w:rsidR="00A7576C" w:rsidRDefault="00A811AD" w:rsidP="00A7576C">
      <w:pPr>
        <w:keepNext/>
      </w:pPr>
      <w:r>
        <w:rPr>
          <w:noProof/>
          <w:lang w:val="de-DE" w:eastAsia="de-DE"/>
        </w:rPr>
        <w:lastRenderedPageBreak/>
        <mc:AlternateContent>
          <mc:Choice Requires="wpg">
            <w:drawing>
              <wp:inline distT="0" distB="0" distL="0" distR="0" wp14:anchorId="270DE1BC" wp14:editId="12491DD3">
                <wp:extent cx="4552950" cy="5953125"/>
                <wp:effectExtent l="0" t="0" r="0" b="0"/>
                <wp:docPr id="4" name="Grup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52950" cy="5953125"/>
                          <a:chOff x="0" y="0"/>
                          <a:chExt cx="48493" cy="67679"/>
                        </a:xfrm>
                      </wpg:grpSpPr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93" cy="16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>
                                      <a:lumMod val="10000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0759"/>
                            <a:ext cx="48493" cy="1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>
                                      <a:lumMod val="10000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919"/>
                            <a:ext cx="48493" cy="1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>
                                      <a:lumMod val="10000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839"/>
                            <a:ext cx="48493" cy="1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>
                                      <a:lumMod val="10000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7F776409" id="Gruppe 3" o:spid="_x0000_s1026" style="width:358.5pt;height:468.75pt;mso-position-horizontal-relative:char;mso-position-vertical-relative:line" coordsize="48493,676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2gpw1QQAAJQfAAAOAAAAZHJzL2Uyb0RvYy54bWzsWVtr4zgUfl/Y/2D8&#10;7sb3G02HxHHKQne3bGfYZ8VWYjG2ZSSlaRn2v++RZOdaaGmXhSkuNMiSJZ/znU/n0+X6y1NTG4+Y&#10;cULbqelc2aaB24KWpN1MzW9fl1ZsGlygtkQ1bfHUfMbc/HLz6y/Xuy7FLq1oXWJmwCAtT3fd1KyE&#10;6NLJhBcVbhC/oh1uoXFNWYMEPLLNpGRoB6M39cS17XCyo6zsGC0w51C70I3mjRp/vcaF+HO95lgY&#10;9dQE24T6Zep3JX8nN9co3TDUVaTozUDvsKJBpIWP7odaIIGMLSMXQzWkYJTTtbgqaDOh6zUpsPIB&#10;vHHsM29uGd12ypdNutt0e5gA2jOc3j1s8cfjPTNIOTV902hRAyG6Zduuw4Ynsdl1mxReuWXdQ3fP&#10;tINQvKPFdw7Nk/N2+bzRLxur3e+0hPHQVlCFzdOaNXII8Np4UiF43ocAPwmjgEo/CNwkgEgV0BYk&#10;gee4gQ5SUUEkL/oVVT70jP3E0/3CKIwS2WuCUv1RZWhv2M11R4oU/ns8oXSB5+u8g15iy7DZD9K8&#10;aYwGse/bzoLQd0iQFamJeFY0BnykUe3jPSkkzvLhEJpgCA20yo8avnRueEf3QNIjFRejpVmF2g2e&#10;8Q74D7MSug9VjNFdhVHJZbVE6HQU9Xhixaom3ZLUtQycLPf+whQ6o+ALkGl6L2ixbXAr9HxluAbX&#10;acsr0nHTYCluVhjox34rHcUSYMIdF/JzkhNqDv1w45ltJ+7cygI7s3w7yq1Z4kdWZOeRb/uxkznZ&#10;P7K346dbjgEGVC860tsKtRfWvjhh+tSip6Ka0sYjUolDcwkMUpwaTAR6SUikrZwVfwHY8B6UBcOi&#10;qGRxDcj19fDyvkHBfEBWxoDD/HrnlDkQ3wkT55T4QAvGxS2mjSELgDNYqXBGjwCz9mt4RVrcUhlt&#10;5UfdnlSAA7oGq7yqe6soXcQrsZM8zmPf8t0wh3gtFtZsmflWuHSiYOEtsmzhDPGqSFniVn704+FS&#10;6NOalANjlY7grGY6kKgogIiaZ/W2gfyk6x1b/uk8A/Uy0ZwEfj+MCj8/fGEiGXfwYGCHtOPA3sRx&#10;fXvuJtYyjCPLX/qBlUR2bNlOMk9C20/8xfIUjTvS4o+jYeymZhJA/nwNFvH0H0KC0oYI0PSaNFMz&#10;PgJWpp28LRW1BCK1Lh8hKL1+GcHZMrAj34utKAo8y/dy25rHy8yaZU4YRvk8m+dnfMoVR/nHQVSh&#10;HAgvH+gWvHuoyp1REjmhvCBxIcOWBFKiG2l/DVRvYDlUCAYZjoq/iageKtSBGNo6GHJ5c6DlauOq&#10;6vdTcm+Uxu9g7xG8PSQHhGFC7zPZkIKgVRbh/+eTSVhq6hXMfS+T7qeUSc2VIXLHiWaUyeMVIqSM&#10;QImhhkitLk+k0lUZH2bBsDAddHCUSli1j1Kp1rx76dcrglEqh03r5WJ5lMp+uQHqebHheGF7dHaS&#10;Ab3+tx1lci6V4aeUSk8tq0apfO0QZr9vHKVyOF88OgR4bfs0SqU+Hhqlkl+98VxplMqfRiodOIw+&#10;3VZCDRxigFyrI9pPc/zqj2L5phsLz4u9cV+pb65e3gQcHZDCoffpWdcolqNYKkrA7e4olq8dwap7&#10;S7j6VYe2/TW1vFs+foby8WX6zb8AAAD//wMAUEsDBBQABgAIAAAAIQBXffHq1AAAAK0CAAAZAAAA&#10;ZHJzL19yZWxzL2Uyb0RvYy54bWwucmVsc7ySwWrDMAyG74O+g9F9cZKWMUadXkah19E9gLAVxzSW&#10;je2V9e1nKIMVSnfLURL/938HbXfffhZnStkFVtA1LQhiHYxjq+DzuH9+BZELssE5MCm4UIbdsHra&#10;ftCMpYby5GIWlcJZwVRKfJMy64k85iZE4noZQ/JY6pisjKhPaEn2bfsi018GDDdMcTAK0sGsQRwv&#10;sTb/zw7j6DS9B/3licudCul87a5ATJaKAk/G4XW5biJbkPcd+mUc+kcO3TIO3SOHzTIOm18HefNk&#10;ww8AAAD//wMAUEsDBBQABgAIAAAAIQBAuRHZ3AAAAAUBAAAPAAAAZHJzL2Rvd25yZXYueG1sTI9B&#10;S8NAEIXvgv9hGcGb3cRSozGbUop6KkJbQbxNk2kSmp0N2W2S/ntHL3p58HjDe99ky8m2aqDeN44N&#10;xLMIFHHhyoYrAx/717tHUD4gl9g6JgMX8rDMr68yTEs38paGXaiUlLBP0UAdQpdq7YuaLPqZ64gl&#10;O7reYhDbV7rscZRy2+r7KHrQFhuWhRo7WtdUnHZna+BtxHE1j1+Gzem4vnztF++fm5iMub2ZVs+g&#10;Ak3h7xh+8AUdcmE6uDOXXrUG5JHwq5IlcSL2YOBpnixA55n+T59/AwAA//8DAFBLAwQKAAAAAAAA&#10;ACEAYrXUblo1AABaNQAAFAAAAGRycy9tZWRpYS9pbWFnZTQucG5niVBORw0KGgoAAAANSUhEUgAA&#10;A5gAAAFBCAIAAACdBJckAAAAAXNSR0IArs4c6QAANRRJREFUeF7t3b9u3FbeP2DO7xqc5AakAHac&#10;G5Cx7wLpJDdGsFCbTl5gC6lxZ0CvAHdp5GKBtTq3wiJwY6kzsO/CuoE4NhDpBpz4HuZ3SM4fzh/O&#10;cGbIITnzDIxdRyIPv3wOaX98dHjY6Xa7kQ8BAgQIECBAgACBtgn8v7YVrF4CBAgQIECAAAECsYAg&#10;6zogQIAAAQIECBBopUAcZJ92os60X0+vqzylu+hRctBVDjK/8jKOMiCqFqRKbG0TIECAAAECBDZP&#10;YNaI7MVB1NLo1t7KN+8Kc0YECBAgQIAAgYoEhkH26CoKz30Nfp3vxUe8eFPRcctstr2Vl6mgLQIE&#10;CBAgQIDAlgnkjsg+PkwkPkR3fZG7l8MZCI9ejjhdP81MTng03CVsNNzraRSmEaRzGKZOJ5jR/kKd&#10;Mll5dve8UtNZCmEE+uWj/rmMnsiwkf50hZcDmoXqszEBAgQIECBAgEAZArlB9u1l3PzeYbSTHCbk&#10;v92T4QFvTqJBlg3fOrjI1HIT7YbMmnxCNh3udRF1DnJLntH+oqc5VvlYis0rNd0szEk4uenvkTmR&#10;bCNPd6OwSRgGPk5pfAgQIECAAAECBOoQGAbZkOGyj3zFeW4ven2cBtLoRRJVr/pzD46iKGTZdGD1&#10;TfZbV2ke7H3r55PkP496MxbS6QpTPjPbn8syq/LRnWeU2ttwL7pNzvEqnGHmRAbNhMAdTnfvPHq1&#10;P7cuGxAgQIAAAQIECFQoMHP5rZvo5zSr3sZjkOFz0F/cIB2BfZN891WS/PbTH7hnx1zvwsSE+HP+&#10;rHcCx89zzmRm+8uc/aDy0Z1zS+1vdvS8NwK9/2TaYd8kY8+DfL9MZfYhQIAAAQIECBAoRyD3Ya/b&#10;8/gAYbAzhNW732cdrDfrNPmB+8inH0+/HfwIfjeEwCmf2e3PPdGxh72ylY/tm1vq3GMkG1yk+T0n&#10;JRdrw1YECBAgQIAAAQLlCOSOyO4chxkB8ef3wSNN/R+7D1Y2iH+8ft2bINtLk+nUgr1oN/xvP7YO&#10;W+hH2+m1T21/8dOcUnnayIxSCx4lVJicYJrvfQgQIECAAAECBGoUyJ9acB1PBk0/O4+TkdTBSGRm&#10;8YHeYOpe9CyZM3r9JnMuO9HD5L9Ofu598eWL6Wc6o/1laDKVZ3efVWqxw8QTD/ajdKbvi9F1G4o1&#10;YCsCBAgQIECAAIHSBHIf9urNdj1Kns3fiZ4nw7O9x6qSibDhgaeQXXe+TUoJD/gn02d7awLchFm1&#10;8efZefJ/Yb2C5LvJQgjTPvntFznRsYe9RirP7D+71CIHSrc5fh3H+sGzbsV3tCUBAgQIECBAgECJ&#10;ArMe9gpRtfuqd6z9V/0H+ZMvhG+9Txc02I/SOanpJyxrkJ2QEH7KP/zuUfQ+72Gv0Exe+0uda7by&#10;YQMzS13gOP3YfdBfZWyBfW1KgAABAgQIECBQkkCnG2a8ruvTW1Y2zDR931scYF1HdhwCBAgQIECA&#10;AIFNE5i5/NbKJ5u+LmvwK305wuAlC/Ob779DK9vI4PderDUf0BYECBAgQIAAgc0VqDbIhnVb05kG&#10;g89wTsLmmjozAgQIECBAgACBNQisdWrBGs7HIQgQIECAAAECBLZEoNoR2S1BdJoECBAgQIAAAQLr&#10;FxBk12/uiAQIECBAgAABAiUICLIlIGqCAAECBAgQIEBg/QKC7PrNHZEAAQIECBAgQKAEAUG2BERN&#10;ECBAgAABAgQIrF8gG2Svf+l0znq/nn4a1nL330e9r/9rytqt8Xd/uc5WnmnnafYbs9uJoruX/+o8&#10;+u/dGMLM9jvZOqNPTwf1Z9uZd9wJ9Zx28s5r/b3miAQIECBAgMBkQggmU784aZX+nT6SItJ9+18c&#10;hod+NOqcPXr5pdfS3N2L9c7107TxafmqyLlkk1u2kfjro9msWD2rbhWOOxnkRoqczJmZ0NU5G8mN&#10;haoZBNlwmIM/zm9Pu93w6x/nHy57vRs6cvfdw6vk61dfn+yOWiffvckeKXzl4NejdPvbHz4c9Gua&#10;3U7SWz+dfB6vebL9vDrjFPufB736T68evttNr865xx0/ZH47I+eVc80VQrcRAQIECBAgsJrAZELo&#10;/6U/EktmHGTvm72LTyMDbm9/i/a+yezx/VUcivq/bn+ITv49HNGbv/vcE/z05iJKItPfj3cmNp56&#10;gpmt4uG/g2hYYRzSlgiCc4ssZYNRyUD66n7Sbghdl1EaGsdyY9HD9oPs9Ztfo6O/9h3vHT//Pvrw&#10;JQyO3r397Wbvh2f7SXv7P14dfb58m/5z5MvLR2ed3XfR0fd7mYNd//zu5ujwVbr9zl9en39z8SIe&#10;ZM1vJ935y8uffnt4lL16ctrPq/Plfy72vnvcvw72X/WM5h133Okup53o9s+b6PsnvfO6f7j3+eNt&#10;UWPbESBAgAABAuUJTE0I02NDEpXyxp6+Ozz69c0wyX55e/n14WF+mTt/eT5MQWGzRXbPjO/2h3Xj&#10;DHcRRRcHEwPDORFrpLJ4+C86v/0xDSb9kBaloSv9/B6SbvqT6swoaRx/Bz++HozaJiOp15Pb5309&#10;tD7ljBbv4etPF4OQmeTG50fRxZvMpIDkh+0zh2n7QXaQ/NIq7n7/I/3N7cfPe4f3B/9O2H3wzc3H&#10;P3uVHh6G+Pz+2VeZwr/8/iHaezD8ys63X0c3f4bIN6udeFLBvy8P//bswSjBlPajgnUOGpp93Eny&#10;se2HG+x+tRf1L/e7T5c33zzYXbzD7EGAAAECBAisLjAtIURTvxjdfzV1vDOp4fGT74exKfzl/vD+&#10;40VqK7p79ofD3cOHJ/9Msmwo7DC8/jQeke0NT2aOPf1chhsk43TD8bv0G3FGev+Xfmb79eTjX5OR&#10;zsOjm3c/pZMirn/ZPfm6P4gbjv7rwWByxc27g8ntwy5Tvx6f0W+H/R/jH16mZ7T4J4Srm3c/Z0bF&#10;x2JegRanPuyV/JT/6HmwiIPp+CcZqY2ie8fH6bBw9nPv24fRMOkOA/GMdpJJBZffvT6+N9bUtPZH&#10;Nxmv8894kDj9d0avY2YedwpPuv1kO/G/Et53D6Pwz6bQ+O6fz/PvigLoNiFAgAABAgSWFpieQObH&#10;hskD7t8/6s8uCNHw4ZPJYJPZ5/qXg4tvDh9n4kqx3ePQOfhhdcivV9/fnPzfyMNFE2lq7rmEcbfo&#10;4b3J+QiZlr6/6uXj+0+O+tls/8dudzCIG399zvbxt6e0k/z4PfNj/Ndh0sXsM/r1YDgMHEep3iBr&#10;CFdX38dj0sl3l0rDk0G2/++G3vSABS+z/SffRxeX/UHgTz9PTnsdbzCeVHD4evAPiMLHm6jz5uQ/&#10;0eveNIurqD/Ht3B7gw2ntxNPVR7Mwb3/Zpn5yIuXYg8CBAgQIECgQoGvHuz98Xs8PhfmFUQTP2sd&#10;jV/xozJjk1ln796rO/5hb+aH1VH8M970oDV9+k9fHYSZDct8klG/i8vhFIX4canZZzQ+R3YYMuNs&#10;nT6IFfL9PwcZt/8YXH/2RZx0pz6+Nhpk45kTyVhx/wDxCOv4Z/a/AEJBw3D96cntD8kM2tx20kkF&#10;U+Y4z5SdqDPeeu982M7+sx+SGdyL1z+9nSjMIc60f/9Zf+7vMheAfQgQIECAAIFGCNx7fBjFD/+E&#10;eQXR+E/q48HI3pNe8RyAaDiqOih99u4VnmGY6pk+yzTyuZv4ytgGaYTtP9x/NTIiu1i1e+f/GD4G&#10;FytNe15toSaTRHvbz1fxHIN0XkQ6+yL+fWZC8LDlTJAN4Xf38rvb0VJGJsWmU12z/6qYWuIgXHd/&#10;3I2H0++Hmcg57YR/AH1OA3j4tRuGb2/e7c5bMGJandMCa1LbgvXntrNQX9iYAAECBAgQaIXAzuPv&#10;ostP12G9gswTQROVJ/NZwxjk2HJdYeJhgd3Hokjy+PjX386cFjCXLhx37+a3t6NJ9u7tv2eHqGRU&#10;LgTQFUPn+DzSudXmbRAPu46SDp6tKtxmP8iGMc6DDz/cDucI91qIpQZTBSZnh0wcZ2Qt2PSRumfx&#10;jJOcdu4dvx8ubBFieLT3w+30xN07Ul6dYQg2Oz8jmb0RB+hF689rJ0yZuBkuuhFPmcg+A1eY24YE&#10;CBAgQIBAkwR27h9G7w5OopHJr1MKjOe2ZiZP9rcosPtIFAmP4R+ENPk/w9UGlsOIF4aKRhZFjR/k&#10;+nx0NXXYcniMwYNMcaAKUwsmh3UL1JP83PtyMKU1zqOTy8cu3k68htWLsIhWnN8Kf3pBNh4ZTUZD&#10;h6v+9uYihHm4yXKw/bHoOSl+5/jv8RquaTvxLIX+9gu2k3MCs+v86kW//oPosPcM4KLHjbef1k48&#10;ZSJeoS0ZPL78cP6P9+NPpxU2tyEBAgQIECCwJoEZy2+lFYTpAWEcbXJewUR98SKk8WpZo6tBFdg9&#10;G0XKixAhcWWSSW/CwOwHnPZfJePK6Y/BwxoFIZonS0st/EnOKOr/RH3qSOhom+MPew1DZrKMQ3+6&#10;7T8vD/8xuoZDGAsfzHedWman2+0uXL8dCBAgQIAAAQIECNQtMHX5rbqLcnwCBAgQIECAAAEC8wS2&#10;ckQ2zAuJHyyb/IQZuhOzhOcJ+j4BAgQIECBAgEAtAlsZZGuRdlACBAgQIECAAIFSBUwtKJVTYwQI&#10;ECBAgAABAusSEGTXJe04BAgQIECAAAECpQqYWlAqp8YIECBAgAABAk0S+PLy0T9PbiYrCu8t+3E3&#10;PDUU1uF6FS/5H3/Cq78Ofu1v+s35YBHVKecT1jX79KT7P7/nNj7jWz/ujxwobT2uJ15Bdva3Xnw1&#10;+jiTINuka00tBAgQIECAAIGKBOKH3cM7XDPPtcdf6QfZ5FH4r3tpsh8ow+thp61NG4fjj89HvjXZ&#10;+OAspnwrTqvR8Fghvj49661HO+NbURSa+in6W2Ytf1MLKrpYNEuAAAECBAgQaItA+jbW28yLwdIX&#10;QLz47+h7cNOB2/87eXg4++ULi553/LawiZfupo1kv7Vz/NeHwzethm8KsotK254AAQIECBAgsFkC&#10;d29/u5l4vdn+q9PulGVJ4xfJHj3pz0Yo0+Hrb3fymht86/6To8+Xb7/0txNky+wAbREgQIAAAQIE&#10;2idw+/Fz9PBebozMntDdp8ubbx7slnyO1z+/u9n7amqrY9/af/L9zeWn/jixIFtyR2iOAAECBAgQ&#10;ILC5Ard/3kQzhk6Ln/ivB52zTv9Xb4Jsb+8Z34qi3a/2bv687W0pyBYHtyUBAgQIECBAYBMFdh98&#10;E334Mj4d9m7iK+m55wydLggTlik47Q5+jcxhmPGt9CB//N6rVZBdUN3mBAgQIECAAIENE9h5/N3k&#10;s1Z3b/+92/nlevJUhwOidTEMhoQF2bq6wHEJECBAgAABAg0R2PnL6/PoZPdfLwejste/7J58PrrK&#10;rGOQlhp+sj8cEK2j+jC3YTgkLMjW0QWOSYAAAQIECBBolMDO8d+7V1+f7PbnrR78cX47bRHZnfuH&#10;e58/9ueorv8Urt/8und4v/9c2hIvRLh7+Wj34/NuZvmw+CvpOyP2zm/fHw+eecv7+vpP2hEJECBA&#10;gAABAgRKEQjvLBh/w1Yp7RZpJLxR7D8Phq8cW3REdphN+wdLvvLwqht/rh6e7D7qDUrnfb1IkbYh&#10;QIAAAQIECBBopsD+/5xH736eMnm28nLvXv7nw/nfhmOmi7wQISTTTmf3JDo62svUeff28mbv/Fn8&#10;ctzw7oVXV0c3l2/j6RV5X6/8FB2AAAECBAgQIECgQoF7x69/+HAw7TmwCg8a3ij2S3jF7uvje5mD&#10;LDQiexiPu75/9iBb5O3Hm73Dx4PZBLsP9m6SeRN5X6/0BDVOgAABAgQIECBQucDOX953J54Dq/qo&#10;+z9OvGlsgSC7c3ycjrtmP3e/f5j42oewtlfe16s+Re0TIECAAAECBAhsicACQbYskc60T1mNV9RO&#10;eO9ERS2v1GynkVWtdEp2JlCPwFnnrJ4DOyoBAtUIhEfvq2l44VZD6ll4HzsUFlg1yO58+3DiWA+/&#10;3Ynyvh42Th4LG34Kl2pDAgQIECBAgMACAs2JswsU3bJN7/77aOpLE3qnERYZ6K/n9ei/wzeHxXul&#10;X8+sXFvgzO9e/quTbWeRh72mNz+YFJt+O54a+2A3/Cbv6wWKtAkBAgQIECBAgEDjBUIe3X2XLMA6&#10;9ZMuldV7D+3Vw3e7Tz/F2yV7PbxKvh6vXFs4y97996eTz6NHWnVENtp5fLh3cfA0XYLh+unBRe/R&#10;r7yvN75PFEiAAAECBAgQIDBb4MvLR2ed3XfR0ffZxayy+4Slsi72vhssCLD/6rT76n6cY9/+drP3&#10;Q3/Bqx+vjj5fvv3S23E4Unv26GX/i73vfXn5028Pj74pOchGO8fvb88/HCQTXw8+DF+IkPd1FwYB&#10;AgQIECBAgEDbBQ4Pw5Dq+2df5Z3H7cfPmVdwDbca+/rug29uPv4Zfzseqf3tsDeC+4/Dy39ms+zd&#10;y39fHv5tdOmssM8SI7IhoWZf6xUaib+SfjKv9Zrx9bb3nPoJECBAgAABAlstcO/4OB5ezf98SRa2&#10;+jMeuE2nw6bzCqL066OfD1/C9Nnrn9/dHP21/7KDeKna6OT/em9dCJMKxleQTVtYIshudbc5eQIE&#10;CBAgQIAAgUICNyf/iV7358hGl/0sO3XfJOBeXPZSbwi+8ezbP8KSriH7hkkFh6//MnhrQWZ/QbZQ&#10;R9iIAAECBAgQaJeAJQvq76+9zOtk95/9sHfx6Tq6N23Bq3tpSN07/0f8BNjw19/DAG06qSDzWtrs&#10;eQmy9feyCggQIECAAAECGyYwLbAmpzicFJv8Zzxl9kGYaBtv35ssOyLx5e3l55uTf6Yjtbth1YKb&#10;d7vDBb8E2fmXTUPfhjC/cFsQIFBIwNsQCjHZiAABAgsJhCHY4STX3hTY++ElsTuPv9u7uOwvePXL&#10;wcU3h4/vhZaTIdvLwQNe10/PkiVj7x2/H47R3p5/E+39cDt8O64gu1Cf2JgAAQIECBBojUAIQCYY&#10;rLm3wtqx/XVhd/7y/varF/0XIhxEh+nyW1H89R8+HCRPgB38cX4bzx8YfD3qD74efPjh9v3UebHZ&#10;M+qEpQbWfIZjh0tf3VZ7GTMQ0hHZMF+jXqgpRw90dXdf40wURGBxgXRE9rR7uviu9iBAoKECaX5N&#10;g2z43xqrDDmnySGnRplSDm1EthRGjRAgQIAAAQIECKxbQJBdt7jjESBAgAABAmsQqHcgdg0n6BBB&#10;QJB1GRAgQIAAAQIECLRSQJBtZbcpmgABAgQIEGi4QPoUkE+lAoJspbwaJ0CAAAECBLZXQJatuu8F&#10;2aqFtU+AAAECBAgQIFCJgCBbCatGCRAgQIAAAQIEqhYQZKsW1j4BAi0QCIvIer9XC/pJiQQIEBgV&#10;EGRdEQQIECBAgMBGCUy+BKHG93uFtyGYKVvd5SXILmCbvuLLhwABAgQIECBAoAkCgmwTekENBAgQ&#10;IECAAAECCwsIsguT2YEAAQIECBAgQKAJAnUG2TBlxKyRJlwEaiBAgAABAgQItFGgziAbpj+HTxvV&#10;1EyAAAECBAgQmCEQhuqEnDVcIXUG2TWcnkMQIECAAAECBAhsqoAgu6k967wIECBAgACB6LTbrXHt&#10;LR1QtYAgW7Ww9gkQIECAAAECBCoREGQrYdUoAQIECBAgQIBA1QKCbNXC2idAgAABAgQIEKhEQJCt&#10;hFWjBAgQIECAAAECVQsIslULa58AAQIECBAgQKASAUG2ElaNEiBAgAABAgQsJVv1NSDIVi2sfQIE&#10;CBAgQIAAgUoEBNlKWDVKgAABAgQIECBQtYAgW7Ww9gkQIECAAIE6BcI7Eeo8vGNXKSDIVqmrbQIE&#10;CBAgQIAAgcoEBNnKaDVMgAABAgQIECBQpYAgO0e3c9bphp9JnHbDb6rsCG0TIECAAAECBAgsJiDI&#10;LuZlawIECBAgQIAAgYYICLIN6QhlECBAgAABAgQILCYgyC7mZWsCBAgQIECAAIGGCAiyDekIZRAg&#10;QIAAAQIECCwmIMgu5mVrAgQIECBAgACBhggIsg3pCGUQIECAAAECBAgsJiDILuZlawIECBAgQIAA&#10;gYYICLIN6QhlECBQs8Bp9/Ssc1ZzEQ5PgAABAosI1BlkO8lnkWptS4AAAQIECBAgQKAnUGeQ7SYf&#10;XUGAAAECBAgQIEBgCYE6g+wS5dqFAAECBAgQIECAQCogyLoSCBAgQIAAAQIEWikgyLay2xRNgAAB&#10;AgQIECAgyLoGCBAgQIAAAQIEWikgyLay2xRNgAABAgQIECAgyLoGCBAgQIAAAQIEWikgyLay2xRN&#10;gAABAgQIECAgyLoGCBAgQIAAAQIEWikgyLay2xRNgAABAgQItEUgvP7Jq0wr6ixBtiJYzRIgQIAA&#10;AQIECFQrIMhW66t1AgQIECBAgACBigQE2Ypg19Vsp7OuIzkOAQIECBAgQKBZAoJss/pDNQQIECBA&#10;gAABAgUFBNmCUDYjQIAAAQIECBBoloAgO6s/Omed7mm3WT2mGgIECBAgQIAAgURAkHUhECCw1QJn&#10;nbPT7ulWEzh5AlsgcNrtnnmqZBM7WpDdxF51TgQIECBAgACBLRAQZLegk50iAQIECBAgQGATBQTZ&#10;TexV50SAAAECBAgQ2AIBQXYLOtkpEiBAgAABAgQ2UUCQ3cRedU4ECBAgQIAAgS0QEGS3oJOdIgEC&#10;BAgQIEBgEwUE2U3sVedEgAABAgQIENgCgTqDbCf5bAGyUyRAgAABAgTWJBDWiw2rxq7pYA5Tt0Cd&#10;QbabfOoWcHwCBAgQIECAAIFWCtQZZFsJpmgCBAgQIECAAIFmCAiyzegHVRAg0ACB8K7a8MbaBhSi&#10;BAIECBAoJCDIFmJq7kZhboZ5xs3tHpURIECAAAECFQoIskVxu6em8xa1sh0BAgQIECBAYA0Cguwa&#10;kB2CAAECBAgQIECgfAFBtnxTLRIgQIAAAQLbLBBWF7Uu03ouAEF2Pc6OQoAAAQIECBAgULKAIFsy&#10;qOYIECBAgAABAgTWIyDIrsfZUQgQIECAAAECBEoWEGRLBtUcAQIECBAgQIDAegQE2fU4OwoBAgQI&#10;ECBAgEDJAoJsyaCaI0CAAAECBAgQWI+AILseZ0chQIAAAQIECBAoWUCQLRlUcwQIECBAgAABAusR&#10;EGTX4+woBAgQIECAAAECJQsIsiWDao4AAQIECBAgQGA9AoLsepwdhQABAgQIECBAoGQBQbZkUM0R&#10;IECAAAECzRQ463SaWZiqlhYQZJemsyMBAgQIECBAgECdAoJsnforHTv8s7LbXakFOxMgQIAAAQIE&#10;2iwgyLa599ROgAABAgQIENhiAUF2izvfqRMgMCFw2j0965yBIUCAAIFWCNQZZDvJpxVMiiRAgAAB&#10;AgQIEGiaQJ1Btpt8miaiHgIEtlzAoOyWXwBOnwCBFgnUGWRbxKRUAgQIECBAgACBpgkIsk3rEfUQ&#10;IFC/gEHZ+vtABQQIECggIMgWQLIJAQIECBAgQIBA8wQE2eb1iYoIECBAgAABAgQKCAiyBZBsQoAA&#10;AQIECBAoScCSTSVBxs0IsiViaooAAQIECBAgMEUgLNMkv1ZxZQiyVahW36b1d6s3dgQCBAgQIECg&#10;4QKCbMM7SHkECBAgQIAAAQLTBQRZVwYBAgQIECBAgEArBQTZVnabogkQIECAAAECBARZ1wABAgQI&#10;ECBAgEArBQTZVnabogkQIECAAIGFBE673YW2t3ErBATZVnSTIgkQIECAAAECBMYFBNnca6Jz1nG9&#10;ECBAgAABAgQINFZAkJ3VNd1TP4Zo7KWrMAIECBAgQGDbBQTZbb8CnD8BAgQIECBAoKUCgmxLO07Z&#10;BAgQIECAAIFtF1hHkL1+Gl4vnH4evbzbdnHnT4AAAQIECBAgUIpAL8iedcKjTVN+lXCM66cH0VW3&#10;93n+cffpdQmNaoIAAQIECBAgQGDbBaoYkQ0jsEZe13hhhYXxOhZYWCO4QxEgQIBAOwXCUrJh2K7G&#10;2sPPpms8+kYeuoogu/+q+zr6KXRWMvi6/+oqOuhPLXjx4PbVfsshLcvV8g5UPgECBAgQILAhAlUE&#10;2UCzc/w+TCZ48iYOsE+jV/2ZBd33xzsbAuc0CBAgQIAAAQIE6hWoKMimJxWGZodxdjA1dvDkV/qb&#10;es/f0QkQIECAAAECBFoqUE2QvXv5aBBXewOyvdHZEGcHw7Ppb1oKp2wCBAgQIECAAIF6BaoIstdP&#10;dz8+78fVMEG2N1W2Nzrb4lULwou+TJCt93p1dAIECBAgQIDAQKCKIDuDN0w2aP3DXq4eAgS2QeC0&#10;e3rWOduGM3WOBAgQaK9AL8iGBSmm/lrqxPZf3T540Z9aEBaRFV2XYrQTAQIECBAgQIDALIFqRmTT&#10;RQvSjxjrCiRAgAABAgQIEKhAoJogW0GhmiRAgAABAgQIECCQFRBkXQ8ECBAgQIAAAQKtFBBkl+k2&#10;axcso2YfAgQIECBAgECpAoJsqZwaI0CAAAECBAjME/BCqHlCRb8vyBaVsh0BAgQIECCwAQJnNb1V&#10;NH0JVIiw3gZV4lUkyJaIqSkCBAgQIECAAIH1CQiy67N2JAIECBAgQGDjBYy5rrOLBdl1ajsWAQIE&#10;CBAgQIBAaQKCbGmUGiJAoHUC4SW04VW0rStbwQQIECCQCgiy068EC2y5QwgQIECAAAECDRcQZBve&#10;QcojQIAAAQIECBCYLiDIujIIECBAgAABAgRaKSDI5nZb9zRe782HAAECBAgQ2CSB02633qVkNwmz&#10;9nMRZGvvAgUQIECAAAECBAgsIyDILqNmHwIECBAgQIAAgdoFBNnau0ABBAgQIECAAAECywgIssuo&#10;2YcAAQIECBBoo0CYINvGstWcJyDIujYIECBAgAABAgRaKVBnkA0vIw6fVrIpmgABAgQIEGieQFiO&#10;wJhr87qlworqDLLd5FPhyWmaAAECBAgQIEBgcwXqDLKbq+rMCBAgQIAAAQIEKhcQZCsndgACBAgQ&#10;IECAAIEqBATZKlS1SYAAAQIECBAgULmAIFs5sQMQIECAAAECBAhUISDIVqGqTQIECBAgQIAAgcoF&#10;BNnKiR2AAAECBAgQIECgCgFBtgpVbRIgsAkCp93Ts87ZJpyJcyBAgMCGCgiym9WxXjCxWf3pbAgQ&#10;IECAAIEZAoLswpdH99RLHBZGswMBAgQIEGiOQHj7V3gHWHPqUcnSAoLs0nR2JECAAAECBNotIM62&#10;u/+iSJBtew+qnwABAgQIECCwpQKC7JZ2vNMmQIAAAQIECLRdQJBtew+qnwABAgQIECCwpQKC7GId&#10;70mvxbxsTYAAAQIECGQEut34kfHwvx1Pm5VxYQiyZShqgwABAgQIECBAYO0CguzayR2QAAECBAgQ&#10;aICAJQsa0AmrliDIripofwIECBAgQIAAgVoEBNla2B2UAAECBAgQIEBgVQFBdlVB+xMgQIAAAQKt&#10;Ewgv92pdzQqeFBBkXRUECBAgQIAAAQKtFBBkW9ltiiZAgAABAgQIEBBkXQMECBAgQIDANgrUO7vA&#10;UrKlXHN1BtmwFLDVgEvpRY0QILCEwFnn7LR7usSOdiFAgECeQAg26SsPfNYjUGeQDT3d3s7unHXW&#10;00OOQoAAAQIECBAgMFWgziCrSwgQIECAAAECNQqE2QVei1Cj/+qHFmRXN9QCAQIbKxDmHoQZCBt7&#10;ek6MAAECLRcQZFvegdnyO2Y7bFBvOpUmCciyTeoNtRAgQGAoIMhOuRrC/NfuqZna7hMCBAgQIECA&#10;QKMFBNlGd4/iCBAgQIAAAQIE8gQEWdcGAQIECBAgQIBAKwUE2VZ22wJFmzi7AJZNCRAgQIAAgTYJ&#10;CLJt6i21EiBAgAABAgQIDAQE2Y24GMJLRIy8bkRPOolmCliEq5n9oioCBAgIsq4BAgQIECBAgACB&#10;VgoIsq3stsWKDoO1xmsXI7M1AQIECBAg0AIBQbYFnaREAgQIECBAgACBSQFB1lVBgAABAgQIECDQ&#10;SgFBdvluCy8AW35nexIg0BKB8KRXSypVJgECLRPodrsdc/9W6zRBdjW//t5NCbVTly8IX/QhQIAA&#10;AQIECGycgCBbZpeuNc6Kp2V2nbYIECBAgACB9gkIsiv12VqT60qV2pkAAQIECBAgsGkCgmwLezTM&#10;pzEc28J+UzIBAgQIECBQroAgW65nw1oTeRvWIcppr4CXe7W371ROoLjAmUevimM1Y0tBthn9oAoC&#10;BAgQIECAAIEFBQTZBcGSzbun1gFYxs0+BAgQIECAAIESBQTZEjA98lUCoiYIECBAgMBqAmFiwOni&#10;z5CEXcwoWA2+zr0F2Tr1HZsAAQIECBAgQGBpgTqDbHibhRdaLN1zdiRAYBWBs86ZV3atAmhfApsn&#10;YFy2jX1aZ5ANb2YLnzaqqZkAAQIECBAgQKB2gTqDbO0nX0UB5stWoapNAk0QsAJXE3pBDQQIEMgK&#10;CLLLXw/WLljezp4ECBAgQIBAWAep2zXNcpULQZBdRa9h+5qn0bAOUQ4BAgQIECBQqYAguyqvuQSr&#10;CtqfQHsEzC5oT1+plMAyApbiWkat1n0E2ZX4mzu7wEv2VupYOxMgQIAAAQItEBBkS+ukMDTb3Fxb&#10;2llqiAABAgQIECDQFAFBtik9oQ4CBAgQIECgLoHl3gpWV7WOOxAQZF0MBAgQIECAwFYLLPFi2632&#10;atLJC7Il9MZaZxQUmfxaZJsSzlsTBAgQIECAAIE6BQTZcf0NmeoaluIKcdaCXHXeXI5NgAABAgSW&#10;FLC4bEE4QbYg1JzN1jooO7UWmbWcntQKAQIECBBYUiCkz/CCgyV3tttSAoLsUmx2IkCAAAECBDZI&#10;oMZpsl7utcp1JMiuoteefdOZBj4ECBAgQIAAgQ0SEGQ3qDPHTmW5n27Iu5t7RTizUgS83KsURo0Q&#10;IECgFAFBdlXG+mfHrnoG9idAgAABAq0XsBBs67twqRMQZJdii6J251fDrkt2u90IECBAgACBBgkI&#10;sg3qjNJKWW5SQWmH1xABAgQIECBAYB0Cguw6lFtzDCO1rekqhRIgQIAAAQKRILtlF4GoumUd7nQJ&#10;ECBAgMAGCwiyG9y5To0AAQIECBBok4AXei3aW4LsomK52zfl8a8VJ8hacba0K0JDGy5w1jkLZ5j+&#10;rw8BAgQI1CIgyNbC3viDmoHQ+C5SYBMEpNgm9IIaCJQrEF7xFVbyKrdNrVUnUGeQDePnmzqE3jlr&#10;8D3g/qzuftLylgmElyNs2Rk7XQIE1iewqRmpXME6g2x4uXD4lHs+WpslIMK6PggQIECAAIENEqgz&#10;yG4QY3tOxb8c2tNXKq1OIEwJWHEwdfUWqjs7LRMgUIrAohMMwgCq4blS5BdqRJBdiGtrNvbI19Z0&#10;tRNdQmDFELzEEe1CgAABAlMFBNmtvDDGcmqYcmDWwVZeCE56dYEQaj3ytTqjFgg0TWDR4dgV6w9D&#10;uYMZsekTRAZ3C5IKsgWhFt4s+7zXyLNfzY+Mph8s3Nt2KFNgA3Lh2ClswBmV2cHaIkAgR6CK/JrG&#10;4g1+bkyQdT8RINAgAZmvQZ2hFALtEQgDqGHZrPbUW22lY8l1swd3BdlqL6Ymtu5Wb2KvqKllApPT&#10;ZCcj+OCNCaYftKx3lUsgikIsbvWCstm5Cpvdn4Js+f0bJhJk3/LV6DVlyz97LRLYRoFBijWivI3d&#10;75w3TqClg7uDWQSbPQQ7drkJstXefy1IsWHOrjHaaq8CrW++QN46Blbp2vy+d4YNEFjzg1kNOOPc&#10;EsYi7GDS7QYP0AqyNVyQLUi3Nag4JIG2CqQpdvb8AbML2tq76iZQWKDecdBsZk1LrreewmyrbijI&#10;riq40P41R9iFRl4tJbtQ19qYQF8gO7vAirOuCwIEqhPY4LUIiqMJssWtFt4ynSybnS+7cBPr3MEc&#10;g3VqO9ZGC6Tjr2Mp1qDsRve5k9tMgXU+77XcAKosK8iu494LWbbMsdiFBlZnnN9CK9outPE6UB1j&#10;YwXaG/hC5YZgN/a6dGLNEJicDpsuvLXmx7PaMit3uXDcjK4uWsWmBdky82JRw6LbNbm2oudgOwJr&#10;FNieFQC250zXePk41MYKZEPkGgLl5KBsGp2rOPTc3Jkdf00nxRZ/iqv4lu26dDYtyNauP5hIkDup&#10;IFxK/zulzHXH3LFh3SKjvAZla7+8Nr2Aqc/4b1LImxxsLnh2BTfb9AvE+W27QBPeejCooaIsm+3j&#10;4tGzileCteVqa1+QnRr4ykqBY0vAlt6Ldc6XLRJV8044nT7r8a/SL4itbzCbzyZf69reOQZzOzac&#10;bPpr7paDDRbauHiztiTQOoE1JMiFTEofmp1cQmuherZt4/YF2dBDebF1dpzNfres4Dv1cslLq5Nv&#10;Sai0jEouZVm2ElaN5gqks043MsMNJtQWPLtNdXD1E1haYG0DtA2JznnPdc2dkDAQLj7Eu3SnrH/H&#10;VgbZlGksBRYJhUW2WX8fOCKBbRYYvMd1DKH4U1N5LYw1uOgI6NKdMlhWdmoLYwsaZNegnf2S29Ba&#10;cZOli7cjgSYLDJ7oyibLdT7mlRedSx+UzeuFspLoJq11UGmQvXv5qPe+tEcv75a7N6ZGz7FFAKa+&#10;ErZIZg3bpJsV2Xi5+mfvFSbL1nXouLB0eHWVKQdVoGhzawSKv/UqDX9Tfy2hVfy4SzS+yi7ZMde1&#10;xe5VCrYvgS0XSPN0pWsm5D3ONTYpdulB2Q1ItNUF2ZBid08eXiV9cPXwZHfpLFvwPkl/cJ/+72Q6&#10;HITdyfBaV5Qcm+pQ5/TZ/H/6xUnXh8BaBLLDjZNDj+kP4sd+DepKs+mModl0g4b8dH5yfdnBiQwi&#10;u5W81nLROUiLBdY5EBuYGjK7oKwOS0d20zSc/mbQcuuibWVB9u7t5c3e+bP9hGb/1dXRzeXbuaOy&#10;xcdHp8a+sRUD8kZzB+sJZLdPA251aXLGxNlZSTpcW9ko2YQBVNNky/qDRDt9gVWGSMf2zSbaqcCN&#10;/en8oLCxQF9wBq2ricAWCqw/y675iBX1aTp8m471Dn6T5tfVU+zwZ/G9H8n3/u/pdWj++mmn/FHN&#10;yoLs7cebvcPHO/1e2H2wd/PxtkCfTI5T5uW8dIJBkfQ5aGEyTWZDbXUpdvK84+P+b/+H+3ksYxG2&#10;gF4lm8xIz8ZrKxHfrkZXSZZj4W+sqUEEHAu7qxxxPX0zY8h2PQU4CgEC9QpMThVoywJbO8fv04jc&#10;vT3fi/bOb3v/9Soe2Nx/1X1/PEiGJRFXFWTvfv8wUeGH32cOyaaRNP01+SDXEhMAsu1MjbAlGa7a&#10;zPwA3cy8mAbcydqaWe2qvWT/8gWmzh9Y8TDZZ6eyP6ZfsVm7EyBAYKrAesZos7k2nQxQfFJswY4b&#10;NJv+Juw1GFEt2EKBzfojsvGw7aOXL58OR2vDd9JPMnKbfDJjuzOHcasKsjPOZ3SwuTctY+qs1kEj&#10;g5mvY+OvcyNgmmXnblZAv+xNRkdb49HZdBZB9lc4ZvZJrEYFxEExaZbN/vL0WNkXy8a3V90Q6QbM&#10;NK0OZ+OvKydIgMDSAmlWTj9jsS37n0u3H0U3Jx+fxK1fHUUXB503ye/DIO7Fi2R1gPg5q8vD3nDu&#10;7eHlrAetBoWW/JtQ2XBEOR1hPkqf/Br7rKBgVwIECBAgQIAAgXoEZkXH0akFyZb9aBh/axAKwxcn&#10;fp/9Wi/h5oTIbreyEdmxSbHxlNkHu9OcSx8er6czHZUAAQIECBAgsE0CKzwclg2F4wExmZ4axmkH&#10;n92TmyhvfmplQXbn8eHexUFvrsP104OL7KNfY708dZg2+8Ww/dL/mQblunYfO/SKxWht0I/6NKWY&#10;7TB3g4UYV2xtxd1d/C7+dV6u23O9uTGXu7O4Zd0qie7Zn+onB8t7TKyyIBuFB9duzz+kefrgw/lt&#10;+Q+qVSKnUQIECBAgQIAAgdoEdr59GBVb6iqUWF2QDY0PF2GQYmu7HByYAAECBAgQINAigf1n4bGv&#10;g8FiBfGaBrkrF1QaZJc3G5s4u9B/Th51od3nztnVWio820EvDAQWumA22G3ymhk72UWhZt+qWpt6&#10;n+qFpW/MTb3eFv3DfO6f/HM3yN74czeeu4HWpt7UNbotn/xG9kx+qh+d7KazZGf+XL/8pchKOofl&#10;myl9fbVyG9Tacl3LjdtsAVeIK8QVkgq4F9wL67wXltMuca+GjsiWeIaaIkCAAAECBAgQ2EiBDRyR&#10;3ch+clIECBAgQIAAAQJjAkZkXRIECBAgQIAAAQKtFBBkk25LX/sbvxVt8jN4AXD2FcC9fdJZyDNf&#10;ArzsZZF5yXD+MYYbjdaQ9/Vlixnbr1BtGbfMu5Ozb0+uz61/PuP93gS3KAOXFWpCbTXdC1GeSfa6&#10;rOleKFRbTfdCodpquheK1VbPvVCotjruhex11F8nfvhe+uHdUMe9ULS2Ou6ForXVcS8Urq2ue6Gk&#10;0FBxM4Mlbbf4N8m70kbeqDvAyL5GLfu2tezX4zepTSzcuzJnaHX6O32n1patoQm1jZhkCmpCbaOA&#10;w65rRG0jr3YevqOvCbXVdi/kmGRvsTyfyt0K1FbbvVCgttruhSK11XUvFKittnshe9Hn/MVT271Q&#10;oLba7oUCtdV2LxSpra57YeUcs6YGRl55taZjNuww4b7fOzram55FR173G/8JkYbLsTcIj1xl5Zxe&#10;sRybyc+DGppQ2/hbkrOvV55WczlmcSvz3frHGu/3JrhNeTN1Um4Taotph/+2Wt+9kGcynmPruBeK&#10;1FbXvVCktrruhSK11XUvFKmtrnthPPJMG+rI+7Oi+j9DhtWNX/P979R1LxRxq+teKFJbXfdCeX8v&#10;V93S1k8tuHv50+Xh62cPcga+dx/sRRdvrtP5B28vb3rvA779eJN95W7YqvArKIqNsIf3DO99eNH/&#10;6dHUn8Hn1dCE2vZfdbuv9genmrw1Of40oba0ksl+b0JtYzUMAJtQW1TTvZBnkr2R6roXitRW171Q&#10;pLa67oUitdV1LxSpra57ITt54MXF3vmz4Z+xc/+sqPzPkOEf9y/zaqvrXijiVte9UKS2uu6FYmGl&#10;CVtteZBN48zxTm5XxC8nu4rSF+3ufnzee9XvIJhl9vvw+/Qptsv1crhyb6LD296/Y15HP01k2bwa&#10;mlDb6DkH5JObo+dBuTG1Ten3JtSW1nAbJmz3Pr35b02oLX1R3/rvhTyT7DVW171QpLa67oXCtdVw&#10;LxSpra57oUhtdd0Lw2vp+ufeH6kTf73UdS8Uqa2ue6FwbTXcC0Vqq+teWC671LLXVgfZuTE2nfT/&#10;4kEvUD55M/a8V3VdFv/Tdfhe3/DW4ZuTn9Nx4fo/C9UWHjvYPXl4lR2frfIMCtVWoN+rqLFQbdHN&#10;yYvode8fMHFsnPYsR/nVFamtrnshqsmkmPIC/bXme6GQW033QqHaauv3+X1a370QX5V3uUOexa7Z&#10;KrcqWNva74UCbrXdCwVqq+1eqPJaKbHtLQ6yRS7b6zfh5zeDEdvk3b8vwuIGIVhO9MHDb/PHdVfu&#10;sPinumOfvBqaUFuv1PjZ2d3LMK7cn2XQiNpy+r0RtQW4zPUWJRdcmNjSiNpqvBemmWRvhzrvhXm1&#10;1XkvzK2txnthbm013gtza6vxXohzbDzH7fDx9L9v6rwX5tVW570wt7Ya74W5tdV4L6ycXdbTwPYG&#10;2fhPg5v+a3x3T27CP3l2Cw9/jU2KjaewPNgtscfif/Bnh+KmHSCvhibUFijCKSQhdjiuHL7YgNpy&#10;+70BtU37Syi5qhpQW+7VXXFtuSbZgmq6FwrVVtO9UKS2uu6FIrXVdS8Uqa2ue6F33NmzeGu6FwrV&#10;VtO9UKS2uu6FIrXVdS+UmGgqb6rqp8na0X7uk6ojy4Vk/qPqZX2GD4X3HsWfsr5XXcusFKgt17MJ&#10;bplLcqTOJtQ2YZtZJqO/ZEAVy70V6NPkSe3BZVjnvTBlXbrG3AuTtTXnXpi9nl+990JOnw4fy1/f&#10;UnR592DuKklrvBd6fxvM7Mm67oUCtdV2LxSoLXcVlKr/XihSW11/L7QjvoUqLb81ZXmj0dW04j+m&#10;ep+RNJlc38mn/EVk+9f25AFGa8uroebahofP/EOs/3dSzbWN3Jrjf7A2obYsXnZ5nSbUVte9MN2k&#10;GffCnNpqvReKuGWWHRr5k6zq661IbXXdC0Vqq+teiP9BOfk3TjPuhTm11XovFHGr614oUltd90I7&#10;smwnDrM+BAgQIECAAAECBNomsL1zZNvWU+olQIAAAQIECBAYERBkXRAECBAgQIAAAQKtFPj/7pXu&#10;vLywKAYAAAAASUVORK5CYIJQSwMECgAAAAAAAAAhAL8ejgoqNQAAKjUAABQAAABkcnMvbWVkaWEv&#10;aW1hZ2UyLnBuZ4lQTkcNChoKAAAADUlIRFIAAAOYAAABQQgCAAAAnQSXJAAAAAFzUkdCAK7OHOkA&#10;ADTkSURBVHhe7d1Nb9tGHsdxal9D2rwBKUBc5w3IaBfIzfIlKBa69mYX6MG+5BbAMJBbLvahwNq3&#10;XIWiyMX2LUC3sN5AXBuI9AbS5j1whxw+P2lIkZwh+RUCbFfhw38+Qya/jIfDkW3bFh8EEEAAAQQQ&#10;QAABBLom8K+uFUy9CCCAAAIIIIAAAgg4AgRZrgMEEEAAAQQQQACBTgpEguza2htZo+DXnrXW2qKj&#10;aDGR/z669cvyCw6+qFavPFF42GpHYS8EEEAAAQQQQACBdgW8IHt7ZI0m1jJ67qU1GVkXesNslsXV&#10;jNDZ7jXC2RBAAAEEEEAAASMF3CB7a82unP89vLHEo1/Or5U1dcs9+UnzuGxYklvYuVvW1QcjLSkK&#10;AQQQQAABBBBAoEUBJ8hevHVOOD23Lvf9M4+t9+fiK2t1Z40tK/3Dd2cEd2TtXTjbB797sefPTEhM&#10;S4hPWthmlPdg7lZ4nx2vZVXer0gNmysMxP1Stymyxe7jVAgggAACCCCAwHAF/iUi4cKdUjA/iCmM&#10;jy3bTbHi81qE2vg46Ad3BDe6i/iJ/0kwNUFMSzjyj3abnLRwMqk+N+B64WbuuVdYtGKRYuW4sveJ&#10;1uB+lVthZKcjd36FGAY+li3ngwACCCCAAAIIIGCqQPiw17P86DY+cGcaXIk5CO7nVvynM157EN1F&#10;DN+6P/2/OZSx0dv4aOb+30Nv0sLq3MuUik9oifQZDrKO3Kw8td4fZ3DKbH0jp0bcxGrwts6pMDiW&#10;iMLiGLGRaVO7jboQQAABBBBAAAEE1JbfGltzd3LqBzd+3n5wo+mb2LBo8H/3X0VU12IWgJsvL70v&#10;xUCvDLryUFU+S+td1r6XboTdl3MDZHqOf7IrDLb54A7o5qTkKnWyDwIIIIAAAggggECTAmGQ/Vy4&#10;QIGcnCqfspJjn6+CCbUF9a3iKyG4W+64mfj+s1KzEg97FQzoehNkE2svKJ3EbZqclpCTkpUPw4YI&#10;IIAAAggggAACLQn8SwyrytHWxXX8lGJu68ifS2BZ4ewCOa/g0FLJsdbEW/0geugHdyrt7rMqLQwG&#10;dJOxO7HwgpxaMBXnV/6IiQfuXmIyQ+XBYuWTsSECCCCAAAIIIIDAtgLOiKwcbV2eRJ7BEj+gd386&#10;Pwue/R9bb9w5ATP3+/PXaiceW7vuhjP/2a/1hZuDFQd00yeRMTr1Wcvx3an12s3XcvJDqY8z8WDf&#10;W97rrbsaAx8EEEAAAQQQQAABkwWcICuGOeUTWuGTVf4P6M/fhxNhw8mvice8Ctt36T93JZ/Zmpw4&#10;W4sJA0oDutGS5Lpa/qNjiVUFxnJ8132Jg9jMW75gaa1K2h+/d4aQRaZnULakHJsjgAACCCCAAAJt&#10;C3hzZPcvw5cgeCW4z/jH8uK+95xW5upXuYXvJ498voosWFu+vWJVAdt/dCzce9+S02flR6xdIB8p&#10;K574m3HyYOA5WD6sfIXsgQACCCCAAAIIINCCwMgWj/orfsR8A3ekViRRlllVNGMzBBBAAAEEEEAA&#10;gYYE1JbfkmtayfkGhzWl2PjrvqKLxYr/5sVaDfU3h0UAAQQQQAABBHojoBZkI80NVoTtDQENQQAB&#10;BBBAAAEEEOiiQJmpBV1sHzUjgAACCCCAAAII9FSg9IhsTx1oFgIIIIAAAggggEDHBAiyHeswykUA&#10;AQQQQAABBBCQAgRZrgQEEEAAAQQQQACBTgoQZDvZbRSNAAIIIIAAAgggQJDlGkAAAQQQQAABBBDo&#10;pEA0yN7+Phqdeb+OHsPmrP/c877/b8b6rs7v/h57o2vkOEfR3yg+jmWtL/472vtznXAsPP4oWqf1&#10;eBTUHz3OpvOmOi7nOHnt6mTHUzQCCCCAAAIdF0gnBNGgzC/TDZV/p8dShNzX/zIMD340Gp3tXXz1&#10;jrRxdzXa2yN58Kx8pdKWaHKLHsT5Pp7N1OrZditx3nSQixWZzpmR0DU6i+VGpWqCICtOM/v7fHVq&#10;2+LXL+f3C693RUdOPu7euN/ffHsyiVu7v+u8JiH4iG9mnw7l9quX9zO/puLjuL3108mXZM3p4+fV&#10;6aTYP3a8+k9vdj9O5NW58bzJU+YfJ7NdSspshAACCCCAAAK1CqQTgv+XfiyWFJxz+nR69RgbcLv+&#10;y5o+jezx4sYJRf6v1Uvr5LdwRG/z7hvb+/jhynIj088Zb0zNbGA0cInhv5kVVuiEtApBcGORtWwQ&#10;lxSkl8/d44rQtbBkaEzkRtXT+kH29sMn6/DfvuOT4zcvrPuvYnB0ff3Xcvry9b57vP0fbw6/LK7l&#10;P0e+XuydjSYfrcMX08jJbt99XB7OL+X24+/fnz+9eusMsuYfR+789eKnv3YPo1dPzvHz6rz442r6&#10;3cHYK2X/0jPadN6k0zrnOHntUnVmOwQQQAABBBCoRyAzIWTHBjcq5Yx3Wt/NDz99CJPs1+vFt/N5&#10;fonj79+EKUhsVmb3yPiuP6zrZLgry7qapQaGcyJWrDJn+M86X/0oA5cf0iwZuuTns0i68ifVkVFS&#10;56ffwY+vg1FbdyT1Nr193vfi6BktKt+7t49XQcgUezvC1tWHyKQA94fthcO0fpANkp+sYv35b/kf&#10;q4cv0/lzPx9ak52ny4d/vErncxGf715/Eyn86+d7a7oTfjN+9q21/GdVfBxnUsFvi/l/Xu/ECTKO&#10;bynWGRyoqP4s8MT2/ia57SrfaeyBAAIIIIAAAtsJZCUEK/NL6/ll5nine/6DVy/C2LR+XOw+PyhT&#10;l+ru0R8O2/Pdk1/dLCsKmx9a7oisNzwZOXd2W8IN3HG6cPxO/oaTke6+9zPbp5OHf7sjnfPD5cef&#10;5KSI298nJ9/6g7ji7J9mweSK5cdZenuxS+b3Tov+mvs/xp8vZIvKfybfTJcf30VGxRMxT+GImQ97&#10;uT/lP3wjLJwAl/y4I7WW9eT4WA4LRz9Pnu1aYdINA3HBcdxJBYvv3h8/SRwq6/jxTZJ1/uMMEst/&#10;Z3gdU3jeDB65ffo4ee1SEGYTBBBAAAEEEKhTIDuBbI4N6Rr2nx/6swtENNx9lQ42kX1uf59dPZ0f&#10;ROKK2u5O6Ax+WC3y682L5cn/Yg8XpdLUxraIcTdr90kwzpil++LGy8fPXx362Wz/R9sOBnGd7yOf&#10;rO2d38743v0xdeTH+O/FpIviFn2ahcPATk7zBlnH39/dvHDGpN3frZSG00HW/3eDNz2g5JW3/+qF&#10;dbXwB4Ef36WnvSYP6EwqmL8P/gGhfL5UncuTP6z33jSLG8uf46t8vGDDzOOUb1f5E7MHAggggAAC&#10;CLQq8M3O9O/PzvicmFdg7UwS547HL+dRmcRk1uLdvaM5P+yN/LDaEsOQljyppo//9NVMzGyo8nFH&#10;/a4W4RQF53Gp4hYl58iGIdPJ1vJBLJHvfw0yrv8YnD/7wkm6mY+vxYOsM3PCHSv2T+CMRCY/xf8C&#10;EAWF4frx1eqlO4M29zhyUkHGHOdC2VSdztbT8/A4+69fujO4y9effRxnfnBWu6r0P/sggAACCCCA&#10;gBkCTw7mlvPwj5hXYCV/Uu8MRnpPejlzAKxwVDWovXj3BpsopnrKZ5lin3Xqm8QGMsL6D/ffxEZk&#10;y1U7Pf8lfAzOUcp6Xq3UId1Eu/KfrXLmGMh5EXL2hfPfkQnB4ZEjQVaE38niu1W8lNikWDnVNfqv&#10;iswSg3Bt/zhxhtOfi5nIOccR/wD6IgO4+DURw7fLj5NNC0Zk1ZkVWN3aStafexznWFntKtVHbIwA&#10;AggggAACRgmMD76zFo+3Yr2CyBNBqQrd+axiDDKxXJd4PElh90QUsVb/LK1vnxVOC9hIJM47Xf51&#10;HU+y6+vfikOUeLLfDaBbhs7kfMuN1eZt4Ay7xkmDZ6uUj+kHWTHGObt/uQrnCHtHcKSCqQLp2SGp&#10;88TWgpWP1L12ZpzkHOfJ8V24sIWI4db05So7cXtnyqtTDMFG52e4szecAF22/rzj5LVLGZoNEUAA&#10;AQQQQMA8gfHzufVxdmLFJr9mlOnMbY1MnvS3UNg9FkXEY/gzkSZ/CFcbqEbiLAxlxRZFdR7k+nJ4&#10;kzlsGZ4jeJDJCVRiakF6WFehHvfn3otgSquTR9PLx5Y/jrOG1VuxiJaT35Q/XpB1Rkbd0dBw1V9v&#10;LoKYh+suB+uPRW9I8ePjn501XOVxnFkK/vYlj5PTgOI6v3nr1z+z5t4zgGXP62yfcZzcdilLsyEC&#10;CCCAAAIItC5QsPyWrEVMDxDjaOl5BalKnUVIndWy4qtBKewejSKjxf35L3fJB9yrqIhk4i7w7yc3&#10;d8JA8QNO+5fuuLL8MbhYo0BEc3dpqdIft0WW/xP1zJHQ+DGTD3uFIdNdxsGfbvvrYv5LfA0HMRZe&#10;3KiRbdul62cHBBBAAAEEEEAAAQR0C2Quv6W7KM6PAAIIIIAAAggggMAmgUGOyIp5Ic6DZemPmKGb&#10;miW8SZDfRwABBBBAAAEEENAiMMggq0WakyKAAAIIIIAAAgjUKsDUglo5ORgCCCCAAAIIIIBAWwIE&#10;2bakOQ8CCCCAAAIIIIBArQJMLaiVk4MhgAACCCCAAAImCXy92Pv1ZJmuSLy37MeJeGpIrMN16Sz5&#10;73zEq79mn/xNn54Hi6hmtEesa/b4yv7hc+7BC37rx/3YieTRnXqcFWSLf+vtN/HHmQiyJl1r1IIA&#10;AggggAACCDQk4DzsLt7hGnmu3fnGD7Luo/DfemnSD5Ti9bBZa9M64fjhTey30gcPWpHxW05atcJz&#10;ifh6dOatR1vwW5YlDvWT9Z/IQrxMLWjoYuGwCCCAAAIIIIBAVwTk21hXkReDyRdAvP0z/h5cOXD7&#10;v5PdefHLF8q223lbWOqlu/Ig0d8aH/979+S3i7AmgmxZabZHAAEEEEAAAQT6JbC+/muZer3Z/uWp&#10;nbEsqfMi2cNX/myEOh2+fTbOO1zwW89fHX5ZXH/1tyPI1tkBHAsBBBBAAAEEEOiewOrhi7X7JDdG&#10;Rhu0flwsn+5Mam7j7buPy+k3mUdN/Nb+qxfLxaM/JkuQrbkjOBwCCCCAAAIIINBfgdU/S6tg6FS9&#10;4Z9mo7OR/8ubIOvtXfBbljX5Zrr8Z+VtSZBVB2dLBBBAAAEEEECgjwKTnafW/dfkdNh16hvZ9pyh&#10;05IwYpmCUzv4FZvDUPBb8iR/f/ZqJciWVGdzBBBAAAEEEECgZwLjg+/Sz1qtr3+bjH6/TTc1HBDV&#10;xRAMCRNkdXUB50UAAQQQQAABBAwRGH///tw6mfw3XBDg9vfJyZfDm8g6BrJU8ZP9cEBUR/VibkM4&#10;JEyQ1dEFnBMBBBBAAAEEEDBKYHz8s33z7cnEn7c6+/t8lbWI7Pj5fPrlwZ+j2n4Tbj98ms6f+8+l&#10;VXghwvpib/Lwxo4sH+Z8I98ZMT1f3R0Hz7zlfd9+ozkjAggggAACCCCAQC0C4p0FyTds1XJclYOI&#10;N4r9sRO+cqzsiGyYTf2Tud/s3tjO52b3ZLLnDUrnfa9SJNsggAACCCCAAAIImCmw/8O59fFdxuTZ&#10;xstdX/xxf/6fcMzUKhFkRTIdjSYn1uHhNFLn+nqxnJ6/dl6OK969cHlzuFxcOw+S5X3feBM5AQII&#10;IIAAAggggECDAk+O37+8n2U9B9bgScUbxX4Xr9h9f/wkcpISQday5s64693rnWiRq4fldH4QzCaY&#10;7EyX7ryJvO8bbSAHRwABBBBAAAEEEGhcYPz9nZ16Dqzps+7/mHrTWIkgOz4+luOu0c/6833qu3ux&#10;tlfe9003keMjgAACCCCAAAIIDESgRJCtS2SU9al2cPE6iGo79mev0eAF+tOXtKRZgbPRWbMn4OgI&#10;INCwgHiavuEzbHV4kW622p+dKwlsG2THz3ZT5919Nrbyvhcbu4+FhZ9KZbMTAggggAACCCCAgEaB&#10;9Z97/gtmj/Ie/Aq3iaxQK2pW2TfatNzttw2yVjApVp7OmRq7MxH/kfd93eAMytYtyvEQQAABBBBA&#10;AIENAo9Hk4+7N+47Zlfiwa94TpX7ivQZbOOsUBtso7Bv7OwF228dZMcH8+nVzEvit0ezK+/Rr7zv&#10;uTAQQAABBBBAAAEEOi0glsG6mr70Fq1yX5GwuP6aaNH6+q9lsM3+jzeH3jZF+0ZGXvcuvAMWnmvr&#10;IGuNj+9W5/czd+Lr7D58IULe97X1mxiLFf8KqO1wXTwQ03G62GvUjAACCCCAQNcFnNeA3X3vLVq1&#10;flwsn84PoqtiOe1bPXyJvIJL/Kz+6fLhH/F97r7OCO5f85U7ymv/Ml/8KrNs4bkqBFmRUKOv9XLP&#10;cOfNeY281qvg+673HvUjgAACCCCAAAIIyAHUyUcr9pIC6fI1a2Grr867BuQnte/tu4/Lw3/7Lztw&#10;lqq1Tv4XTr7NPleFIEu3IYAAAggggAACCCDgrCbrDKC+efh1dPRYziO5rxt8rxYj/wEykY+X1t9i&#10;SVfvk30ugmw5dbZGAAEEEEAAAQQQiAnsv345vXqML13wJGthqyfBK7SC/aP7Ts9/cecVBL9+jryN&#10;1tsjfi6CLJciAggggAACCCCAQBmB26Oz2BDs6p9lavdgUqz8HWfK7M434j9y9nWCr5xEm/gUnosg&#10;W6bb2BYBBBBAAAEEEEAgMQR7++HT9PyHxAtgxwffTa8W/sJWv8+uvAfC8vZ1v18EixU4+XXvTzGz&#10;oPBcI/GUlt7ukG/CqFBGsGrBcJcvkKsW6O5BvdcPZ0dAUUC82evUPlXcmM0QQMBAAfFmL/ETZwML&#10;kyWJPFMhzBjbHIXC3GVi5UCsmBJwdyxXLXg8Gv2xs/KnBITbPD0PvhRbZe8b+96avlyFCyNknsth&#10;145OkFW4VnI2IchWt2PPwQkQZAfX5TS4dwIE2d51aQ0NYmpBDYgcAgEEOiEgsmwn6qRIBBBAAAFF&#10;AYKsIhSbIYAAAggggAACCJglQJA1qz+oBgEE6hVgFLZeT46GAAIIGCVAkDWqOygGAQQQQAABBBBA&#10;QFWAIKsqZdx24kkvgx/eNI6LghBAAAEEEECgdwIE2d51KQ1CAAEEEEAAAQSGIUCQHUY/00oEEEAA&#10;AQQ6LiAWkRUrcHW8EZRfswBBtmZQDocAAggggAACCCDQjgBBth1nzoIAAjoFeBuCTn3OjQACCDQm&#10;QJBtjJYDI4CAGQKswGVGP1AFAgggUL8AQbZ+01aPKBYuYMJQq+KcDAEEEEAAAQRMESDImtIT1IEA&#10;AggggAACCCBQSkBnkB25n1LlsjECCCCAAAIIIIAAAlJAZ5C13Q89gQACCCCAAAIIIIBABQGdQbZC&#10;ueyCAAIIIIAAAggggID+EVn6AAEEEEAAAQQQQACBygKMyFamY0cEEEAAAQQQQAABnQIEWZ36nBsB&#10;BBBAAAEEEECgsgBBtjIdOyKAAAIIIIAAAgjoFCDI6tTn3AggYI4ALwAzpy+oBAEEEFAU6EOQtU/t&#10;0Rnr0Sr2OJshgAACCCCAAAI9EehDkO1JV9AMBBBAAAEEEEAAgTICBNkyWmyLAAIdFDi1TztYNSUj&#10;gAACCGwWIMhuNmILBBBAAAEEEEAAAQMFCLIGdgolIYAAAggggAACCGwWIMhuNmILBBBAAAEEEEAA&#10;AQMFCLIGdgolIYBA2wKsvdW2OOdDoJLAqW2fjVinqJJdT3ciyPa0Y2kWAggggAACCCDQdwGCbN97&#10;mPYhgIAvIJYvYOSVywEBBBDokwBBtk+9SVsQQCBbgBW4uDIQQACBXgoQZHvZrTQKAQQcATH+SoTl&#10;UkAAAQR6LECQ7XHn0jQEECghwMSDElhsigACCJghQJA1ox+oAgEEEEAAAQQQQKCkAEG2JBibI4AA&#10;AggggAACCJghQJA1ox+oAgEEEEAAAQQQQKCkAEG2JBibI4AAAggggIA+Ad6JoM/exDPrDLIj92Oi&#10;CjUhgAACCCCAAAJlBGzbJtWUAatnW51BVnS5+FRrx+hsZJ9W3LfaGdkLAQQQQAABBBBAwCgBnUHW&#10;KAiKQQABBBBAAAEEEOiWAEG2W/1FtQgggAACCCCAAAKeAEGWSwEBBBBAAAEEEECgkwI9CbJivqyY&#10;NdvJHqBoBBBoV0C8t7bdE3I2BBBAAIGmBHoSZJvi4bgIIIAAAggggAACpgoQZE3tGfW6xMoPrGKm&#10;zsWWCCCAAAIIINAXAYJsN3tSJNeqK5d1s8FUjUA9Aqf2aT0H4igIIIAAAgYIEGQN6ARKQAABBBBA&#10;AAEEECgvQJAtb8YeCCCAAAIIIIAAAgYIEGQN6ARKQAABBBBAAAEEECgvQJAtb8YeCCCAAAIIIIAA&#10;AgYIEGQN6ARKQAABBBBAAAFlgVPbPmO5HmWufm9IkO13/9I6BBBAAAEEEECgtwIE2d52LQ1DAAEE&#10;EEAAAQT6LUCQ7Xf/0joEEEAAAQQQQKC3AgTZ3nYtDUMAAQQQQAABBPotQJDtd//SOgQQKCEg3vt1&#10;NjorsQObIoAAAghoFSDIauXn5AgggAACCCCAAAJVBQiyVeXYDwEEEEAAAQQQQECrAEFWKz8nRwAB&#10;BBBAAAEEEKgqQJCtKsd+CCCAAAIIIIAAAloFCLJa+Tk5AggggAACCCCAQFUBgmxVOfZDAAEEEEAA&#10;AQQQ0CqgM8iO3I/W5nNyBBBAAAEEEEAAga4K6Ayytvvpqhx1I4AAAggggAACCGgV0BlktTackyOA&#10;wEAFeOvBQDueZiOAQB8FCLJ97FXahAACCCCAAAIIDECAIDuATqaJCCBQKCBeSyuGaUFCAAEEEOic&#10;AEG2c11GwQggUKeASLF1Ho5jIYAAAgi0KECQbRGbUyGAAAIIIIAAAgjUJ0CQrc+SIyGAAAIIIIAA&#10;Agi0KECQbRGbUyGAAAIIIIAAAgjUJ0CQrc+SIyGAQPcFWJyr+31ICxBAYEACnQyyo7ORfcqbFAZ0&#10;mdJUBGoX4Bmv2kk5IAIIINC+QCeDbPtMnBEBBBBAAAEEEEDANAGCrGk9Qj0IIIAAAggggAACSgIE&#10;WSUm0zeybWs0Mr1I6kOgXQFec9CuN2dDQI/AGX/96YE35awEWVN6gjoQQAABBBBAoLIAibYyXad3&#10;JMh2uvsoHgEEEEAAAQQQGK4AQXa4fU/LEUAAAQQQQACBTgsQZDvdfRSPAAIIIIAAAggMV6A/QVas&#10;LCvWlx1uT9JyBBAoI1Dw4gPeiVAGkm0RQAABnQL9CbI6FTk3AggggAACCGgS4DEvTfBGnJYga0Q3&#10;UAQCCCCAAAIIIIBAWQGCbFkxtkcAAQQQQAABBBAwQoAga0Q3UAQCCGgR4KUJWtg5KQIIIFCXAEG2&#10;LkmOgwACCCCAAAJ6BJgmq8fdgLPqDLIj92MAAiUggMCwBMS6BMNqMK1FAAEEeiqgM8ja7qensDQL&#10;AQQQQAABBBBAoFkBnUG22ZZxdAQQQKCqAEvJVpVjPwQQQKBVAYJsq9ycDAEEEEAAAQQQQKAuAYJs&#10;XZIcBwEEEEAAAQQ0CJwyTVGDuimnJMia0hPUgQACCCCAAAIIIFBKgCBbiouNEUBgQAJildkBtZam&#10;ItBBAbHqFsOxHey3OksmyNapybEQQKA3AizR1ZuupCEIINBjAYJsjzuXpiGAQJEAUZXrA4HeCDAu&#10;25uuLNsQgmxZMbZHAAEEEEAAAeMERJbl/V7G9UrzBfUqyNqn9uiMV4U1f9VwBgQQQAABBLQKEFu1&#10;8ht08l4FWYNcKQUBBBBAAAEEDBZg+NbgzilRGkG2BBabIoBALwWYLNvLbqVRCCAwBAGC7BB6mTYi&#10;gAACCCCAAAI9FCDI9rBTaRICCCCAAAIIIDAEAYLsEHqZNiKAQLYAkwq4MhBAAIFOCxBkO919FI8A&#10;AggggAACCAxXgCA73L6n5QgggAACCCCAQKcFCLKd7j6KRwABBBBAAAEEhivQRpC9PRr5n72L9XCt&#10;aTkCCCCAAAIIIIBAjQJekBXLAmf+quFMt0cz68b2Pm8eJke3NRyUQ6QEbNsa8VYzLgwEEEAAAQQQ&#10;GJBAEyOyYgSWkdcBXUM0FQEEEEAAAQQQ0CLQRJDdv7TfWz+J2QTu4Ov+5Y0186cWvN1ZXe5raSgn&#10;RQABBBBAAAEEEOiXQBNBVgiNj+/EZIJXH5wAe2Rd+jML7Lvjcb/8aA0CCCCAAAIIIICAJoGGgqxs&#10;jRiaDeNsMDU2ePJL/oemhnNaBBBAAAEEEEAAgW4LNBNk1xd7QVz1BmS90VkRZ4PhWfkf3fajegQQ&#10;QAABBBBAAAFNAk0E2dujycMbP66KCbLeVFlvdHbbVQvE8gr2KfFX0/XCaRFAAAEEEEAAAWMEmgiy&#10;BY0Tkw142MuYzqcQBBBAAAEEEECgywJekD21xShnxq9KTdu/XO289acWiEVk24yuog1iyLZS2eyE&#10;AAIIIIAAAggg0CWBZkZk5aIF8tNmjO2SPLUigAACCCCAAAIIbCXQTJDdqiR2RgABBBBAAAEEEEBg&#10;swBBdrMRWyCAAAIIIIBA/wTOWAO0+51KkO1gH4obj2XLOthvlIwAAgggYIiAiLDi0SBDiqGMbQQI&#10;stvosS8CCCCAAAIIIICANgGCrDZ6TowAAggggAACCCCwjQBBdhs99kUAAQQQQAABbQJMD9BGb8yJ&#10;CbLGdMX2hYjpPsxb356RIyCAAAIIIIBARwQIsh3pKMpEAAEEEEAAgWYEWL6gGdc2jkqQbUOZcyCA&#10;QHcFzkZn3S2eyhFAAIF+CxBk+92/tA4BBBBAAIEhCjDIOpBeJ8gOpKNpJgIIIIAAAggg0DcBgmzf&#10;epT2IICAEBDzAU7tUygQQAABBPotQJDtd//SOgQQQAABBBBAoLcCBNnedi0NQwABBBBAAAEE+i1A&#10;kO13/9I6BBBAAAEEECgSEI+FiRcr8HBYR68SgmxHO46yEUCgcQExy5a1txpX5gQItCvQaGC1bXvE&#10;m4na7VCCbLveTZ+Nl3s1LczxEUAAAQRMFWBg1dSeabAugmyDuBwaAQQQQAABBBBAoDkBnUFWDL8z&#10;At9c13JkBBBAAAEEeiwgxl8zW9fo5IEee3a0aTqDrJhKIj4dhaNsBBBAAAEEEOiWABm3W/2lUq3O&#10;IKtSH9sggAACCCCAAAIIIJApQJDlwkAAAQQQQAABBBDopABBtpPdRtEIDEGApa+G0Mu0EQEEENhG&#10;oIdB1j61R2ejbVDYFwEEEEAAAQQQQMB8gR4GWfPRqRABBBBAAAEEWhCo/emu2g/YAkK/T0GQ7Xf/&#10;0joEEEAAAQQGJxCNm8F/y1fRDs6i7w0myPa9h2kfAggggAACCCDQUwGCbE87lmYhgAACCCCAgGXx&#10;3tp+XwUE2d71r/i5yYhn3XrXrTRIqwDrJ2jl5+QI1CBQ47wCpsnW0B/1HYIgW58lR0IAgTICpMMy&#10;WmyLAALVBZgaW93O+D0JssZ3EQUigIBWgVP7VOv5OTkCCJQTILaW8+r41gTZjncg5SPQUwEDx2sN&#10;LKmnnU+zEKhfYGO6ZSpt/eitHJEg2wozJ0EAAQQQQACBfgkwWdaE/iTImtAL1IAAAp4Ao55cCggg&#10;gAAC6gL9DLK8pVb9CmBLBLooQN7tYq9RMwIIIFC7QD+DbO1MHBABBBBAAAEEzBfYOBfW/CZQYSkB&#10;gmwpLjZGAIEGBRhnbRCXQyMwMIF6H94S02GZEWvmFUSQNbNfqAoBBBBAAAEEEEBggwBBlksEAQT0&#10;CIj1WRmC1UPPWRFAAIG+CBBk+9KTtAMBBBBAAAEEEBiYAEF2YB1OcxHojgBDtt3pKypFoDMC9c6d&#10;7Uyz+1soQba/fUvLEEAAAQQQGKRAvWsXiMe86j3gIPukqUbrDLIj99NUy4Z8XNu2gB3yBTCktrc2&#10;y7a1Ew2p92grAgggsK2AziBru59tW5CzP+9EaAiWwyLQqADTCRrl5eAIDE2guZFUVuMy5FrSGWQN&#10;IaAMBBDQK8Bgp15/zo7AAAWaC7gDxNTbZIKsXn/OjsDQBUixQ78CaD8CCCCwhQBBdgs8dkUAga0F&#10;xFyCrY/BARBAAAEEBipAkB1ox9NsBEwQ6FaKZf6uCdcMNSBQo4BciotpBjWStn8ogmz75pwRAQQ2&#10;CIj5Bt3KuPQoAggggIAWAYKsFnZOigACqgJMolWVYjsEEGhAIDpky/BtA8DbHpIgu61g2/uLBWIb&#10;W7Os7bZwPgQqCRBtK7GxEwIIlBYoXmOLl4SVBm1gB4JsA6gcEgEE+iXAPId+9SetQSBboDfBdFBv&#10;myLI9vR+5uVePe1YmiUFeO6KKwEBBBBAQAgQZLkMEECgAwK6phMwFtuBi4MSEahbgBkFdYs2eDyC&#10;bIO4HBoBBCoImJkdzayqAi+7IIBAKQEW5yrF1f7GBNn2zTkjAghkCKgsuaVrXJYOQwABBEi0Zl4D&#10;BFkz+4WqEEAAAQQQQAABBDYI9DnI2qf26GzEJYAAAoYLpJ/c2vLn+CqDu0aZMNJsVHdQDAIIdEig&#10;z0G2Q91AqQggkCkQTbQy7ZH5uFQQQACBjQLDWYGLILvxYmADBBAwRWDLkdo2m0HgblObcyGAgBQY&#10;Tn4NerznQXbQswtYSpY/2BBoXYD82jo5J0SgEQGxAlefXkgbDbg9C7s9D7KNXN0cFAEEEEAAAQQQ&#10;QMAAAYKsAZ1ACQggkC/AS7y4OhBAoJoAC2ZVc+vWXgTZbvUX1SIwUAERZzs0QXagnUSzEUBAq0DP&#10;5gwoWnYsyIoZK2Laq2Lb2AwBBPonYHKcZYJs/643WjRAAcWpsR0d7u1f2O1YkK1wRw36ea8KXuyC&#10;AAJbCMiJEKUSrVz1ttQuWxTIrgggYHU0gyr2nIiqtnjaezCf/gfZwXQlDUUAAQQQQAABgwT6N/xp&#10;EK5fis4gKzqYPjbwmqAkBAwXMHl2QUCXGGRlwNXwi4ryEECgowI6g6wY+h7U6HdHLxHKRgABBBBA&#10;YGgCitMPxGZiTu3QcIxqr84gaxQExSCAQEcFGOzsaMdRNgIGCijmVwMrlyUNcHyQIGvs1VhHYbzc&#10;qw5FjtGCQLXZAvIxqRbKK3WKdElE7VKAbIyAIQJbhlomT7bTjwTZdpw5CwIIDEjAwHg9IH2aigAC&#10;QxIgyA6pt2krAgYLEP4M7hxKQwABVQHxw/3MsdiWB2jzylBtRne2I8h2p6+oFAEEzBAou1KsqJqV&#10;Ys3oOqpAICmw5fwBRdCWU2xeVb1cYpYgq3gRshkCCGgTYLBWGz0nRgCBiEC11GtIfDQkTNd+QQ0i&#10;yPJyr9qvGw6IAAL1CjBkW68nR0OgUYFqibbRkgpGYbWct7WTDiLItqbJiRBAAIGEQHppBRYx4CJB&#10;wGSBsiFV+1KyfR1qVbxICLKKUJ3djBW4Ott1FF5NoNE1ueoaN1XPsupbVuNiLwQQ6L2AIXMbGnIe&#10;SpBldkFDFxCHRQCB5gRIsc3ZcmQEGhVoOTuK07V8xkb1Sh18KEG2FAobI4AAAsUCWw7Nbrk7vYMA&#10;AghIgXR+HdrLvQiy3AsIIIBAGwKE1zaUOQcCJgkMZzFXjeoDCrLDnV3ANFmNdxinHoxAtbm5eXsx&#10;qWAwFw4NRcBoAfOfJBtQkDX6SqE4BBCoQ6Cd/Ke4rm3xECwDtHV0OMdAAIHSAurjxOanWNF4gmzp&#10;K4AdEEDABAHFNGlCqdSAAAL9Fkis2JWYpWrOpNVSlXTl6TGCbL9vLr91zC4YRj8PvJXtDMeWRa4l&#10;cJvZtLIUbI/AcARKRcbhsDTRUoJsE6ocEwEE9AjUkhobLb1gKm3xZAOybKP9wsER6KJAMGg65Nzc&#10;pSA7OhuJB7a6eKlRMwIINC1Q7VmrWqpqJ2Iyp7aWzuIgCCAQFejELNjiLutSkOXiQwABBMwR2D5Z&#10;mj9+bI42lSCAQKMC3U20wwqyw12BS1z+TJNt9M8ADm6MQMvpUI4EKw7Kblnblrsb00UUgsAQBdTX&#10;CmhIp6/TD4YVZBu6ODgsAgggkClA9OTCQAABBBoVIMg2ysvBEUCgDQGNE2S3bF5B0u1uo7Y0YXcE&#10;ECgWUJ8GULyElvpxTO4RnUFWCLaPOOjZBSZfidSGQAcFRAxtesxVfd5CB/0oGQEEahOoa+ZA+8Fs&#10;SwKdQVag1+W+pcJQdmea7FB6mnY2KJCZXOuNs4zFNth/HBqBjgsEQXPjCwsGErF0BtmOX0uUjwAC&#10;pgjUmyNNaRV1IIBA9wU6kSY7NwobvS6GGGSZXdD9PxloAQLGCSiGacXNEs2rtpdxRhSEAALlBTqd&#10;Mss3t/QeQwyypZHM2WE0clbR4oMAAhGBPoU8ZsRyaSOAQFogkWXLruRVYVR447wFc7qJIGtOX1AJ&#10;AggggAACCCCAQAkBgmwJrD5syvNefehF2oAAAgggMHSBCuOsimTdmsww0CDLNFnFq5nNEDBZoE+T&#10;Ckx2pjYEENArUHYugXq1iSN3aEZB0MaBBln1PmZLBBBAAAEEEECgTYGNY6LNDccmmtlchq7LszNB&#10;dnQ2EsOodTVbHIdB2RoxORQCCCCAAAII1Cggs2wXh0hrRFA5VGeCrEpj2EZJgGmySkxshIAegWC+&#10;BBMn9HQAZ0VAtwDhtVQPDDrIqgzKipFg8auUKRsjgAACCCCAAAI1CjT9I/6mj18jReJQgw6yxawy&#10;wsr5DH3LsgzKNndLcWQEEEAAAQSqCrQ2HBs90cYZtxvn7FZtbg37EWSLQqpMsfXOza2h02o5BFm2&#10;FkYOgkADAolJBcwxaMCYQyLQSYF2Yu7GXGuU3dCDrGJIVZmEYFS/UgwCCCCAAAIIINB7gaEHWTng&#10;mp45UPsiCSZeSQzKmtgr1IQAAgggMFCB2gdcaxxbNXZ2AUHWuVsSWTYzxfZzUJYsO9A/LWk2Aggg&#10;gEDbAh16oKrGBNy0MkE2FJZPdxWMxfYzyzZ9iXF8BBBAAAEEEIgIZI5uJoZjO5R69fYtQdbzFyFV&#10;/iruD5ll9SxiINZGFgOotX/koKy78DIfBBBAAAEEEOi9QHTAVWXwVWUbXWiNBtn1xZ74B4bz2btY&#10;62ph2fOqZFlxTD1ZtmxjFLcXWZY5BopWbIYAAggggMDWAolB2bzZsWUT55Z1mRxY85rWXJAVKXZy&#10;snsjUGz7Zvdk0qEsu/E6kGO32oZmN9ZXbQOGZqu5sRcCCCCAAAIIaBJoLMiurxfL6fnrfbdd+5c3&#10;h8vFdeVRWTPXEIjG2Z4M0AZDs8w00HRDcloEEEAAgX4LyMHX6BTY2hcraAJQcc5u+LN470fy3v8c&#10;3Yqibo8a+Am9o9lEg51q3+6s7o7H8ujO+OzDG/tSBtvoR46uF5dhZpCNtSL+GtuN8xOqmDc0Rzav&#10;lHSWbehSqWLBPggggAACCHRPIJF5iiNQOuDWGHnVDx5sWe7sTvBbzMMg2FRnNTUiu/58nyr5/nOl&#10;IVnzU6wTxP1nxRLDtMFKCMF/NNWTtR9Xjs5Gf8lnwop/1V4GB0QAAQQQQKAvAolhu6YGExW4dJza&#10;H5F1hm33Li6OwtFa8Tvy447cup/I2G7h5NSmgmyBYXyw2XtYPh34Ni6GpdBN2jZJ5Nro/92cBfOS&#10;ovYB0XS0zQy72tQ5MQIIIIAAAh0T0BEoqxNlRrhKh1uePLxyn6I6tK5mow/uf6/Op1dv3dUBvOFc&#10;OQdjNV8UPWglN6r/Iyqbnq+C44rirEP55FfiU6n97IQAAggggAACCCCgU6AoPTrBLxoEZWh1v3F+&#10;KwiF4svUf0e/8xJuToi07cZGZCc70+XDKuBdPSynO5Ms7W79W0Tn9cK5EUAAAQQQQAABYwQy3+yg&#10;Vl00FCYDojs9VYzTBp/JydLKm5/aWJAdH8ynVzNvrsPt0exqOj/wHvxKNTFzmDb6pdij8v+VQVnX&#10;7olTb1kMRwv6kT6VFMUOGzcoxbjl0bbcnYufi7/Ny3U41xs3ZrU7C7eom1pyLblVYjDXtoPlAxIH&#10;aizIWuPju9X5vczTs/vz5p9bK0nE5ggggAACCCCAAAKmCYyf7VrRn+oX1tdckBWnFVnWi+x5Odo0&#10;O+pBAAEEEEAAAQQQ0Cmw/1o89jULFitw1jTIXbmg0SBbHSExcbbU/02ftdTuG+fscjQpXOxALwQC&#10;pS6YHrulr5lEY8tCFd+qHC3zPqUXKt+Yfb3eyv5hvvFP/o0bRG/8jRtv3ICjZd7UGt2qJ7/Ynu5P&#10;9a2TiZwlW/hz/cZeiFBTUyocptyCvQonqPeAHE2BPGMT3HArFuAK4QrhCpEC3AvcC23eC9W0a9zL&#10;0BHZGlvIoRBAAAEEEEAAAQR6KdDDEdle9hONQgABBBBAAAEEEEgIMCLLJYEAAggggAACCCDQSQGC&#10;rNtt8rW/zlvR0p/gBcDRVwB7+8hZyIUvAa56WUReMpx/jnCjeA1531ctJrGfUm0Rt8i7k6NvT9bn&#10;5rcn2e8muFkRuKiQCbVpuhesPJPodanpXlCqTdO9oFSbpntBrTY994JSbTruheh15K8TH76XPrwb&#10;dNwLqrXpuBdUa9NxLyjXputeqCk0NHyY6JsChvrf7rvSki9SkxjR16hF37YW/d55k1pq4d6tLcVR&#10;s9/pGxw5rwYTaouZRAoyobY4YNh1RtQWe7Vz+I4+E2rTdi/kmERvMW33gkJt2u4Fhdq03Qsqtem6&#10;FxRq03YvRC/6nL94tN0LCrVpuxcUatN2L6jUpute2DrHtHSA2CuvWjqnYacR9/308DD1RmBZZex1&#10;v86fEDJcJt4gHLvK6mmeWo6N5OegBhNqS74lOfp65aya6zHzOmxD/vfPlex3E9wy3kwd/HtKu5um&#10;eyHPJJljddwLKrXpuhdUatN1L6jUputeUKlN398L4VWfvK4ifRkdV2nx74XNtem6F5JRseiviPb/&#10;XtjsputeqO/v5aaPNPipBeuLnxbz9693cga+JztT6+rDrZx/cL1Yeu8DXj0so6/cFVspv4JCbYRd&#10;vGd4ev/W/+lR5s/g82owobb9S9u+3A+a6r412fmYUJusJN3vJtSWqCEANKE2S9O9kGcSvZF03Qsq&#10;tem6F1Rq03UvqNSm615QqU3XvRCdPPD2anr+OvwzduOfFY3/GRL+cX+RV5uue0HFTde9oFKbrntB&#10;LayYsNXAg6yMM8fj3K5wXk52Y8kX7U4e3niv+g2CWWS/+8/ZU2yr9bK4cpfWfOX9O+a99VMqy+bV&#10;YEJt8TYL5JPl4RuhbExtGf1uQm2yhpWYsO19vPlvJtQmX9TX/r2QZxK9xnTdCyq16boXlGvTcC+o&#10;1KbrXlCpTde9EF5Lt++8P1JTf73ouhdUatN1LyjXpuFeUKlN171QLbto2WvQQXZjjJWT/t/ueIHy&#10;1YfE817NdZnzT9fwvb7ircPLk3dyXFj/p1Rt4rGDycnuTXR8tskWKNWm0O9N1KhUm7U8eWu99/4B&#10;48TGrGc56q9OpTZd94KlyURNuUR/tXwvKLlpuheUatPW75v7VN+94FyV69whT7VrtsmtFGtr/V5Q&#10;cNN2LyjUpu1eaPJaqfHYAw6yKpft7Qfx85tgxNZ99+9bsbiBCJapPth9lj+uu3WHOT/VTXzyajCh&#10;Nq9U59nZyUKMK/uzDIyoLaffjahNwEWuN8u94MTEFiNq03gvZJlEbwed98Km2nTeCxtr03gvbKxN&#10;472wsTaN94KTY505bvOD7L9vdN4Lm2rTeS9srE3jvbCxNo33wtbZpZ0DDDfIOn8aLP3X+E5OluKf&#10;PBPl4a/EpFhnCsvOpMYec/7BHx2KyzpBXg0m1CYoRBPcEBuOK4svDagtt98NqC3rLyH3qjKgttyr&#10;u+Hack2iBWm6F5Rq03QvqNSm615QqU3XvaBSm657wTtv8SxeTfeCUm2a7gWV2nTdCyq16boXakw0&#10;jR+q6afJunH83CdVY8uFRP5P08shhQskeI/iZ6zvpWuZFYXacj1NcItckrE6TagtZRtZJsNfjq2J&#10;5d4U+tR9Uju4DHXeCxnr0hlzL6RrM+deKF7PT++9kNOn4ePl7S1Fl3cP5q6S1OK9kFpJJ+PvV133&#10;gkJt2u4FhdpyV0Fp+u8Fldp0/b3QjfgmqmT5rYzljeKraTl/THmfWJp0r2/3U/8isv61nT5BvLa8&#10;GjTXFp4+8g8x/+8kzbXFbs3kH6wm1BbFiy4TY0Jtuu6FbBMz7oUNtWm9F1TccpZtkktoN/jnm0pt&#10;uu4Fldp03QvOPyjTf+OYcS9sqE3rvaDiputeUKlN173QjSw7csIsHwQQQAABBBBAAAEEuiYw3Dmy&#10;Xesp6kUAAQQQQAABBBCICRBkuSAQQAABBBBAAAEEOinwf/+0FUQaLf0WAAAAAElFTkSuQmCCUEsD&#10;BAoAAAAAAAAAIQBVLxgcvDgAALw4AAAUAAAAZHJzL21lZGlhL2ltYWdlMS5wbmeJUE5HDQoaCgAA&#10;AA1JSERSAAADmAAAAUEIAgAAAJ0ElyQAAAABc1JHQgCuzhzpAAA4dklEQVR4Xu3dT07cyNvAcfd7&#10;BhIuAJFIwgU6yozEDrKJolFvZwcjZQGb7CIxSNnNBhbRJOxmi+YXZRPYISVRuED+tBS4AAN36Lf8&#10;v+y22+Vul6vK/raiGdLYVU99yg4P1eWqwWQy8XghgAACCCCAAAIIIOCawP+5FjDxIoAAAggggAAC&#10;CCDgC5DIch0ggAACCCCAAAIIOCmQSWTPdrzBwHt0ZLIlOwM/hp2z2jGEJ07/KSjqLHNYQVVX3qO4&#10;qPqBxJHHtcxfQlhSHIxSOVLT5jCsjc4JCCCAAAIIIICAOQEpkT3zto7NBaKt5uOtTFp8deQNtjKV&#10;bQ28XI549cG7iA95r5Q/aou+VsEii5Walmt4rZI4GAEEEEAAAQQQsF8gSmT9sdhsemd/6IURbp96&#10;4um15M/h0D/q+H167IcT/+vhYXTMdvCdV9lB6PCY7eB78rmWmxy9Spt2eRgE/0qM5/JCAAEEEEAA&#10;AQS6KeAnskePorHYYZD2pa/4Q+2js+xH7SWfvPuDneEn8jueGOQMv/YHNGuW06D0k1FQ2LfSfO5p&#10;kK1e/Mi0+kSMxw69Fy/Ef0QymB+vnRFeKjA1ypufMpGdeJB8N50gIQxrva48P2zPGz3x/7vyJAj+&#10;wrusVQgHI4AAAggggAAC7ghEI7LhCGWY9U2/9rbSj9rFB/GDVemvcb4lcrjVvfjU4+LxXZVymqWL&#10;xl9H3kpc7r2H/lcXe1GSvfk2GJp9m1YbzSt46K2seKMgs1ecXZAR8Lyt+iPcYjJAOrlDGNbNZYNG&#10;3AubuuIFDfV+MiTb7CVFaQgggAACCCBgjYCfyO5+8b7szoxoO8j2TqNjwqw3/PA6GbD8ay/4a3jk&#10;xAs/08+/FMpZUEbkgvLzXnvB2Oo/UutE5hpOJxAvPymferAsmlfw1D8gHNBVnF2gJDC7eUPvMtBL&#10;bI/U09DL9LcLuZIfDMkueElxOgIIIIAAAgjYKqC0/NbhiyD81eDT6uTD63tSm67Ep/f+KzpSJMcv&#10;C1pcXY4Opgvvr+wDW2+TTDGoTuS+6UIN8Qf0Tzf9b0Uf0KvMLogFTuPB3UKB2e3bfhmNHK/sRtk2&#10;aaiOK4IyEUAAAQQQQKAbAkqJbHVT4+HA6HNtKeutPrfRI3IPe0XPPG3l57mKTDEcOQ5HZ8VMgzDX&#10;TdYrCAdrk0kU1bMLpgdE47xfvX33V9Nj7xcOac8oq6Q6uUz1SDgSAQQQQAABBBCwX2CeRDbNVpP2&#10;xVlUOiOz5JNuWaSgnKbBkqHNKLCptV3fXkbDzOEB4byC6Vf17IK5BHIVyeOvP5IFwGqaRC2NR4hb&#10;QK4ZIIcjgAACCCCAAALNCMyTyBbUHD9atPdX9M1wKSjzrzPp8SkRzWY0BJust5UMwfoJXzyv4PBS&#10;WsMrnBlcObugSiAcYU0S4kIfMckhGhg+isIOZzgoveJH004++IdH7RqK+SC8EEAAAQQQQACBbgo0&#10;lMh63ovDKOELn7UqGdlURcw9s6W+31j+xHDpgG1vN162IIwzXLVA/AlXWhCPr4mMMUn+niRrHIjv&#10;xblv5eyCnID/nJn0CldLEPlpWG/uu8mB4ZQGOSpVsnhecti0sIRk0q16IRyJAAIIIIAAAgi4ItBY&#10;Iis+xI+etQ8Sxy9FD3sZQfHXWJBW1/Jnx8bLL4TxiAPCRRum1+oKDwjXmq2cXZAR8LzTbC1itQR5&#10;JYfcd8OKxATf5Jgkqhpom5mmidLeqg/o1qiGQxFAAAEEEEAAASsEBhPxxJOGV7SoqlhP6ku6hquG&#10;ejpSpNgHQawgS+rZke6kGQgggAACCCDQikBjI7LpllTyh+PSTgSLNkfaTkxeKTb8usZ6q3PHQQBz&#10;03EiAggggAACCCCgQaCxRFYszppsNBDGOc+H4xpaSJEIIIAAAggggAACnRTQNbWgk1g0CgEEEEAA&#10;AQQQQMAegcZGZO1pEpEggAACCCCAAAII9EGARLYPvUwbEUAAAQQQQACBDgqQyHawU2kSAggggAAC&#10;CCDQBwES2T70Mm1EAAEEEEAAAQQ6KEAi28FOpUkIIIAAAggggEAfBORVC8bvBidfo0avjybP1qKv&#10;bz8/en0ebLi6fPj8j92lrIv/3ZuX+8/STaSkcrZH+2/jYrzZ5YgtYj+/Wf3+4PKPx/IOscFZpeV7&#10;cpzeeOfgROwrEES6kZZTVa/cnrN3B1uxQfz++un+M6/kfbbO6sNdQhsRQAABBCwTKPmJXxhlmJZk&#10;EgYvyknCN9M8IT1/uPH8y+Mg46k8XY0mTjCmUimp9kzWlCtWTtLkfMx/3xOJStsJiaj34518zjbD&#10;P/ettDukrhRbQ8l5oxqs2NkreP34n/fn34c34V9uDv/+0/vfj+DLT8M//9wOvsweEx7of9f783+n&#10;cTGZ4+VzZ5eTFPX3p8ukqMLyy+Kc/NhO45+c/k8tfrmugq9FmX8OP0Uo0vfL3q8ojm8jgAACCCCA&#10;wMICJT/xy8oVmcPffw/lXGUyufz09/Dvv6VUR8pkovQjTooqT1dqj585RNlU5njpfT9TSjKxzEEi&#10;2kyu5edCcm6WDV4pnoUP8lmyOdsM/yx+LqFKWeRcUTXAeGrB2Vj8svJrPNq6tPvruvff7ZUYJR1/&#10;v1jeeBGOqq49O12/PhnfBn+5PXpzMHh97q2vD6WU+ezT+cX6KBqFXXr8z8by8cfPM8sJT749+vf7&#10;w/VlqaSS8svi/PzxePnBk3i0ePPZfjiiXB5/dZ5/9u7keH0U/UImt7Hk/eoSOQIBBBBAAAEEFhO4&#10;KvmJL8ZOdw7eHIVJSv71YLT+9f04eff2w/e7owflcSw9fpkmPOKwOqeLEdaDg0Hw59HnMJpo0PH4&#10;5GDwLg3Cz1L8tsRZ1tLaaDnJsuSE6PPv597hc2nM1c/HvDC/Cl8/P78Jaxy8Sd8UH3RHb/rfencW&#10;HipGUt98Pps+vux9cUpBi2S6IGGbql2pk8fjtPniBJ/dOx7LRILuYCdjlis4TmSTzC/8/tXtf+EX&#10;lzfXwwdryWf9q3eWL25uojIejCb7+19+uSNj//zPG95J31lZuutd31zOLsfvyH9PHvz2Qi4puGym&#10;yvcU40xCmhX/bOPbz6++Lh/+kkyMiI8ue1+pxzgIAQQQQAABBBYSyP1kl8pae7s/NQEy/vaTtfU0&#10;Q7odn9xde1InCtXTg3kCD0f7IoGZ7I8enr8OclkR2Ehsfyo+N0/nbQa1rzz+Y5LMqBRRXS+P1nIz&#10;OMMhuXSoLozaT4fSqZhf925+DWvcvj7/Pcyex+9Wz++e+m8G73tft5Ic+vp8a/p4cUrh+36Lvo+e&#10;h+U8H30PW5S+zt693rvrJ2ziz+nd89Vspl5hfOfO8Pr8LylPzaV5Cl1U+LDXrcj9r7d/FXNVb0Vi&#10;mn8FI7Uibd59PJXkeUv37nppppsmxDPK8TP9378/+CeciZK+CsvPHpKP8yb9nSBynFnvTJ5gaDkZ&#10;opY6rOR9BWsOQQABBBBAAIEFBcKf7NM/8auKXVvb/joORyVFavhwbTqHkUoYv9v6ms0p1U73k87k&#10;c2mRv47WL84/RUOhMwIMhzzFp9wbv+WfRAqGAr27S5nHh/JFrZ9GzzWtPV2P07C1Z5N04qz/vvQq&#10;Ot7/dsH72XRoafe3Da+8ReVp6NeteJQ6HLuNBlmXHn8ZrfsD1ZkB7KquzHx/OpGNf5lIH9KqU+Dm&#10;2rr39SQeBB7/dX5ddbY/qWD0W/YBr6pz/O9PxXlx/tH7LfyNYf/UO8mN3qsUmR7DcGw9L45GAAEE&#10;EECgPYG5fuLfub/8309/MFHMK/Du5z4EFgOWcqZ18nV7lBvcnX161HZ/tFj6XNoTI45eWOnMl8jn&#10;guzl5c3rhbKX6UrEhIGgXVMPsleFFH0/+LXh60k6RcF/+j/Tos1fNobRAfHshYKyxXPzUYYW5mlp&#10;kukn3MG3/KT/dZLjimfjgkr9h/jjTLew/Gwi60+nCAaQ4wr8Edb8a/avBSKgNLkeP32+EcygLS0n&#10;nFQw/fvHbOCpOP3Dh9LvMQGr+MWrfvxBxYXD+DPeV7wcOAwBBBBAAAEEFhco+olfWerSkwee/5yP&#10;+ATfy39S7w9Gpp/Ci7/FT/ukpc4+vbJ2pQPi7CVzsJjVGT62lHndTr2TOyBMYU/+OwxmBYg5tXO/&#10;xAIOUa4ZEWVT/CgLD2YvZCfp1qsxyGgv42er/MHdaFJEMCXD/7pwZQYpkRXJr7/6VXZ+SWZSbDjV&#10;Vf5VozDGJLnef7bqj7GviSUhSsoRvxVdhwm4+LMqhm+vz1eT+cglAEVxFiWswenzxD81ozcJpHxe&#10;Tr3O4mgEEEAAAQQQmEug9Cd+ZWkraw+87+Oz8XdPevhn6qxgPqsYYpya66lyei7r8G5uLry79/Kz&#10;XtM6/XFHuSL/+PxL1Du8/v4hO6x7Nf53dr4kHuIPEtDSScOVXMEB+Smj5WcJt/2JGL6cCnVGRfnm&#10;i0nD8bNVauGJo+JEVoxxbv0nrb0aF+DzJVMFpqeMTNXjj5UmT8z5c1i98HmpknKWdv9Ih5pFGu6v&#10;/zpzLbSyOMUvMfKkjWBKh59A140/aND4/Vfv4dL0dVf2vrI2ByKAAAIIIIDAYgJlP/GrSxXLAnjn&#10;W+fe9ANV2XP9ua3SPMn4mwqnZ7IOsVjBicgmf5mxwmtuCDbIPqeO99eA8vZeSwsy+A9yXW+PKtaO&#10;TZ5Z8nMnsUb+9LBuNZkXzhxIHvDyU09pYQRRgJyMln2gXVZPrnB/DauPYhEtP39TfkUbIoilE17v&#10;5aez+hsB+GXV3BBB2lMgu+pv1cYEChsiKMbpfyiguqFDAZVY6+Hj/emtH/zlMwrfV9bmQAQQQAAB&#10;BBBYXEDewiCztH7Rj2lp6X450/C/Fg/vRxsiZLdeCvIzkfz56/N76cr/xafnmiPFlu6qEKzA5RWu&#10;9l98/JSR2oYIfthemAJJGw0IorVxtG9CdgOF9Piy9zN5oLThVKoq72gQp45y+JnIk28kR2Y2RJDE&#10;FK8SeWcvxVM4DAEEEEAAAQQQQAAB8wKFy2+ZD4sIEEAAAQQQQAABBBCYLdDLEVn/o4HCdcHEDN10&#10;eWEuHQQQQAABBBBAAAGbBXqZyNrcIcSGAAIIIIAAAgggoCbA1AI1J45CAAEEEEAAAQQQsEyARNay&#10;DiEcBBBAAAEEEEAAATUBphaoOXEUAggggAACCCDglEDhoqWiBf7SV6vJ6mNhk8qW9yposFgwa/w0&#10;XfU/s36WvyFA8rhRwcJb8vpcmRP9lc7EomHBYmQP8+uU+Q05efD8y9Knwcc72ceZSGSduiQJFgEE&#10;EEAAAQQQqCswvVR/uoyu5wUPwd+Ndg+Ik9oos8zX5OeUP34Nks6iI4P1d+NsNbs2rTjc/260/VZ2&#10;YV0pf5WWwo3rlsoRof7u/fblcbJrFVML6l4LHI8AAggggAACCHRGINyH9bm0T9jas9N17/jj56vp&#10;No4/7d0dRVlssHVZLt/dfPb8cPnrq8/ZHXXjcvytvMI9bMfj4+WNF2E2LF5Lj1+KGsdj8eXmmthW&#10;bXwmVS02PEu2+1p5/OvD83+P0uJJZDtzIdIQBBBAAAEEEECgpkDhvrKbz/YnBQuS+lvIbq/F6Wcu&#10;GY1z0t0/9qUR0+lo7t4Tw6l37gyvz//yE9fo5dfob0jmeWtr297X9+m3xu/FFmtJpd7a0/Xrk3GS&#10;yZLI1uxvDkcAAQQQQAABBDojcHlz7d1dWlFpz+345Hr5/p3o0Kvb/1RPjAs/+3R+sXxnVfx16fGX&#10;0frxycHgwP/zKDOCu/ZiYzkcnfVfU+myGLK9+D6OR4tJZFV6jmMQQAABBBBAAIGeC9zcXHjBeGrR&#10;S8xeDbNS/8+bZFrC163kzYNkgmxw/tqzyf6+/2e0fnH+Wpy1E+euK2sPhvHsAjGvYPhgLZNn+6O5&#10;N5dRDCSyPb8oaT4CCCCAAAII9Fhg9c6y999tfjrs7dQ7IVE4nhq8VpbuyieuPP4jTEwvN5YlTvHg&#10;V5Cthn8K908NMlpxVjord2lttBzOLhDzCpZHa9O5838/o8kFJLI9vnZpOgIIIIAAAgj0XMAf/gwf&#10;wJJeV+N/Vw/eyU9cRd9Mh0KDyazZea7qkmJpgsE7aYZsmBanhS89eeDPLrj6/PF4+cGTgjHgZGCY&#10;RFZdnSMRQAABBBBAAIGOCSw9/mfD23v9Jl0KYPxu9fx6eyStYxA2WXym7yVDoeLva2+Dea7yDNdg&#10;Ja/rSiF/+YKvJ9KJ/mNkydIE4nSxOsH21/FfN9fbvz7Oz98VMxzSgWHWka3E5gAEEEAAAQQQQMBl&#10;gdnryPotU9oQIbuIbASS23ZB2vJgah3ZLGFmQ4ThxvPcWgeZJWmlM8X7r+4kB8+RyF4dPVr98XLy&#10;djMp1H9n78L/6/Dw8stukjmXve/ypUDsCCCAAAIIIIBATwVEbprfW6tlCZH+frz//I/daL5B3akF&#10;aW4axx288/B04r9OH+6tPjoKJwyXvd9ye6kOAQQQQAABBBBAoBGBtV8Ovcz6r42Uql6ImDX7beO3&#10;OIsV59VIZEVmOhis7nnb20OpwqsPJxfDwxfh8Ozm29Pti5MPfiZb9r56rByJAAIIIIAAAgggYJPA&#10;0u5vG99Oip4DayFKMXn3+4N/0v1p6yWynjfyx12/vLgvh3r542I4epLMJli9P7z44a/tVfZ+C82k&#10;CgQQQAABBBBAAAEtAmIvg/2p58C01DRVqFioK7+AV40R2ZXd3XRabFz21c9vU9V8+3nllb3fTkOp&#10;BQEEEEAAAQQQQKDzAjUS2aYsBkWvpgrXXc7gYKC7itLyB+aqNtZmKkagVQGxIU2r9VEZAgjoFDhw&#10;6uemSI50YnS27EUT2ZV7D6dsHt5b8creFwcHj4Wlr87S0jAEEEAAAQQQQKDzAv7mtOmetNnm3n5+&#10;FG9Rm+xA6x9R9n4ZVunxiyayXjIpNqzanxp739+9rOz9zncnDUQAAQQQQAABBOoIuDwce/v599Id&#10;EMY7r88fjoLNaZ+LR8SSPRfK3i8zm3H8wonsypPR8HhrJ9zF7Gxn6zh69Kvs/Tr9yrEIIIAAAggg&#10;gAAC1grcHv37/eH6cmF8wQazGy/Wgm8urY2Wr0/G/k64Ze/7h0kjr8m+X7OOr7P8Vgniyu6Xy8Nv&#10;W8HE161v6YYIZe9b2xcEhgACCCCAAAIIIKAscPX535MHv724U3zCyuM/0kUGbscn18ujNX8bg7L3&#10;/Sz29ffR82AEd//56PvrMJctPd6vdo4RWZGhytt6+TWId8KXtK3XjPeVgTgQAQQQQAABBBBAwEYB&#10;Makgv6prUZjhIOvrcy+zkUE8+Cq9f/bp/GL913izA3/BWu/8U/iRv/8qLmeOLWobtgznhYgkuOFy&#10;9RQnVi2Y7BsKVUA5oqTHnlIR0C4gVi0QwwDaq6ECBBBoRUCsWrDvyM9Nt3KhKK88evOv95u/Vax4&#10;2EvsU3CZX+E138ln7w62vNHkWTjVIH3F7985evN67zr3zeXDdDfa6FvZcuYYkW3l6qMSBBBAAAEE&#10;EEAAATsFwkkF0lax1WFu/rIx/DpOR1jjM+T3hxvPg3kFyR8/Uc69suWQyFbLcwQCCCCAAAIIIIBA&#10;InD74fv1xfnrQbC01qpYteD6fPUgv2+tGDodvBunajc3F8FfSt5funfXu7i5mVYuKyc4kkSWyxIB&#10;BBBAAAEEEECghsDS7h/puOnlxrK3vHE5tW9tbgj2bPx1uPGL2CR25vsnyWIFfv4aLE9bdnwQL3Nk&#10;a3Sb78Uc2XpgHI2ASwLMkXWpt4gVgSoB5shWCTX0/ewc2fHOwcf7ycRWfyGC83AgVkwb+PI4niig&#10;8L6fHCfzbsuOJ5Gt2YkksjXBOBwBlwRIZF3qLWJFoEqARLZKqAvfZ2pBF3qRNiCAAAIIIIAAAj0U&#10;IJHtYafTZAQQQAABBBBAoAsCJLJd6EXagAACCCCAAAII9FCARLaHnU6TEUAAAQQQQACBLgiQyHah&#10;F2kDAggggAACCCDQQwES2R52Ok1GAAEEEEAAAQS6IEAi24VepA0IIIAAAggggEAPBUhke9jpNBkB&#10;BBBAAAEEEOiCAIlsF3qRNiCAAAIIIIAAAj0UIJHtYafTZAQQQAABBBBAoAsCJLJd6EXagAACCCCA&#10;AAII9FCARLaHnU6TEUAAAQQQQACBLgiYTGQHwasLirQBAQQQQAABBBBAoHUBk4nsJHi13mQqRAAB&#10;BBBAAAEEEOiCgMlEtgt+tAEBBBBAAAEEEEDAkACJrCF4qkUAAQQQQAABBBBYTIBEdjE/zkYAAQQQ&#10;QAABBBAwJEAiawieahFAAAEEEEAAAQQWEyCRXcyPsxFAAAEEEEAAAQQMCZDIGoKnWgQQQAABBBDQ&#10;LHAQr/KZfKG5QopvW4BEtm1x6kMAAQQQQAAB3QIic91niU/dyhaUTyJrQScQAgIIIIAAAggggEB9&#10;ARLZ+macgQACCCCAAAIIIGCBAImsBZ1ACAgggAACCCCAAAL1BUhk65txBgIIIIAAAggggIAFAiSy&#10;FnQCISCAgDUCB4MDa2IhEAQQQACBCgESWS4RBBBAAAEEEEAAAScFSGSd7DaCRgABBBBAAAEEECCR&#10;5RpAAAEEEEAAAQQQcFKARNbJbiNoBBBAAAEEEKglwOZetbhcOZhE1pWeIk4EEEAAAQQQqBAgW+3b&#10;JUIi27cep70IIIAAAggggEBHBEhkO9KRNAMBBBYUEAtv7U/2FyyE0xFAAAEE2hQgkW1Tm7oQQAAB&#10;BBBAQJcA8wp0yVpcLomsxZ1DaAgggAACCCCAAALlAiSyXB0IIIAAAggggAACTgqYTGQHwctJNoJG&#10;AAEEEEAAAQQQMC1gMpGdBC/TAtSPAAIIIIAAAggg4KSAyUTWSTCCRgABBBBAAAEEELBDgETWjn4g&#10;CgQQQAABBBBYQEAsWbDPx7wLADp6Komsox1H2AggoFdALCurtwJKRwABBBBYWIBEdmFCrQXwMJxW&#10;XgpHAAEEEOi3AEvPut7/JLKu9yDxI4BA8wIMxzZvSokI2CdAFmtfn9SOiES2NhknIIAAAggggIDr&#10;Asypdb0Hw/hJZLvRj7QCAQQQQACBPgowqtrHXpfaTCLb8wuA5iOAAAIIIIAAAq4KkMi62nPEjQAC&#10;mgTEBNn9yb6mwikWAQQQQKBBARLZBjEpCgEEEEAAAQQQQKA9ARLZ9qypCQEEEEAAAQQQQKBBARLZ&#10;BjEpCgEEEEAAAQQQQKA9ARLZ9qypCQEEEEAAAQQQQKBBARLZBjEpCgEEEEAAAQQQQKA9ARLZ9qyp&#10;CQEEEEAAAQS0CuxPJqwsq1XYtsJJZG3rEeJBAAEEEEAAAQQQUBIgkVVi4iAEEEAAAQQQQAAB2wRI&#10;ZG3rEeJBAAHDAuyGYLgDqB4BBBBQFiCRVabiQAQQQAABBBBAwBGBwWDgSKQLhUkiuxAfJyOAAAII&#10;IICAQwIWPgomMs7JZNKsYU+yWIFGItvslUNpCCCAAAIIIIAAAi0JkMi2BE01CCCAAAIIIIBACwI6&#10;hnhbCHu+Kkhk53PjLAQQQAABBBBAAAHDAiYTWfEbQ3/mcBjuZ6pHAAEEEEAAAQQ6J2AykRVTmxuf&#10;3dy5DqJBCCDQqgBrb7XKTWUIIIDAYgImE9nFIudsBBBAAAEEEEAAgWIBMVbYh8+9SWS5ARBAAAEE&#10;EECgywJiya39pte36rKXU20jkXWquwgWAQQQQAABBJQFRP5q4cKxyuFzYLUAiWy1Ue6IwUEvtsqo&#10;7cIJCCCAAAIIWCxAUmtx58wfGons/HaciQACCCCAAALGBRoZc22kEOMUPQyARLaHnU6TEUAAAQQQ&#10;QACBLgiQyHahF2kDAggggAACCCDQQwES2R52Ok1GAAEEEEDAPQE+/Xevz/RHTCKr35gaEEAAAQQQ&#10;QAABBDQIkMhqQKVIBBBwX0Bs8XUwOHC/HbQAAQRaFejDHgStglZVRiJbJcT3EUAAAQQQQKBbAmyR&#10;0Jn+JJFdqCtZU3YhPk5GAAEEEEAAAQQWECCRXQCPUxFAAAEEEEAAAQTMCZDImrOnZgQQQAABBBBA&#10;AIEFBEhkVfGYRaAqxXEIIIAAAggggEArAiSyrTBTCQIIIIAAAggggEDTAiSyTYtSHgIIIIAAAgg4&#10;KMCGCw52mkci62KvETMCCCCAAAIIeKyixUVAIss1gAACCCCAAAIIIOCkAImsk91G0AgggAACCPRN&#10;YH8yUfz0n5Ha/lwbJLJKfc2SBUpMHIQAAggggAACcwlMJhO2t51DjkR2DjROQQABBBBAAIGeCiiO&#10;CvdUp/Vmm0xkxW8e/PLReo9TIQIIIIAAAggg0BEBk4msGEUXr45A0gwEEEAAAQQQcFOAObVu9psf&#10;tclE1l01IkcAAQQQQAABewTIRO3pi5YjIZGtAS4e+ZrsM4RcQ4xDEUAAAQQQQAABfQIksvpsC0pm&#10;9YNWuanMEYGDwYEjkRImAggggIBdAiSydvUH0SCAAAIIIIBAlwR4rl1rb5LIauWlcAQQQAABBBBA&#10;AAFdAiSyumQpFwEEEEAAAQQsF1DfLczyhvQ2PBJZjV3PjFiNuBSNAAIIIIBAkYDITW2DYXaBvh4h&#10;kdVnS8kIIIAAAgggYJGAhTmuRTpuhkIi62a/ETUCCCCAAAIIKAiQvCogOXwIiawLnTcYtBFlO7W0&#10;0RLqQAABBBBAAIFeCJDI9qKbaSQCCCCAAAIImBKYTCZMk9WETyKrCZZiEUAAAQQQQAABBPQKkMg2&#10;78tiBc2bUiICCCCAAAIIIDAlQCLLRYEAAggggAACCCDgpACJrJPdRtAIIIAAAgj0XOCAZ5R7fgUE&#10;zSeR5SpAAAEEEEAAAQQ8dvly8SIgkXWx14gZAQQQQAABBBBAoJUR2bMdsehE+Hp0dAU6AggggAAC&#10;CCCAAAINCEQjsgeDg8I/DdRwtrPlnYoV1ILXyx+rO2cNFEoRCCCAQD0B8U9cvRM4GgEEEEDAegEd&#10;UwvECCwjr9b3PAEigAACCCCAAAKOC+hIZDffTv7xfhcTCYLB1823p95WPLXg1f3Lt5uOk80InxVk&#10;u9u3tAwBBBBAAAEErBPQkciKRq7sfhETCZ6+9xPYHe9tPLNg8mV3xTqCyoBEejrZn1Qe1vABrCrS&#10;MCjFWSrAJ/6WdgxhIYBAfQEj+9AaqbS+ja4zNCWyYbhiaDZNZ5OpscmTX+EXulrWbrkax2JDoq5A&#10;tdst1NY1AbLervUo7UGgpgArZNUE6/7hehLZq6NHSboaDchGo7MinU2GZ8Mvum9MCxFAAAEEEEDA&#10;nIBIf5PKSYXN9YOWmnUksmc7qz9exumqmCAbTZWNRmdZtUBLR1IoAggsIiDGevcn+4uUwLkIIGBK&#10;QM5TTcVAvaYEdCSyM9oiJht0+WEvU71IvQggoENApLYzJjOozHNQOUZH5JSJAAII9EQgSmTFv9eF&#10;f+ZS2Hx7ef9VPLVALCJL6joXY7snMQe3XW9qQwABBBBAAIHFBfSMyIaLFoQvO9JYjQ9jLd4JlIAA&#10;AhYLMKpqcecQGgLFAkw26M+VoSeR7Y/fVEvJmHvc+TTdJQHSU5d6i1gRQACBEgESWS4NBBBAAAEE&#10;EHBSgJFXJ7ut0aBJZBvlpDAEEKgvMPuZqvrlcQYCCCCAQF8E3E5kbf4cvyy24vd51qovdxztRAAB&#10;BBBoQOBgMGA4tgFH94twO5F1358WIIBAXwSYlduXnqadCEgCYg0n9n7SekWQyGrlpXAEEGhAwNEU&#10;0NGwG+gwikCgcwJiALhzbepIg0hkF+3I6akCk/2JzXMeFm0w5yPgrMAcmSXbfTnb2wSOAAK9ECCR&#10;7UU300gEEJghoJLgqhwzXQXPsXHhIYAAAloFSGS18lI4AgjYKDBfVmpjS4gJAQSaEOC5sSYUzZRB&#10;ImvGnVoRQAABBBBAwCEBm6fJikfKCiXFc2Zl33JIfnaoJLKd6UoaggACCCCAAAII9Eug44ksD131&#10;63KmtQjoFGBCgk5dykYAAQTmEeh4IjsPCecggIAJAcU0UfEwEy2gTgQQaENAzGe1+VP+NgikOlin&#10;lkS2+JITQ7nhn+TbYlGtlq9OW6pj8TxbeoI4nBEg23amqwgUAQQcFyCRLe3AysxVpLmVxzh+eRA+&#10;Agg0I0Bq24wjpSCAAAJZARJZrggEEOijACu89rHXaTMCCHROgES2c11KgxBAoFGBJOWtlfuKIVh2&#10;BWu0HygMAcMC9szN7fyKWrV6mkS2FhcHI4AAAgsJMMdgIT5ORiAQYP8CLoREwGQiK36l4LeKGtfi&#10;ZOLx3FUNLw5FIBVgfJSrAYFuC9RNbWsdL579rnV8t6lta53JRFZsOCFetokQDwIImBJgtNKUPPUi&#10;gAACjgqYTGQdJSNsBBDQIWD5jNIwvFrTZHUoUSYCCIQCDJFyJYQCJLINXwlNLsglJhIwYt1w/1Cc&#10;ewLhrADnBmstz8vduw6IGIFWBBSf6GJHhlZ6Q6kSElklpkYOYt3ZRhgpBAEEEEAAAQQQYESWawAB&#10;BBBAAAEEEEDAYYHuj8jK28zO0VEMo86BxikI9ETAuQkPPekXmokAAv0R6H4i25++pKUIuC5gZC6s&#10;kZW5yIBdv1aJHwEELBEgkS3oCEZhLbk6CQOBLgkYSdO7BEhbEECgWYFurOVPItvsVRGV1uTaBdMB&#10;si2Clk6jUASaEcgN8ZK/NsNKKQgggECRgPOJ7IJTYLkqEEAAAQQQQKDPAixJ63TvO5/IquvrS3n1&#10;lazeOo5EwEWBZPCyV6uuMkHWxWuVmBFAwE6BHiWymjpA7ywCTUFTLAIItCvQq0y9XVpqQwCBjICY&#10;+Trp025KJLLcAAgggIC/9ywKCCCAAALOCZDIWtNlPMJlTVcQCAL6BMiY9dlSMgI2C4hR0hZWCWih&#10;CtuQSWQb6JEZswuYPtuAL0UgYFpAzj5ZhcB0b1A/AgggkAqQyGq8Gpg+qxGXohFAAAEEEECg9wIk&#10;sr2/BABAAAEEEEAAAQTcFCCRdbPfiBoBBIwKGNnY1miLqRwBBCwS6OFc2DJ9ElmLrksrQuGZMyu6&#10;gSA6JTD9gBcTbTvVwTSmTwIHg8HsDRTaeairT+QVbe1FIiueuGK6Khc9AgiQPnINIIAAAh0T6EUi&#10;27E+M9AchmkNoFMlAggggAACzQjIUxE6Ni2BRLaZS0SUwrhvY5QUhECnBVhKttPdS+MQsFogyWI7&#10;k86SyFp9wREcAggggAACCCCAQJmAyURW/DbQmV8ImIPLPYYAAggggED3BCqf7upek91qkclEVjzZ&#10;J15ueREtAgi4LpCsnMWzX653JfEjgAACJhPZBfWZk7ogIKcjYK2AyDWtjY3AEEAAARsEOvOZ9oKY&#10;DieyC7ac0xFAoKsC5MFd7VnahYBDAiSa7XQWiWw7ztSCAALNCDAfoBlHSkEAAQQ6IUAi24lupBEI&#10;dEWAPLUrPUk7EEAAgTYESGTbUKYOBBBYXCB5SGvxokyVwAqypuSpFwFZYPYesw5ZidkLPDRPIuvQ&#10;Fas5VLGCBDt4aTam+AYFyibCMkG2QWSKQgCBLgl0MvF1KZEVyxR06XqiLQggYIMAo6Q29AIxINAr&#10;AZ4Da7C7XUpkG2x2y0WRgrcMTnUdEGBgtQOdSBMQQKBxgU6Oqi6iRCK7iF5b57JtRFvS1OOuwIzE&#10;twOTa93tFyJHwF0BsaeXu8HLkXd7AJhEVvtVynCsdmIqQCAQSHJZlj7gikAAAQR6IkAia2VHd+W3&#10;QCtxCarLAgy+drl3aRsCCCAwJUAiy0WBAAL2CtRKTHlsy96OJDIEEGhUgFW3Ek4S2UavLIXCJvsT&#10;JhsoOHFIrwUUU9LpebGKJ/Yal8YjgIBRgdyM1bkf3lo8lxUldGD6bPcTWZE4ylcsSWT1/cvEhmoj&#10;jkAAAQQQ6LJAI096zZ2kNi7bjZy1kKX7iWzjV4PhAskyDXcA1dsoUGsGgtyAxkdw547ERlZiQqCX&#10;AmLfr0ay2F7iGWg0iazXzhjtrFpEbsoCWwYufqpEwKQASyuY1KduBBDoioADiWzjiWbjBXblYqAd&#10;CCCgJND4OK5SrRyEAALtCoRDs+K/jVfb4Q/6G7eqLNCBRLayDRyAAAIIIIAAAggg0EMBEtkedjpN&#10;RgABLQKattXVVKwWAgpFoNMCOkZnOw3WRuNIZNtQpg4EELBEgFkBlnQEYSCAAAKNCLiRyDKrtZHO&#10;nqcQHkSbR41zGhDgWagGECkCAQQQmBLo2AxdNxJZrkO9AmSren0pHQEEEECg+wLGV40t3N1g8X0T&#10;LO85ElnLO4jwEEBgIQEWdl2Ij5MR6KtAl6bDJrlsJ5Nak4ms+NVBfW+0cHYBcwz6+k8K7UbAXoEW&#10;HsZqoQp7fYkMAXMClqeznUxM6/a2yURWdIBiH+S2mS1sJDlu3b7neAQQQAABBBBAwGkBk4ms03AE&#10;jwACmgQKFxZgtQFN2hSLAAKLCxjf0rZjz2/V6hHnE1kxWNvyWGz7NdbqUQ5GoA8CzHztQy/TRgQQ&#10;QKBSwPlEtrKFHIAAAggggAACCCAgCyjO7bQfjUTW/j4iQgQQaFKgwVkKLHbbZMdQFgLWCNR6xkvM&#10;K1A/Plmiq3AygFUzBNQfxzfbby4lsiqPfDWuKVfaeAAtT4poHIcCEVhEoHJ6QIMZ5yJxci4CCCCA&#10;gLUCLiWy1iISGAIIIIAAAgggYFygMxMG1CU7ksgytKne5RyJgEMC1g7K5gJL1nm1NmCHOp1QEUBA&#10;h0BXc9yOJLJzdzkZcJ5uMpkbkxMRQAABBBBAAIE2BXqRyIZzW1k2q80Li7oQ0CeQjHr24VmrypnE&#10;+pwpGQEEeijgyjNeSdf0IpHNXYhktD28M2lyhwVI9TrcuTQNgQ4LWLVGgbvOfUxk3e0tIkcAgVoC&#10;bea4jdSVzLUVzZS/rtVqDkYAAQT6I0Ai25++pqUIIKBFYO4HvHJTI8hctXQPhSKgU6BsEdlkvVid&#10;lTdZtnMzCpLGdy2R5eGtJq9rykIAgXYF+jDrt11RakPAIoGurhtgltiuRJY01OzVQO0IIIAAAggg&#10;0JTAdOZKLtuUbddGZBvfc6tZaMvDa7axlIYAAk0JyMvTMvGgKVXKQWBxAbEnrZhUsHg5lpfgxHwD&#10;u0ZkLe9RwkMAAQR0C4SzCxp5dEx3qJSPAALdEHAiYS2jJpG14iIsmFPBxgRW9AxBIIAAAggggIC9&#10;AiSy9vaNschEDt2DT0yM8VIxAggggAACCDQkQCLbEGRJMcyO1etL6QgggAACCHRIwIZdEtyaaWB1&#10;Iis+cBd/KnPBygN0XOEqgdWqd/CnxzhoLTEORmCGgNPrWM29MC2XBAIIIKAi0KXFE2xMZB1dhMtI&#10;Pq1yvXIMAgjoFtCUemoqVrcG5SOAgCYB5/ZZ0OQgF2tjIttCs6mingCzZut5cTQCiwqQwi4qyPkI&#10;IKAgYMNMBoUwZx1iMpEVv1i4NQ+jlnVugJbx2lp6HIzAbAHyPK4QBBBAAAEhYDKRFb8HNDhLQ2SK&#10;teYkhBNw7bkIyHTt6QsicUug20ltt1vn1pVGtAgYFNA69tdgMtY+kclEtv3W5moUuSPpo/FeIAAE&#10;FhHoTJ7HDgiLXAaci4CjArUyyGaH/xwVmw7b3kTWquFSHf3d+QbqQKNMBGwT6EwmbRss8SCAgEEB&#10;h54qszeRFf3X+eHSutMhDF7TVI0AAjoEnF4mTAcIZSKAAAK1BKxLZMP1WRmtrNWLHIwAAggggAAC&#10;CMwhIE9vcGggNmmpdYlsWR+0Njrb+E4Hc1xVnIIAAs4JMMfAuS4jYAQQ6ICAM4msEWtN2TNDzkZ6&#10;k0oRQAABBBBAoFDA3QVlLUpkVaYTVKaAlQdwBSOAgCUCDGFa0hGEgQACVgm4m1MaYbQokTXSfksq&#10;1TT0a0nrCAMBUwLkyqbkqReBPgiI9ejFMp59aKnNbSSRtbl3iA0BBBBAAAEE3BCotSisG01yIcp+&#10;JbKFA5/MRnDhQiVGBDyGV7kIEEAAAQRyAv1KZGd0v8oMXa4eBBBAAAEEEEAAAXsESGTt6QsiQQAB&#10;BBBAAAEE8gIuLu/aWi/2NJHl4arWrjAqQgCBRgTYA6wRRgpBoCmBph7zsnlmrRPrJ/QukSWFVbqH&#10;xWOYg4HSkRyEAAKLCZChLubH2Qi0KtBU/qoj6KZy4qbK0dHG6TLtTWTJONu5AmrUQmpbA4tDEUAA&#10;AQQQWFRATCpYtIiun29vItt1edqHAAIIIIAAAggUCDjxmb4lPWddIstArCVXBmEggECbAiwu1qY2&#10;dSGAQGcEtCayV0ePxKC4/3p0dGU5GavJKnUQn3EoMXEQAroEDgYHuoqmXAQQQMBBAX2JrMhiV/ce&#10;norh8cnk9OHeqv25bK3u6+PIMRvx1bpEOBgBBBBAAIEFBJggq4KnLZG9+nByMTx8sRkEsfn2dPvi&#10;5IPto7IqYByDAAIImBNgBoI5e2pGwICAc5Nl08/io4/ko//tnAm9sx0Nn9BrS2Qvf1wMR09W4l5f&#10;vT+8+HFp4BqgSgQQQMB2AdJT23uI+BBoXcCtNbASnpXdL8FH8ZPJ5eHQGx5eRn976w9sbr6dfNlN&#10;MsOGSHUlslc/v01F+O0nQ7INdZuxYlhf1hg9FSOAAAIIIOC0QDwi6w/bPjo62klHa8V3wlcwchu8&#10;pLHdmZNTdSWyM6Szg83RAmmDgxorpYmDZx8fHlCrzDDgOU6pfU2J56UGg8mfnvgTfpF5Bd+tLjM8&#10;rKk/ZfWVRVJZb3UDOAIBBBBAAAEEGhPQN4KbS9vkvy4Q/cXej6fBU1Tb3vHW4H3wtRjEPX4VrA7g&#10;P2d1MoqGcy9HJ7MetIrGfBv/n4gsHVEOR5i3wye/cq8FFDgVAQQQQAABBBBAwIzArOQxO7UgfPQ/&#10;Sg39byVJoXhz6mv5vXiaQnESOZloG5HNTYr1p8zeXy1y1vc7hJlepVYEEEAAAQQQQKAHAgusqyAn&#10;hfkEMZieKsZpk9fq3oVXNj9VWyK78mQ0PN6K5jqc7Wwdy49+5Tq3cJhWflMcP/dfw0TZ1Om5qhcM&#10;htKSfqRPQ4rZDpUH1GJcsLQFT+fi5+Jv83Ltz/XGjTnfnYWb7KYlY5c/1Q8qK3tMTFsi64kH1y4P&#10;v4X59Na3w8vmH1TTIkehCCCAAAIIIIAAAsYEVu499JSXutKXyIr2p4swkMUauxyoGAEEEEAAAQQQ&#10;cEhg84V47GsrWazAX9OgdOUCrYns/Ga5ibO1/jpda63TK+fsUlooPNuBXkgEal0wHXabvmZyja0L&#10;NftWpbTC+5RemPvG7Or1Vvcf88p/+SsPkG/8yoMrD6C0wpvaoNv8mV/mzOBTfW9vNZwlO/Nz/UFl&#10;3tZQTO0VI5rcbKOaLZDS5rsUcMNttgBXCFcIV0gowL3AvdDmvTCfdoNnWToi22ALKQoBBBBAAAEE&#10;EECgkwIND1520ohGIYAAAggggAACCFgowIishZ1CSAgggAACCCCAAALVAiSygVG47a+/K9r0K9kA&#10;WN4CODonnIU8cxPg6j4oPkLaZLi8jvSgbAxl788bTO48pdgkN2nvZHn3ZHNucXvy/W6DmyfByUI2&#10;xGboXvDKTOTr0tC9oBSboXtBKTZD94JabGbuBaXYTNwL8nUUrxOf7kuf3g0m7gXV2EzcC6qxmbgX&#10;lGMzdS80lDRoLiZZ0rbHXwR7pWV21E0w5G3U5N3W5Pf9ndSmFu5dmFOUWrYdW1R2WQw2xJYxkQKy&#10;IbZs56ZdZ0Vsma2d0z36bIjN2L1QYiLfYsbuBYXYjN0LCrEZuxdUYjN1LyjEZuxekC/6kh88xu4F&#10;hdiM3QsKsRm7F1RiM3UvLJzHtFRAZsurluq0rBpx3w+3t4fFuWhmu1//X4gwucztIJy5ypppnloe&#10;K+XPSQw2xJbfJVneXrko5mbM/FKq3eK68v1ug1vBztRBuDbE5tOmv1u1dy+UmeTzWBP3gkpspu4F&#10;ldhM3QsqsZm6F1RiM3Uv5FOeoqGOsn8r9P8bkkaXv+bj75i6F1TcTN0LKrGZuhea+7msu6TeTy24&#10;Ovr9ZPTPi/slA9+r94fe8fuzcP7Bh5OLaD/gyx8X8pa74ijlLSjURtjFPsPDb6/iT48KP4Mvi8GG&#10;2DbfTiZvN5OmBrsm+y8bYgsjme53G2LLxZAA2hCbZ+heKDORbyRT94JKbKbuBZXYTN0LKrGZuhdU&#10;YjN1L8iTB14dDw9fpP/GVv5bof3fkPSf+6Oy2EzdCypupu4FldhM3QtqyYoNR/U8kQ3Tmd2V0q7w&#10;Nyc79cKNdld/vIy2+k0SM+m8bz+Lp9jO18viyr3wRpfR7zH/eL9P5bJlMdgQW7bNAnnvYvulULYm&#10;toJ+tyG2MIZLMWE7ekXz32yILdyor/17ocxEvsZM3QsqsZm6F5RjM3AvqMRm6l5Qic3UvZBeS2d/&#10;Rf+kTv14MXUvqMRm6l5Qjs3AvaASm6l7Yb7cxchZvU5kK9PYcNL/q/tRQvn0fe55L31d5v/qmu7r&#10;K3Ydvtj7KxwXNv+qFZt47GB17+GpPD6rswVKsSn0u44YlWLzLvZeef9Ev8D4aWPRsxzNR6cSm6l7&#10;wTNkoqZco79avheU3AzdC0qxGev36j41dy/4V+VV6ZCn2jWr8yjF2Fq/FxTcjN0LCrEZuxd0XisN&#10;lt3jRFblsj17Lz6/SUZsg71/X4nFDURiOdUHD++Vj+su3GH+p7q5V1kMNsQWheo/O7t6IsaV41kG&#10;VsRW0u9WxCbgpOvNCy44MbHFitgM3gtFJvLtYPJeqIrN5L1QGZvBe6EyNoP3QmVsBu8FP4/157iN&#10;nhT/vDF5L1TFZvJeqIzN4L1QGZvBe2Hh3KWdAvqbyPr/GlzE2/iu7l2IX3lWlYe/cpNi/Sks91cb&#10;7DH/F355KK6ogrIYbIhNUIgmBElsOq4s3rQgttJ+tyC2oh9CwVVlQWylV7fm2EpN5IAM3QtKsRm6&#10;F1RiM3UvqMRm6l5Qic3UvRDVO3sWr6F7QSk2Q/eCSmym7gWV2EzdCw1mNNqL0v00mRvllz6pmlku&#10;RPqL7uWQ0ofCo0fxC9b3MrXMikJspZ42uEmXZCZOG2KbspWWyYiXDNCx3JtCnwZPaieXocl7oWBd&#10;OmvuhenY7LkXZq/nZ/ZeKOnT9LH89paiK7sHS1dJavFeiH4azOxJU/eCQmzG7gWF2EpXQdH9c0El&#10;NlM/F9xI30SULL9VsLxRdjUt/5+p6JXJJoPrO3g1v4hsfG1PV5CNrSwGw7Gl1Uu/iMU/kwzHlrk1&#10;8/+w2hCbjCcvr2NDbKbuhWITO+6FitiM3gsqbtKyQ5l/yXRfbyqxmboXVGIzdS/4v1BO/8Sx416o&#10;iM3ovaDiZupeUInN1L3gRi478JNZXggggAACCCCAAAIIuCbQ3zmyrvUU8SKAAAIIIIAAAghkBEhk&#10;uSAQQAABBBBAAAEEnBT4f4WryEU/M0oxAAAAAElFTkSuQmCCUEsDBAoAAAAAAAAAIQA5BGReeTQA&#10;AHk0AAAUAAAAZHJzL21lZGlhL2ltYWdlMy5wbmeJUE5HDQoaCgAAAA1JSERSAAADmAAAAUEIAgAA&#10;AJ0ElyQAAAABc1JHQgCuzhzpAAA0M0lEQVR4Xu3dzW7bRvvwYeo9hqQ5AStAXOcEZLQFsrOyCYpC&#10;2+zsAl1Ym+wC+DXgXTb2okDtXbZCUWRjexegT2GdQBwbiHwCaXMO+g+/KX5pSA05w+FPCJ4nlYYz&#10;91xDOrdHw+FguVw6vBBAAAEEEEAAAQQQ6JrA/+tawMSLAAIIIIAAAggggIArQCLLeYAAAggggAAC&#10;CCDQSQE3kT0YOIO8PwfXsl26PnBkCq9v6MHZ9SKRbjk/Qr8hmZBke0g5BBBAAAEEEEAAAcMEymZk&#10;L8ZSueDZrjO+2Khbkg1t1AYHI4AAAggggAACCNglECey+1eOuO8r+nO173b04sR5UN3hVEOnI6+h&#10;D6qboT4EEEAAAQQQQAABqwUKZ2T3XqX7LdYPxCsQdoMEV0zHTudeJjquuSTg5cRr6DY/Y85tVBSP&#10;Fg+IAIKowpDScYfLFc6Up+RWnxl0DgEEEEAAAQQQMFygMJE9O/Ei33G2vP8XCeXK+oG5MzxQ07XL&#10;mVvPaBI0lKx0baMie/bTaPdVENLBUHziiGngQ78nvBBAAAEEEEAAAQSsEIgTWX9KNfrjJ4inb4Je&#10;fvBWwV75aw+uvDcv3FuyDm8cf22Av2BgTwIlp6GR8/4w58iiRuOiI2fhheQvhPBDSr5EKiwCH506&#10;5zKRSQRPEQQQQAABBBBAAAFDBApnZEXyJxLEaBbz3MsX9/yv6ceqg5877/L2KVjb6P7bYB43uxDC&#10;DfGDN4tckCWr7gP1IYAAAggggAACCLQqkLnZy59tFV/U36WnNt3JWu9r+g1fqZu9FqdufWKaNpvK&#10;Bgtk6zZ64e+lUJAlb9gLDkcAAQQQQAABBBDQK5CZkd1z/MxSfCW/exbGdh0skA1yUD/ZHTlDFbFv&#10;HTr+uoAvqZuxNm9ULDzwQs3NklXETh0IIIAAAggggAAC2gRylhaIzNJf9jqfOv6d/g9fgsz1jbfS&#10;9PpDTri3fpkar2t3GWv2JdNoeWvuwoO9oC8nUVJeI0IOQQABBBBAAAEEEDBPIH+N7OF7Md/qvqav&#10;3V2xtp56/yG2BfDuBgu2L5g7C+/tpzveh1P3I5ktrlI3ewUrbvfTuwqUNyov6fdFhLfh08LkW6Qk&#10;AggggAACCCCAQAsCBTd7bTk3/vqBufNazGVG6w2898TeBcnFAHtvgqy3drjujWXnmaNLG63Q1pbz&#10;1gt3rGi/sApNUxQBBBBAAAEEEECgMYHBUmxGwAsBBBBAAAEEEEAAga4JFG6/Vacj4TO0kvvRRn+X&#10;WXVQp1GOQQABBBBAAAEEEOilgNJEtpeCdBoBBBBAAAEEEEBAiwBLC7Sw0ygCCCCAAAIIIIDApgLM&#10;yG4qyPEIIIAAAggggAACWgRIZLWw0ygCCCCAAAIIIIDApgIkspsKcjwCCCCAAAIIIICAFgESWS3s&#10;NIoAAggggAACCCCwqQCJ7KaCHI8AAggggAACCCCgRSCZyF7/NRgcB38O7uNwHv7ZDd7/I2czWPfT&#10;v1Ye/5qo5yD5QXk9jvNw9sdg9x/xSNyVV2n9g2Sczv1BFH+ynnXtZuBz6rk+CGWiJlK91jJ8NIoA&#10;AggggEBvBbIZgqDIfTNL5OcqK1mEf2z4Zpw8xAnA7tm3oKa1h8sNSphd5OVXMn1JZm6DRCXu+6u5&#10;mVw8m5YS7WYTuZUgs3lmIukaHK/kjVLRRImsaGb87+niaLkUf347vZ0FoysGcvhx58p7/+q76XDV&#10;2vt0nmxJvDP+tO+XX7y4HYcxldfjjdbr6dd0zNn6i+J0s9i/t4P4j652Pg79s3Ntu+km8+vZO/dl&#10;/D8T8czb0emPe1LEFEIAAQQQQAAB1QLZDCH8R38lLSlpdvRkdHG/MuF2+dkZPUkc8fwq/qffzWqc&#10;6Z/xjN76w9d2+f7DheOlTL8ebmUK53YwUcqd/hs7cYRuklYjEVwbpJICq5JC9fyZV69IumaOnzSm&#10;8kbZZsNE9vrDJ2f/p9Dx0eHb587tNzE5+nD5eT568cZP2fZ+vtr/Orv0fx35drZ7PBh+dPafjxKN&#10;Xb/7ON+fnPvlt354f/rk4sSdZC2uxz/429nrzzv7ybOnoP6iOM/+vhh9/zI8D9y80zNa127a6aGg&#10;nmS564PZxf7k5vCRLDLlEEAAAQQQQECZQG6GkJ82eKlSwXyn8/1k/9OHOJP9djn7bjIpjnLrh7dx&#10;FiSKVTk8Mb8bTuu6OdyF41yMMxPDBSnWSmTu9J9zuvg5nlNzkzTHT7r81xeR6fpfIydmSd30N/vd&#10;sjeTep0tX/S+m2BFX9cfxxPVVYf4+v4iSjK9vPGt6MKHxKIA78v20mnaMJGNMj8/hocv//p/Wdx9&#10;HU2eRb8nDLefzO/+C+KcTET6fPPmcSLsb19undF2/M7W0++c+X+L8nrcRQV/zia/vNleBcip35GM&#10;M6qoLP487lT5nCIP/5xcPDl94/8mwQsBBBBAAAEEWhfIyxCc3DedZ+e5851eyC9fPY/Tpof72c6z&#10;l1W6Int48svh5WRn+ruX+YnA3C943RnZYHoy0XZ+X+IC3jxdPH/nf+DmSDc/hDnbp+ndT8HXyPOP&#10;r/1FEdd/DaffhZO4ovVP42hxxfzjOFteHJL7vtujz5Pwa/zJzO9R9dfw8Wj+8V1iVjyV5knUmHuz&#10;l/ct//5bYeEmpumXN1PrOI8OD7PJ3KOnO06c6cYJcUk93qKC2ffv0xOcufWvxpKO8z93ktj/PSMY&#10;mNJ2c3j88tl64qLelHM0dS0hTBEEEEAAAQQQUCmQn4HkpSXrWt17th+uLhCp4c6r0lmq67/GF08m&#10;LxPfx8od7iad0ZfVIn+9ej6f/m/l5qJ0mOtTIDHv5uw8yq5HSNT0/CrIj5+92g9zs72fl8toEtd9&#10;f0159+OcelZzoUeH78Wii/IefRrH08BunhZMsm79cHP13J2T9j6tlQ1nE9nw94ZgecC6cyD1+d6r&#10;587FLJwEvn+XXfaartBdVDB5H/0CId1eJs759G/nfbDM4soJ1/hK1xcVLKuH6djqnhyBAAIIIICA&#10;qQKPt0f/fnHn58S6Amd7mApzNf1ybwFKLWYtPzyozf2yN/FltSOmIR2/UU2v8O6rsVjZUOflzfpd&#10;zOIlCu7tUuU9Sq+RjZNMN7f2b8QS+f3vUY4b3gYXrr5wM93c29dWE1l35YQ3Vxw24M6wpl/lvwGI&#10;gOLk+v7V4oW3grawHn9RQc4a51LZTJxu6dFpXM/emxfeCu7q8efXE0STO5Nf5xzgGAQQQAABBBDQ&#10;L/Do5cRxb/4R6wqc9Df17mRk4iZvJ55VjeIuP7zB7omlnv69TCuvh8w7qQJ+Chve3C/W1NZ+jU5/&#10;S9wEX3C/WqXavYx2Ed5bFd5kH66+cAcisSA4rjmRyIrkdzj7frG6lGRlUay/1DX5W0VuiFFyvfx5&#10;6E6nPxMrkQvqEb8AffUTcPFnKKZv5x+H6zaMyIszL2H1YqsYf2E9fkfXr6CtNGYURgABBBBAAAGt&#10;Alsvv3dm99div4LEHUGZiLz1rGIOMrVdl7g9SeLwVCriLP6bO989LV0WsJZEtDuaf75czWQfLv8s&#10;T6LEnf1eApq3ScLaJuMC6XWkFQ5dLepOu66SRvdWSdcZJrJijnN8+2IRrxEOanCloqUC2dUhmXZW&#10;9oL1b6nz7osqqOfR4U28rZVIw53Ri0V+xh20VBSnmIJNrs/wVm+4CXTV+Ivq8Zp3t8nYecpmBdJn&#10;FwURQAABBBAwXGDr2cT5OJ46K4tfc2J217YmFk+GJSQOX0lFxG34Y5FNbryDp7sxlLOyKap7I9fX&#10;/avcacu4P9GNTG5CJZYWZKd1JcbL+957Fi1pdfPR7Pax1etx97A6EZtoufmb9CtIZN2ZUW82NLnt&#10;v7cWQazD9baDDeei12TxW4e/unu4+vW4qxTC8hXrKehAeZyPT8L4x84kuAewartu+bx6goCeZBbQ&#10;SFNTEAEEEEAAAQTaFijZfssPRSwPEPNo2XUFmUD9/a2iDfKDzyUOT6Yig9nt6W9KdvAUGZe3wX+Y&#10;uXkLBspvcNo79+aV/a/BxR4FIjX3tpaq/PJ65ITfqOfOhK7Wmb7ZK1jwKurxtnEIl9v+Ppv8trqH&#10;g5gLL+/UYLlcVo6fAxBAAAEEEEAAAQQQ0C2Qu/2W7qBoHwEEEEAAAQQQQACBdQK9nJEV60LcG8uy&#10;L7FCN7NKeJ0gnyOAAAIIIIAAAghoEehlIqtFmkYRQAABBBBAAAEElAqwtEApJ5UhgAACCCCAAAII&#10;tCVAItuWNO0ggAACCCCAAAIIKBVgaYFSTipDAAEEEEAAAQRMEvh2tvv7dJ6NSDy37OehuGtI7MN1&#10;7m75777Eo7/Gn8KiT06jTVRz+iP2Nbt/tfzxS2HlJR/9vLfSkF+7G4+7g2z5RyePV29nIpE16Vwj&#10;FgQQQAABBBBAoCEB92Z38QzXxH3t7jthIuvdCv9dkE2GCeX+Ve42rm5yfPd25aNs5VEvcj5ys1Un&#10;bkukrwfHwX60JR85jqjqtfNLYiNelhY0dLJQLQIIIIAAAggg0BUB/2msi8SDwfwHQJz8s/ocXH/i&#10;9n/TnUn5wxeq9tt9Wljmobt+JcmPtg5/2pn+eRbHRCJbVZryCCCAAAIIIICAXQIPl5/nmceb7Z0f&#10;LXO2JXUfJLv/KlyNoNLhu6dbRdVFHz17tf91dvktLEciq3IAqAsBBBBAAAEEEOiewOLuq7PzqDCN&#10;THbo4X42f7I9VNzH63cf56PHubWmPtp79Xw+uw/nZElkFQ8E1SGAAAIIIIAAAvYKLP6bOyVTp/Id&#10;/zQeHA/CP8EC2eDoko8cZ/h4NP9vEZQkkZUHpyQCCCCAAAIIIGCjwHD7iXP7Lb0c9iHzjt/3gqnT&#10;ijBim4KjZfRnZQ1DyUd+I/9+CWIlka2oTnEEEEAAAQQQQMAyga2X32fvtXq4/HM4+Os629V4QlQX&#10;QzQlTCKrawhoFwEEEEAAAQQQMERg64f3p850+Ee8IcD1X8Pp1/2rxD4Gfqjim/14QlRH9GJtQzwl&#10;TCKrYwhoEwEEEEAAAQQQMEpg6/DX5dV302G4bnX87+kibxPZrWeT0de7cI1q+124/vBpNHkW3pdW&#10;44EID2e7w7u3y8T2Ye47/jMjRqeLm8Ponrei99vvNC0igAACCCCAAAIIKBEQzyxIP2FLSb0ylYgn&#10;iv29HT9yrOqMbJybho157+xcLd3X1c50uBtMShe9LxMkZRBAAAEEEEAAAQTMFNj78dT5+C5n8Wzj&#10;4T6c/X17+ks8Z+pUSGRFZjoYDKfO/v4oEefD5Ww+On3jPhxXPHvh/Gp/Prt0byQrer/xLtIAAggg&#10;gAACCCCAQIMCjw7fv7gd590H1mCj4olif4lH7L4/fJRopEIi6zgTd9715s12MsjF3Xw0eRmtJhhu&#10;j+beuomi9xvtIJUjgAACCCCAAAIINC6w9cPNMnMfWNOt7v2cedJYhUR26/DQn3dNvh6+3GbeuxV7&#10;exW933QXqR8BBBBAAAEEEECgJwIVEllVIoO8l1+5eLyDqlasqmcAi1XjSWeMFTgeHBsbG4EhgEBK&#10;QNxcj0lKQGRYfTPZNJHderqTIdt5uuUUvS8Ke7eFxa++idNfBBBAAAEEEEDAFoGHf3ZzH5qQ7F9x&#10;mYezPwa7/6SfKJa1cWsI9gU7WLnJbNNE1okWxfqNuktjt4fiL0Xv2zJu9AMBBBBAAAEEEOi3gMgv&#10;hx+9DViLXyVlHv55Pf0qIXh/MPy4c+U9z3YhbjJLPLWhyq4F+Q1tvZyMLsZBdnx9ML4Ibv0qel8i&#10;XIoggAACCCCAAAIImCzw7Wz3eDD86Ow/T25mtRpxeZlvZ68/7+w/WTkkMfO6e/bN/0hsuXUxehFs&#10;kOU9jmF2GXzkbJ7IOluHN4vT27G38HV8Gz8Qoeh9kweF2BBAAAEEEEAAAQRkBCYTMUV68+ZxWdni&#10;Mg9nf84mv6xsheXO3X6eLLyZ1+Vvk9nvfi7rPnLs5odgg6yH+9n8yeRltANXjaUFIkNNPtbLa+Em&#10;WPOaeKxXyfsyOpRBAAEEEEAAAQTyBbjTS/uZ8ejw8Nm6IIrLiEUF6R1hnet3H+f7P4UPO3C3qnWm&#10;/4sXxPqTtWIOuO4DEdZFy+cIIIAAAggggAACCKwRcBcVTN6Hk6xB4W/ujq4Xs0F4U5fIWefOv2JL&#10;1+Dl7lzrTta+vft9cHAfvltjRpbhQQABBBBAAAEEEECgloC/qCDxmNm4ltHpb966gujPr9lie29e&#10;jC7uw5laEtlaY8BBCCCAAAIIIIAAAtUFvl3Ovs6nv/szr0Oxa8H849DdwOuR2NF1fvdftsLrg+PE&#10;FKzYIeu/xD4JJLLVR4AjEEAAAQQQQAABBGoJPDq8iedcF6dPnNGLhfe0W2+qdRZtVuDmr94Ws6tT&#10;sM71h0+j0x/Dh82SyNYaBA5CAAEEEEAAAQQQyAjcHwyS+7xWERKrYBfiBq9gsnZ8+2Lhb1bgvv/4&#10;JFw7e7L9281htGvBQGw3UKUN9WX9x6n5YYgYxbII9W10vUZBpHuYuk5I/AjICIhH1B4tj2RKUgYB&#10;BPQK+LsWiIk9vWGY1rrIqbTndS2bMCPbMjjNIYAAAggggAACCKgRIJFV40gtCCCAAAIIIIAAAi0L&#10;kMi2DE5zCCCAAAIIIIAAAmoESGTVOFILAggggAACCCCAQMsCJLItg9McAggggAACCCCAgBoBElk1&#10;jtSCAAIIIIAAAggg0LIAiWzL4DSHAAIIIIAAAgggoEaARFaNI7UggEDXBcQmsl3vAvEjgAACfRMg&#10;ke3biNNfBBBAAAEEEEDAEgESWUsGkm4ggAACCCCAAAJ9EyCR7duI018EEEAAAQQQQMASARJZSwaS&#10;biCAAAIIIIAAAn0T0JnIDrxX38TpLwIIIIAAAggggIASAZ2J7NJ7KekGlSCAAAIIIIAAAgj0bYpQ&#10;ZyLL2YYAAggggAACCCCAQG0BEtnadByIAAIIIIAAAgggoFOARFanPm0jgAACCCCAAAII1BYgka1N&#10;x4EIIIAAAggggAACOgVIZHXq0zYCCCCAAAIIIIBAbQES2dp0HIgAAggggAACCCCgU4BEVqc+bSOA&#10;AAIIIIAAAgjUFiCRrU3HgQgggAACCCCAAAI6BUhkderTNgIIIIAAAggggEBtARLZ2nQciAACtgkc&#10;LY+OB8e29Yr+IIAAAvYKkMjaO7b0DAEEEEAAAQQQsFqARNbq4aVzCCCAAAIIIICAvQIksvaOLT1D&#10;AAEEEEAAAQSsFiCRtXp46RwCCCCAAALWCRwPBkfLpXXdokN1BEhk66hxDAIIIIAAAggggIB2ARJZ&#10;7UNAAAgggAACCCCAAAJ1BEhk66hxDAIIIIAAAggggIB2ARJZ7UNAAAgggAACCCCAAAJ1BEhk66hx&#10;DAIIIIAAAggggIB2ARJZ7UNAAAgggAACCCCAAAJ1BEhk66hxDAIIIIAAAggggIB2ARJZ7UNAAAgg&#10;gAACCCCAAAJ1BHQmsgPvVSdqjkEAAQQQQAABBBDovYDORHbpvXo/BAAggAACCCCAAAII1BHQmcjW&#10;iZdjEEAAAQQQQACBPAHx6Fpg+iZAItu3Eae/CCCAAAIIIICAJQIkspYMJN1AAAEEEEAAAQT6JkAi&#10;27cRp78IIIAAAggggIAlAiSylgwk3UAAAVUCx4NjVVVRDwIIIIBAowIkso3yUjkCCCCAAAIIIIBA&#10;UwIksk3JUi8CCCCAAAIIINCagNibv4e7mpLItnaC0RACCCCAAAIIIICASgESWZWa1IUAAggggAAC&#10;CCDQmgCJbGvUNIQAAggggAACCCCgUoBEVqUmdSGAAAIIIIAAAgi0JkAi2xo1DSGAAAIIIIAAAgio&#10;FCCRValJXQgggAACCCCAAAKtCZDItkZNQwgggAACCCCAAAIqBUhkVWpSFwIIIIAAAggggEBrAiSy&#10;rVHTEAIIIIAAAggggIBKARJZlZrUhQACCCCAAAIIINCaAIlsa9Q0hAACCCCAAAIIIKBSgERWpSZ1&#10;IYAAAggggAACCLQmQCLbGjUNIYBABwSOlkcdiJIQEUAAAQQ8ARJZTgQEEEAAAQQQQACBTgqQyHZy&#10;2AgaAQSaExCTsseD4+bqp2YEEEAAAVUCJLKqJKkHAQQQQAABBBBAoFUBnYnswHu12l0aQwABBBBA&#10;AAEEELBFQGciu/RetkjSDwQQ6LCAWEvAbV4dHj9CR6BU4JhZM3vPEJ2JrL2q9AwBBBBAAAEEEECg&#10;cQES2caJcxrgV0Md6rSJAAIIIGCxANOuFg9uSddIZPs57vQaAQQQQAABBBDovACJbOeHkA4ggAAC&#10;CCCAAAL9FCCR7ee402sEEEAAAQQQQKDzAiSynR9COoAAAggggAACCPRTgES2n+NOrxFAAAEEEEAA&#10;gc4LkMh2fgjpAAIIIIAAAr0VYLOC3g6933ES2Z6fAHQfAQQQQAABBBDoqgCJbFdHjrgRQAABBBBA&#10;AIGeC5DI9vwEoPsIIIAAAggggEBXBUhkuzpyxI0AAggggAACCPRcgES25ycA3UcAAQQQQMBmAe4G&#10;s3l0udnL7tGldwgggAACCCCAgMUCzMhaPLh0DQEEEEAAAQQQsFmARNbm0aVvCCCAAAIIIICAxQIk&#10;shYPLl1DAAEEEEAAAQRsFiCRtXl06RsCCCCAAAIIHC2X3PJl62lAImvryNIvBBBAAAEEEEDAcgES&#10;WcsHmO4hgAACCCCAAAK2CpDI2jqy9AsBBBBAAAEEELBcgETW8gGmewgggAACCNgkIFa7ijWvNvWI&#10;vmwioDORHXivTaLnWAQQQAABBBBAAIHeCuhMZJfeq7f0dBwBBBBAAAEEEEBgEwGdiewmcXMsAggg&#10;gAACCCCAQM8FSGS7eQKwJKOb40bUCCCAAAIIIKBQgERWAebgmJW+ChipAgEEEEAAAQQQqCRAIluJ&#10;i8IIIIAAAggggAACpgiQyJoyEsSBAAIIIIAAAm0K8NzaNrUbaotEtiFYqkUAAQQQQACBHgmwo6iW&#10;wSaR1cJOowggYLTA0fLoeHBsdIgEhwACtQSYha3FZu5BJLLmjg2RIYAAAggggECRgHi+F1kppweJ&#10;LOcAAggggAACCCCAQCcFSGQ7OWwEjQACCCCAAAIIIEAiyzmAAAIIIIAAAghYIrBcLnt12xmJrCUn&#10;Lt1AAAEEEEAAAQT6JkAi27cRp78IIIAAAgj0RUDcDSbuCetLb3vZTxLZXg47nUYAAQQQQAABBLov&#10;QCKrewwHA90R0D4CCCCAAAIIINBJARLZTg4bQSOAAAIIIIAAAgiQyHIOIIAAAggggAACCHRSoI1E&#10;9vpAbAThv3bPHjrJZGLQrEkwcVSICQEEEEAAAQTaEwgSWXFbX+4fBYFcH4ydK7Grmfd6ezc8uFZQ&#10;KVUggAAC7QkcD47ba4yWEEAAAQSkBZqYkRUzsMy8So8ABRFAAAEEEEAAAQRqCTSRyO6dL987r8VC&#10;Am/yde/8yhmHSwtOthfne7UC5SAEEEAAAQQQQECVgPgiWlVV2Xp69Wyt5hhlam4ikRXtbh3eiIUE&#10;rz64CeyBcx6uLFjeHG7JREUZBBBAAAEEEEAgLdBo9gl3FwUaSmR9CjE1G6ez0dLY6M4v/y+Rmlil&#10;20VBZTE3+auhsiCpCAEEEEAAAQQQMEagmUT24Ww3SleDCdlgdlaks9H0rP8XYygIBAEEEEAAAQQQ&#10;QKBLAk0kstcHw7u3YboqFsgGS2WD2Vl2LejS+UGsCCDQhADbIDShSp0IrBVgZcJaos4VaCKRLUEQ&#10;iw242atzJwkBI4AAAggggAACJgoEiezRcpn7p1bIe+eL7ZNwaYHYRJbUtRYjByGAAAIIIIBAWkCk&#10;K91CYQeDRsermRlZf9MC/0Ua2+gAUjkCCCCAAAK9FxBrBrQnuCLlIWdt/0xsJpFtvx+0iAACCCCA&#10;AAIIINAzARLZNQPe903BenY90F0EEEAAge4KiEnZotu5Sj7qbn+JXAiQyHIarBNgg9t1QnxupcDR&#10;8oi9BawcWTqFAAI2CZDI2jSa9AUBBBBAAAEEZAWYppWVMrgciazBg0NoCCBgrwDTvfaOLT1DAIH2&#10;BEhk11uzTHa9ESUQQAABBBBAAIHWBUhkWyenQQQQQAABBBDQJMByAk3wTTVLItuUrCX1cqeXJQNJ&#10;NxBAAAEEELBQgETWwkGlSwgggAACCCCAQB8ESGT7MMr0EQEEFAhwe5YCRKpAoAGBor1jG2iKKo0T&#10;IJE1bkgICIG+CWhPEEUAYtfYvrHTXwQQQMACARLZskEU+xUsj5YWDDNdQAABBBBAAAFdAgNuOGmM&#10;nkS2MVoqRgCBugLa52izgRsYUl1djkMAgf4K2JdSk8j292ym5wgggAACCCDQNwHLclkS2b6dwPQX&#10;AQQQQACBvguI+8PEhrJ9V7Ci/ySyVgwjnUCgswJ8Zd/ZoSNwBEwX6FW2KuZZl1VSc2vmZUlkTb8O&#10;iQ8BBBBAAAEElAgwC6uE0ahKSGSNGg6CQQABqwSYb7ZqOOkMAgiYJ6AzkRXT2tbMbJs3skSEQFcF&#10;TE7+5GOTL9nVcSJuBFoX6NVSAYW6dudaOhNZsZij0noOhYNKVQgggEA7AmS07TjTCgJrBVpeV2B3&#10;+rhWu7UCOhPZ1jpJQwgggEBtgRrP/ZJJXsWzxGSK1Q6bAxHoiUDL6WlPVDvUTRLZ7gwWzwXpzlgR&#10;qZUCPMbWymGlUwgg0GkBEtlODx/BI2CnALOVdo4rvUIAgdYFrF/hQCLb+jlVr0GmY+u5cRQCpQIt&#10;fLlPUs45iAACCDQnQCLbnC01I4AAAggggECvBao+p6DXWLU6TyJbiy08aHA82Oh4Dkag3wI17qPq&#10;D1gLs8X9waSnCCAgBKzMqklkObcRQAABBBBAoF8C7HVgzXiTyFozlHQEAQSMEFA4zcykrBEjShAI&#10;IGCwAImswYNDaAgggAACCCCAAALFAiSynB0IIIAAAggggICFAlYuik2NE4mshScuXUIAAQQQQAAB&#10;BPogQCJbOMpiR4Ll0bIPJwF9RAABBBBAAAEEuihAItv6qPFog9bJaRABBBBAAAEErBQgkVUzrNU2&#10;lF0uxWZuahqmFgQQ2EygZGeA5EO5xN83a4ejEUDAFAH23jJlJFTEQSKrQpE6EEBAkYDCvasURUQ1&#10;CCDQR4Fj5ps6Muwksh0ZKMJEAAEEEEAAgW4KLJdLsYFAN2M3PWoSWdNHiPgQQMAcgeRiA3OiIhIE&#10;EKgtIJYZMPlaW8+EA0lkNx0Fazc34HfHTU8NjkcAAQQQsEGATNfkUSSRNXl0iA0BBDoskFrvy/Nm&#10;OzyWhN5BAZF9clNXB8etcsgkspXJOAABBCwTaGJHgibqtIyd7iBgjQBTthqHkkS2Pn61Lbfqt8OR&#10;CCDQiICuHRJ0tdsIIpUigAACWgVIZLXyyzQu1qqKfWd5IdAzgY7eVtVEkirqZFlCz05/umuQQKXZ&#10;VnYnaH/kdCayYisKdqNof8hpEQHTBCRz1u4mc5IdNG1ciAcBBBAwX0BnIit+cREv842IEAEELBbQ&#10;uJiVBNfi84qutSzAfV0tg5vTnM5E1hwFIkkLsPcW5wQCCCCAgGECZKuGDYgR4ZDIGjEMBIEAAggg&#10;gAACqgTYe0uVpPn1kMiaP0ZEiAACCCCAAAIIIJAjQCLLaYEAAr0Q6O69Yr0YHjqJAAII1BIgka3F&#10;xkEIIIAAAggggAACugVIZHWPAO0j0FeBJrZc7asl/UYAgUYEOrrWtlfb2ZLINnLqUykCCBgowOoC&#10;AweFkBAwSqDS4w+Miry3wZDIah16/6ld7HWldRBovBMC5KCdGCaCRAABcwTEM6eSu/Wn/tOcODeM&#10;hES2DuDgeFDnsM4dw9NxOzdkBCwn0FBarHCxhMKq5EgohQAChQJi/1pmao09P0hkjR0aAkMAASME&#10;ND76y4j+EwQCCGQEyvNaf+6zVwtVNZ4jJLIa8WkaAQQQKBPgGbacHwgggEC5AIlszTNErC5YHi1r&#10;Hpw9jMWyyiipCIE1Ag2tK8AdAQS6LtDE+oHkKtWu+5gZP4msmePicAeYqQNDXAjUFGB6tSYchyFQ&#10;UaCdPbOayHordjQubuuNXDIgJLIySpRBAIGeChiyQJYkuKfnH93ugkA7eXMXJPTESCKrx51WEUCg&#10;owLklB0dOMJGQEaADQpklIwqQyJbYTj6sutWioSdbiucIxStL2Df0lVDZnPrDwlHIoCAjQKWbadA&#10;ImvjSUqfEEDAMAGSWsMGhHAQaFvAsvSxbb7i9khkzRkLIkEAgY4JtDOLTBLcsdOCcPshILMIgS0L&#10;WjgXSGRbQKYJBBAwQoDlrUYMA0EgoFpA5JSqq6S+zgiQyHZmqAgUAQQQQAABBJQL+HOryc0HjNpa&#10;q15/+zMZTCJb7wzhKAQQaFtA1Xwq39S3PXK0hwACCDQmQCJbjbanGxdUQ6I0AjUFxJJT+SyznfWp&#10;NXvCYQgggAACrQiQyLbC3K1G/OflsuSoW6NGtPoESKn12dMyAgjUFLBmFwWdiax4opp41RwBDkMA&#10;gd4IVJqp7Y0KHUUAAQSkBKzJWXN7qzORFbImLEZmtYDUdUAhBLos0FwqzHRsl88LYkdgIwGZHbg2&#10;aoCDJQR0JrIS4ZlYhMTXxFEhpl4KkET2ctjpNAJtCJCktqGsog0SWRWK1IEAAtUF5O/rql43RyCA&#10;AAJ9FzDhS+8WxoBEtgVkmkAAAVME/OxZ1U5epvSKOBBAICFgwfMRuINI/owmkZW3oiQCCFgloGVK&#10;OLUcgpTaqlOKziCgQoAstpIiiWwlLgojgEBTAlrSSiWd8ZNRhfeTsfZXybhQCQII9EGARHajUV4e&#10;8XznjQA5GAFfYPMsts3kr3bmunk3OWEQQMAoAeXLGMR0bE/WtqoaRxJZVZL59bDFQbO+1G61QCe+&#10;dic3tfocpHMIIGC6AIms6SNEfAgggAACCCDQtEDtudXaBzbdo57UTyLbk4GmmwhYJeAvSO3ElK1V&#10;7nQGgZ4JkKSaP+Aksu4YdXsBAI/5Nf86I8KGBdpcILthV4qWInSoCxsKcDgChguQvBo+QKnwSGSr&#10;jVd0dxe3eVWDozQCdQUU7gZQN4RWj4smm1ttlcYQsEWgh2loz+8PI5G15dqlHwgg0FkBpmM7O3QE&#10;3hcBnlhr7EiTyBo7NASGAAIVBGxdL8uuCBVOAooigED/BEhk+zfm9BgBBDYWIL/cmJAKEEAgLdDz&#10;RQL1TggS2XpuHIUAAggggAACCCCgWYBEtpEBSG6DILklwkoxNiJoZFioFAEjBLKzuczvGjEwBIGA&#10;nMDxYND0LWXi4V5idlYunKZKaQ9AsmMkspJQFEMAgW4IcONUN8aJKBFQIaAqoVRVj4o+UUc1ARLZ&#10;9V5ip60as6qShxQ2v1w6un8bW09DCQSUCnR3YrK7kSsdQCpDAAEE2hYgka0sbucOsiTNlU8EDtAg&#10;YNTWBKqSV8l6jOq7hrGnSQQQQCBPgERW9rwQM6zmprCkobLDSDkEEEAAAQQaFBDLWxusnaozAn1P&#10;ZI1OTzlfEUAgI+BPTJbPYqaWyeaWl5wHZQQQQAABOwRqZNiduN+r74ls9uzccG3rhofbcbXQCwQa&#10;FZDPQUUKuzbrbTRU+cpZOSBvRUkEEGhaoEM72upMZAWTacl++2lo+y2uOfvFKgW+Fmn6JwT1VxGQ&#10;T1tza93w8CqRKijblbRbQVepAgEEEFAhoDORFbPcNSa65XttXI4oHzolEUCglkCUCNq6CZet/ao1&#10;2hyEQFMC7MbVlGwD9epMZBvojllVsgDXrPEgGhsFkktmo8lXLbOwWhq1cUjpEwIIIFBBgEQ2H0t5&#10;DtrJ6WHWGFS4lChqnABf0xs3JASEAAIIqBboVyJrcjaZv7dXm/tqtdmW6vOY+hBICTA/yimBAAKm&#10;CTTx4NkO3ZXV0HD0IpFdm78mn90l/xyvoiFRPpvb0NhTLQIIdE6ABL1zQ0bACCDQqEAvEtmk4Nqk&#10;VhTOTo4a/SiE9hcAMHfb6EVJ5QgggAACCBgg0MQUsvJu9SWRlclfk7jmZq7KTwEqRMBSASYvLR1Y&#10;uoUAAgjEAn1JZFNjnpvXbrgkYMPDOSsRQGBzga4nr12Pf/MRpAYEEECgkoBxiazk1KlkscjCX/kq&#10;/nfzJbCVfCmMAAKbCJDYbaLHsQgggID1AsYlsjLi8llssmS0WkDtsgG1tcl0X30Znual3pQaEUAA&#10;AQQQqCBgzv4D5kQiw2dcIsuMqcyw6S/D/V76x4AIbBNYO/28toBtIvQHAQQaFhA5a8MtNF69cYms&#10;fI/l52Xl65QsWW8WVmPAkv2iGAIIIIAAAgj4Ai08qNaCPFL72WJWIusniPKTsiI19P9odyQABBDQ&#10;JcA8pS552kUAgaYFyjPdbq0BaMjKrES2aif9m7fEUdmMVtceArmTtSXB1JvcrQpFeQQQQAABBBDY&#10;REBkHGLqbJMaUsdqnI4VG8Qq7IjeqrqdyPp2UTrr/2dDE7RknMGZyp1hei9ZWkcAAQQQ6IFAJx5G&#10;YMI4dC+RVTjVmrungQmjUjkG8auVkl8TSVIr03MAAggggAACNQXIVmvCJQ7rXiIbzcKWdL7epOwm&#10;c66bHLv5KFIDAggggAACCHRIoCvLW81PtbuayG5+siqc2U0FE92yVhRkvTx78y6vqcGiFTONW9EA&#10;AggggAACbQk0t5rW/Dx1rXGjiezD2a7Ad1+7Zw9rQ2moQHnCykxqQ+xUiwACCCCAAAIbCpQkml2Z&#10;091QYO3hzSWyIosdTneuxBgsl1c702HtXFZ+/lJ+36528td2Wlk7xo0UULUqt5HgqBQBBBBAAAGr&#10;BJqblE0xdS4/biyRfbiczUenb/Y8oL3zq/357LL2rKx8Lpsaj5JUsv0sM8qz22/aqquZziCAAAII&#10;INBlgarJYod2y4q/iw++kg/+7+BaDNj1QQPf0DeWyC7u5qPJy63wRBtuj+Z3iyqnnZ+8+gsD/BRQ&#10;Mp1N7cZVpc2NypKebsTHwQgggAACCPRPwF88UDW1rVpexlXJpO/W4Y33VfxyuTgdOaPTRfBf5+7E&#10;5t758uYwygxlYpIo01Qi+/DlNtP67ZfaU7ISPTG2SDLBTf5dMi83tl8EhgACCCCAAAJZgSYmUBu9&#10;KyvKpJXkssWnRDgj607b7p6dHcSzteIT/+XN3HqvxNxu6eLUphLZkjN7dbI5eEhGNqvLLnj137Fm&#10;4nP5//OQxE6uJTvC+p9GBVIlo0+r/kXm51Cqaf+QooZkKqQMAggggAACnRJQ8nCvTZLFKINSyBZM&#10;mXo7FxWl4KnMTUUY8+ndK+8uqn3nYjz44P1dTOJenHi7A7j3Wc0mwXTuYjIru9Eq6oDiv4jI4hll&#10;f4Z537/zK/VSOBhUhQACCCCAAAIIINCOQFnquLq0wL/1P0gN3Y+ipFC8mfl78r1wmUJ+ErlcNjYj&#10;m1oU6y6Z3R7muTYxA9/O+NEKAggggAACCCDQW4ENZpeTSWE6QfSWp4p52ug1nM6dovWpjSWyWy8n&#10;o4txsNbh+mB8kbz1KzXkudO0yTf96e7U7Lfkf/qJsq7DU01vGAy1SQ56+YgzCvUYN3Tb8HBO/nqj&#10;hhtu/DxUcg5wKZUwNpLHJ7/V99ouuk2ssUTWETeuLU5v/Xx6fHu6UH+jWiNyVIoAAggggAACCCCg&#10;TWDr6Y4jvdVVc4ms6H+8CQNZrLbTgYYRQAABBBBAAIEOCey9Ebd9jaPNCtw9DQp3Lmg0ka1vllo4&#10;W+k/s61WOnztml1q84XLHRiFSKDSCWOxW/acSXW2KlT5pUptudcpo1D7wrT1fKv6w3ztT/61BZIX&#10;/trCawtQW+5FrdGtfua3cqT3rb4zHfqrZEu/1x+szdsUxdReNcp3CVZbIbXVOxVww61cgDOEM4Qz&#10;xBfgWuBaaPNaqKet8ChDZ2QV9pCqEEAAAQQQQAABBKwUsHBG1spxolMIIIAAAggggAACKQFmZDkl&#10;EEAAAQQQQAABBDopQCLrDZv/2F/3qWjZV/QA4OQjgINj/FXIpQ8BrntaJB4yXNxGXGg1hqL36waT&#10;Ok4qtoRb4tnJyacn63ML+5MedxPcnARcUsiE2DRdC06RSfK81HQtSMWm6VqQik3TtSAXm55rQSo2&#10;HddC8jwK94mPn0sfXw06rgXZ2HRcC7Kx6bgWpGPTdS0oShoarib5pIC+/t17VtrKE3UjieRj1JJP&#10;W0u+7z5JLbNx78aWotaix7EFdRfFYEJsKyaJgEyIbXVw46EzIraVRzvHz+gzITZt10KBSfIS03Yt&#10;SMSm7VqQiE3btSATm65rQSI2bddC8qQv+IdH27UgEZu2a0EiNm3Xgkxsuq6FjfOYlipYeeRVS20a&#10;1oy47kf7+6P8XHTlcb/uTwg/uUw9QXjlLFPTPbk8NpE/RzGYEFv6KcnJxyvnxazGzK1lvVvYVnrc&#10;TXDLeTK1F64Jsbm08e9W7V0LRSbpPFbHtSATm65rQSY2XdeCTGy6rgWZ2HRdC+mUJ2+qo+hnRfM/&#10;Q+Lo0ud8+Imua0HGTde1IBObrmtB3b/LTdfU+6UFD2evZ5P3b7YLJr6H2yPn4sO1v/7gcjYPnge8&#10;uJsnH7krSkk/gkJuhl08Z3h0exJ+e5T7HXxRDCbEtne+XJ7vRV31nprsvkyIzY8kO+4mxJaKIQI0&#10;ITZH07VQZJK8kHRdCzKx6boWZGLTdS3IxKbrWpCJTde1kFw8cHIxOn0T/4xd+7Oi8Z8h8Y/7s6LY&#10;dF0LMm66rgWZ2HRdC3LJigmlep7I+unM4VbhULgPJ7ty/AftDu/eBo/6jRKzxHG3X/KX2NYbZXHm&#10;zp3JIvg95r3zOpPLFsVgQmyrfRbI0/n+W6FsTGw5425CbH4MC7FgO3gF699MiM1/UF/710KRSfIc&#10;03UtyMSm61qQjk3DtSATm65rQSY2XddCfC5dvwt+pGb+edF1LcjEputakI5Nw7UgE5uua6Fe7qLl&#10;qF4nsmvTWH/R/8l2kFC++pC636u5IXN/dY2f6yueOjyfvvPnhfW/KsUmbjsYTneukvOzTfZAKjaJ&#10;cW8iRqnYnPn0xHkf/ALjpo1593Koj04mNl3XgqPJRE65wni1fC1IuWm6FqRi0zbu68dU37XgnpUP&#10;hVOecudsk6UkY2v9WpBw03YtSMSm7Vpo8lxRWHePE1mZ0/b6g/j+Jpqx9Z79eyI2NxCJZWYMdp4W&#10;z+tuPGDut7qpV1EMJsQWhOreOzuciXnlcJWBEbEVjLsRsQm4xPnmeCecWNhiRGwar4U8k+TloPNa&#10;WBebzmthbWwar4W1sWm8FtbGpvFacPNYd43b5GX+vzc6r4V1sem8FtbGpvFaWBubxmth49ylnQr6&#10;m8i6Pw3m4WN8h9O5+JVnKD39lVoU6y5h2R4qHDH3F/7kVFxeA0UxmBCboBBd8JLYeF5ZvGlAbIXj&#10;bkBsef8IeWeVAbEVnt0Nx1ZokgxI07UgFZuma0EmNl3Xgkxsuq4Fmdh0XQtBu+WreDVdC1KxaboW&#10;ZGLTdS3IxKbrWlCY0TReVdN3k3Wj/sI7VVe2C0n8R9PbIcU3hQe34ufs76VrmxWJ2Ao9TXBLnJIr&#10;cZoQW8Y2sU1GuGVAE9u9SYypd6d2dBrqvBZy9qUz5lrIxmbOtVC+n5/ea6FgTOPb8tvbiq7oGizc&#10;JanFayH416B0JHVdCxKxabsWJGIr3AWl6X8XZGLT9e9CN9I3ESXbb+Vsb7S6m5b7Yyp4rWST3vnt&#10;vdRvIhue29kGVmMrikFzbHHziV/Ewn+TNMe2cmmmf7CaEFsSL7m9jgmx6boW8k3MuBbWxKb1WpBx&#10;S2w7tPKTrOnzTSY2XdeCTGy6rgX3F8rsvzhmXAtrYtN6Lci46boWZGLTdS10I5cduMksLwQQQAAB&#10;BBBAAAEEuibQ3zWyXRsp4kUAAQQQQAABBBBYESCR5YRAAAEEEEAAAQQQ6KTA/wEp6dycRY77dAAA&#10;AABJRU5ErkJgglBLAQItABQABgAIAAAAIQCxgme2CgEAABMCAAATAAAAAAAAAAAAAAAAAAAAAABb&#10;Q29udGVudF9UeXBlc10ueG1sUEsBAi0AFAAGAAgAAAAhADj9If/WAAAAlAEAAAsAAAAAAAAAAAAA&#10;AAAAOwEAAF9yZWxzLy5yZWxzUEsBAi0AFAAGAAgAAAAhAM3aCnDVBAAAlB8AAA4AAAAAAAAAAAAA&#10;AAAAOgIAAGRycy9lMm9Eb2MueG1sUEsBAi0AFAAGAAgAAAAhAFd98erUAAAArQIAABkAAAAAAAAA&#10;AAAAAAAAOwcAAGRycy9fcmVscy9lMm9Eb2MueG1sLnJlbHNQSwECLQAUAAYACAAAACEAQLkR2dwA&#10;AAAFAQAADwAAAAAAAAAAAAAAAABGCAAAZHJzL2Rvd25yZXYueG1sUEsBAi0ACgAAAAAAAAAhAGK1&#10;1G5aNQAAWjUAABQAAAAAAAAAAAAAAAAATwkAAGRycy9tZWRpYS9pbWFnZTQucG5nUEsBAi0ACgAA&#10;AAAAAAAhAL8ejgoqNQAAKjUAABQAAAAAAAAAAAAAAAAA2z4AAGRycy9tZWRpYS9pbWFnZTIucG5n&#10;UEsBAi0ACgAAAAAAAAAhAFUvGBy8OAAAvDgAABQAAAAAAAAAAAAAAAAAN3QAAGRycy9tZWRpYS9p&#10;bWFnZTEucG5nUEsBAi0ACgAAAAAAAAAhADkEZF55NAAAeTQAABQAAAAAAAAAAAAAAAAAJa0AAGRy&#10;cy9tZWRpYS9pbWFnZTMucG5nUEsFBgAAAAAJAAkAQgIAAND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48493;height:16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BnuxAAAANoAAAAPAAAAZHJzL2Rvd25yZXYueG1sRI9Ba4NA&#10;FITvhfyH5RVyKXFtIKUxWUUCQi4eGgPp8cV9Uan7Vtytsf313UKhx2FmvmH22Wx6MdHoOssKnqMY&#10;BHFtdceNgnNVrF5BOI+ssbdMCr7IQZYuHvaYaHvnN5pOvhEBwi5BBa33QyKlq1sy6CI7EAfvZkeD&#10;PsixkXrEe4CbXq7j+EUa7DgstDjQoaX64/RpFFxvZV8+6an5vrwX+dHYaltuKqWWj3O+A+Fp9v/h&#10;v/ZRK9jA75VwA2T6AwAA//8DAFBLAQItABQABgAIAAAAIQDb4fbL7gAAAIUBAAATAAAAAAAAAAAA&#10;AAAAAAAAAABbQ29udGVudF9UeXBlc10ueG1sUEsBAi0AFAAGAAgAAAAhAFr0LFu/AAAAFQEAAAsA&#10;AAAAAAAAAAAAAAAAHwEAAF9yZWxzLy5yZWxzUEsBAi0AFAAGAAgAAAAhAONwGe7EAAAA2gAAAA8A&#10;AAAAAAAAAAAAAAAABwIAAGRycy9kb3ducmV2LnhtbFBLBQYAAAAAAwADALcAAAD4AgAAAAA=&#10;" fillcolor="#4f81bd [3204]" strokecolor="black [3213]">
                  <v:imagedata r:id="rId14" o:title=""/>
                  <v:shadow color="#eeece1 [3214]"/>
                </v:shape>
                <v:shape id="Picture 2" o:spid="_x0000_s1028" type="#_x0000_t75" style="position:absolute;top:50759;width:48493;height:16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L2NvwAAANoAAAAPAAAAZHJzL2Rvd25yZXYueG1sRE9NawIx&#10;EL0X+h/CFLzVrCJStkYRacFDLbgq9Tgk42ZxM1mSVNf+enMQeny879mid624UIiNZwWjYQGCWHvT&#10;cK1gv/t8fQMRE7LB1jMpuFGExfz5aYal8Vfe0qVKtcghHEtUYFPqSimjtuQwDn1HnLmTDw5ThqGW&#10;JuA1h7tWjotiKh02nBssdrSypM/Vr1Pw8fUdjvTDGzvR+i/IanXeHyqlBi/98h1Eoj79ix/utVGQ&#10;t+Yr+QbI+R0AAP//AwBQSwECLQAUAAYACAAAACEA2+H2y+4AAACFAQAAEwAAAAAAAAAAAAAAAAAA&#10;AAAAW0NvbnRlbnRfVHlwZXNdLnhtbFBLAQItABQABgAIAAAAIQBa9CxbvwAAABUBAAALAAAAAAAA&#10;AAAAAAAAAB8BAABfcmVscy8ucmVsc1BLAQItABQABgAIAAAAIQBFyL2NvwAAANoAAAAPAAAAAAAA&#10;AAAAAAAAAAcCAABkcnMvZG93bnJldi54bWxQSwUGAAAAAAMAAwC3AAAA8wIAAAAA&#10;" fillcolor="#4f81bd [3204]" strokecolor="black [3213]">
                  <v:imagedata r:id="rId15" o:title=""/>
                  <v:shadow color="#eeece1 [3214]"/>
                </v:shape>
                <v:shape id="Picture 6" o:spid="_x0000_s1029" type="#_x0000_t75" style="position:absolute;top:16919;width:48493;height:16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wpKwgAAANoAAAAPAAAAZHJzL2Rvd25yZXYueG1sRI9Ba8JA&#10;FITvgv9heUJvzaY9iI2uYlME6Umj4vWRfSbR7Nuwu2raX+8WCh6HmfmGmS1604obOd9YVvCWpCCI&#10;S6sbrhTsd6vXCQgfkDW2lknBD3lYzIeDGWba3nlLtyJUIkLYZ6igDqHLpPRlTQZ9Yjvi6J2sMxii&#10;dJXUDu8Rblr5nqZjabDhuFBjR3lN5aW4GgXHtTx8Vpev/DeXzp7Om3HwxbdSL6N+OQURqA/P8H97&#10;rRV8wN+VeAPk/AEAAP//AwBQSwECLQAUAAYACAAAACEA2+H2y+4AAACFAQAAEwAAAAAAAAAAAAAA&#10;AAAAAAAAW0NvbnRlbnRfVHlwZXNdLnhtbFBLAQItABQABgAIAAAAIQBa9CxbvwAAABUBAAALAAAA&#10;AAAAAAAAAAAAAB8BAABfcmVscy8ucmVsc1BLAQItABQABgAIAAAAIQD3RwpKwgAAANoAAAAPAAAA&#10;AAAAAAAAAAAAAAcCAABkcnMvZG93bnJldi54bWxQSwUGAAAAAAMAAwC3AAAA9gIAAAAA&#10;" fillcolor="#4f81bd [3204]" strokecolor="black [3213]">
                  <v:imagedata r:id="rId16" o:title=""/>
                  <v:shadow color="#eeece1 [3214]"/>
                </v:shape>
                <v:shape id="Picture 10" o:spid="_x0000_s1030" type="#_x0000_t75" style="position:absolute;top:33839;width:48493;height:16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GHSxgAAANsAAAAPAAAAZHJzL2Rvd25yZXYueG1sRI9Ba8JA&#10;EIXvBf/DMkIvpW7qQWrqKiIV7KGUqmCPQ3aaBLOzcXdN0v76zqHgbYb35r1vFqvBNaqjEGvPBp4m&#10;GSjiwtuaSwPHw/bxGVRMyBYbz2TghyKslqO7BebW9/xJ3T6VSkI45migSqnNtY5FRQ7jxLfEon37&#10;4DDJGkptA/YS7ho9zbKZdlizNFTY0qai4ry/OgOXsp37eXxvZt3DR6jfvn7719PBmPvxsH4BlWhI&#10;N/P/9c4KvtDLLzKAXv4BAAD//wMAUEsBAi0AFAAGAAgAAAAhANvh9svuAAAAhQEAABMAAAAAAAAA&#10;AAAAAAAAAAAAAFtDb250ZW50X1R5cGVzXS54bWxQSwECLQAUAAYACAAAACEAWvQsW78AAAAVAQAA&#10;CwAAAAAAAAAAAAAAAAAfAQAAX3JlbHMvLnJlbHNQSwECLQAUAAYACAAAACEAJBxh0sYAAADbAAAA&#10;DwAAAAAAAAAAAAAAAAAHAgAAZHJzL2Rvd25yZXYueG1sUEsFBgAAAAADAAMAtwAAAPoCAAAAAA==&#10;" fillcolor="#4f81bd [3204]" strokecolor="black [3213]">
                  <v:imagedata r:id="rId17" o:title=""/>
                  <v:shadow color="#eeece1 [3214]"/>
                </v:shape>
                <w10:anchorlock/>
              </v:group>
            </w:pict>
          </mc:Fallback>
        </mc:AlternateContent>
      </w:r>
    </w:p>
    <w:p w14:paraId="513523FF" w14:textId="2D15D20E" w:rsidR="00D428D7" w:rsidRPr="00A93169" w:rsidRDefault="00A93169" w:rsidP="00A7576C">
      <w:pPr>
        <w:pStyle w:val="Beschriftung"/>
        <w:rPr>
          <w:b w:val="0"/>
          <w:color w:val="auto"/>
          <w:lang w:val="en-US"/>
        </w:rPr>
      </w:pPr>
      <w:r w:rsidRPr="00A93169">
        <w:rPr>
          <w:color w:val="auto"/>
          <w:lang w:val="en-US"/>
        </w:rPr>
        <w:t>Fig.</w:t>
      </w:r>
      <w:r w:rsidR="00A7576C" w:rsidRPr="00A93169">
        <w:rPr>
          <w:color w:val="auto"/>
          <w:lang w:val="en-US"/>
        </w:rPr>
        <w:t xml:space="preserve"> </w:t>
      </w:r>
      <w:r w:rsidRPr="00A93169">
        <w:rPr>
          <w:color w:val="auto"/>
          <w:lang w:val="en-US"/>
        </w:rPr>
        <w:t>S</w:t>
      </w:r>
      <w:r w:rsidR="00FD3E05" w:rsidRPr="00A93169">
        <w:rPr>
          <w:color w:val="auto"/>
          <w:lang w:val="en-US"/>
        </w:rPr>
        <w:fldChar w:fldCharType="begin"/>
      </w:r>
      <w:r w:rsidR="000B68CD" w:rsidRPr="00A93169">
        <w:rPr>
          <w:color w:val="auto"/>
          <w:lang w:val="en-US"/>
        </w:rPr>
        <w:instrText xml:space="preserve"> SEQ Figure \* ARABIC </w:instrText>
      </w:r>
      <w:r w:rsidR="00FD3E05" w:rsidRPr="00A93169">
        <w:rPr>
          <w:color w:val="auto"/>
          <w:lang w:val="en-US"/>
        </w:rPr>
        <w:fldChar w:fldCharType="separate"/>
      </w:r>
      <w:r w:rsidR="005054AA">
        <w:rPr>
          <w:noProof/>
          <w:color w:val="auto"/>
          <w:lang w:val="en-US"/>
        </w:rPr>
        <w:t>2</w:t>
      </w:r>
      <w:r w:rsidR="00FD3E05" w:rsidRPr="00A93169">
        <w:rPr>
          <w:color w:val="auto"/>
          <w:lang w:val="en-US"/>
        </w:rPr>
        <w:fldChar w:fldCharType="end"/>
      </w:r>
      <w:r w:rsidR="003919C6" w:rsidRPr="00A93169">
        <w:rPr>
          <w:color w:val="auto"/>
          <w:lang w:val="en-US"/>
        </w:rPr>
        <w:t xml:space="preserve"> </w:t>
      </w:r>
      <w:r w:rsidR="003919C6" w:rsidRPr="00A93169">
        <w:rPr>
          <w:b w:val="0"/>
          <w:color w:val="auto"/>
          <w:lang w:val="en-US"/>
        </w:rPr>
        <w:t>A</w:t>
      </w:r>
      <w:r w:rsidR="00077719" w:rsidRPr="00A93169">
        <w:rPr>
          <w:b w:val="0"/>
          <w:color w:val="auto"/>
          <w:lang w:val="en-US"/>
        </w:rPr>
        <w:t xml:space="preserve"> blank BSA sample and b</w:t>
      </w:r>
      <w:r w:rsidR="00A7576C" w:rsidRPr="00A93169">
        <w:rPr>
          <w:b w:val="0"/>
          <w:color w:val="auto"/>
          <w:lang w:val="en-US"/>
        </w:rPr>
        <w:t>lank CSF samples from rat, dog, and monkey analyzed using the standard transitions for signature peptides. Significant endogenous interference exists for both dog and monkey.</w:t>
      </w:r>
      <w:r w:rsidR="00444800" w:rsidRPr="00A93169">
        <w:rPr>
          <w:b w:val="0"/>
          <w:color w:val="auto"/>
          <w:lang w:val="en-US"/>
        </w:rPr>
        <w:t xml:space="preserve"> Each pea</w:t>
      </w:r>
      <w:r w:rsidRPr="00A93169">
        <w:rPr>
          <w:b w:val="0"/>
          <w:color w:val="auto"/>
          <w:lang w:val="en-US"/>
        </w:rPr>
        <w:t>k is extended to 100 % response</w:t>
      </w:r>
    </w:p>
    <w:p w14:paraId="7EB2C06E" w14:textId="4E8AF190" w:rsidR="00806EF8" w:rsidRDefault="003C6F3F" w:rsidP="00806EF8">
      <w:pPr>
        <w:rPr>
          <w:b/>
          <w:lang w:val="en-US"/>
        </w:rPr>
      </w:pPr>
      <w:r>
        <w:rPr>
          <w:b/>
          <w:lang w:val="en-US"/>
        </w:rPr>
        <w:t>Complete data set for spiked QC samples using all signature peptides</w:t>
      </w:r>
    </w:p>
    <w:p w14:paraId="05A35BF2" w14:textId="67D08CA2" w:rsidR="00D428D7" w:rsidRPr="00D428D7" w:rsidRDefault="003C6F3F" w:rsidP="00260F9F">
      <w:pPr>
        <w:rPr>
          <w:lang w:val="en-US"/>
        </w:rPr>
      </w:pPr>
      <w:r>
        <w:rPr>
          <w:lang w:val="en-US"/>
        </w:rPr>
        <w:t xml:space="preserve">The various aCSF compositions have already been </w:t>
      </w:r>
      <w:r w:rsidR="00AA5AA6">
        <w:rPr>
          <w:lang w:val="en-US"/>
        </w:rPr>
        <w:t>presented</w:t>
      </w:r>
      <w:r>
        <w:rPr>
          <w:lang w:val="en-US"/>
        </w:rPr>
        <w:t xml:space="preserve"> using the ALPA 419-654 transition as this was best suited for high sensitivity quantitative analysis. All other signature peptides were monitored simultaneously for validation of the ALPA 419-654 results. Since the peptides have different polarity and size the aCSF can affect them differently. </w:t>
      </w:r>
      <w:r w:rsidR="00AA5AA6">
        <w:rPr>
          <w:lang w:val="en-US"/>
        </w:rPr>
        <w:t xml:space="preserve"> The trend of peptide ALPA 419-654</w:t>
      </w:r>
      <w:r w:rsidR="003F1B45">
        <w:rPr>
          <w:lang w:val="en-US"/>
        </w:rPr>
        <w:t xml:space="preserve">, </w:t>
      </w:r>
      <w:r w:rsidR="00AA5AA6">
        <w:rPr>
          <w:lang w:val="en-US"/>
        </w:rPr>
        <w:t xml:space="preserve">where </w:t>
      </w:r>
      <w:r w:rsidR="003F1B45">
        <w:rPr>
          <w:lang w:val="en-US"/>
        </w:rPr>
        <w:t xml:space="preserve">low concentration surrogate matrices produce low estimates, can also be observed for other peptides in </w:t>
      </w:r>
      <w:r w:rsidR="00FD3E05">
        <w:rPr>
          <w:lang w:val="en-US"/>
        </w:rPr>
        <w:fldChar w:fldCharType="begin"/>
      </w:r>
      <w:r>
        <w:rPr>
          <w:lang w:val="en-US"/>
        </w:rPr>
        <w:instrText xml:space="preserve"> REF _Ref23514757 \h </w:instrText>
      </w:r>
      <w:r w:rsidR="00FD3E05">
        <w:rPr>
          <w:lang w:val="en-US"/>
        </w:rPr>
      </w:r>
      <w:r w:rsidR="00FD3E05">
        <w:rPr>
          <w:lang w:val="en-US"/>
        </w:rPr>
        <w:fldChar w:fldCharType="separate"/>
      </w:r>
      <w:r w:rsidR="005054AA" w:rsidRPr="00A93169">
        <w:rPr>
          <w:lang w:val="en-US"/>
        </w:rPr>
        <w:t>Fig. S</w:t>
      </w:r>
      <w:r w:rsidR="005054AA">
        <w:rPr>
          <w:noProof/>
          <w:lang w:val="en-US"/>
        </w:rPr>
        <w:t>3</w:t>
      </w:r>
      <w:r w:rsidR="00FD3E05">
        <w:rPr>
          <w:lang w:val="en-US"/>
        </w:rPr>
        <w:fldChar w:fldCharType="end"/>
      </w:r>
      <w:r w:rsidR="003F1B45">
        <w:rPr>
          <w:lang w:val="en-US"/>
        </w:rPr>
        <w:t>.</w:t>
      </w:r>
      <w:r>
        <w:rPr>
          <w:lang w:val="en-US"/>
        </w:rPr>
        <w:t xml:space="preserve"> Note how </w:t>
      </w:r>
      <w:r w:rsidR="00CC0AA3">
        <w:rPr>
          <w:lang w:val="en-US"/>
        </w:rPr>
        <w:t xml:space="preserve">GPSV </w:t>
      </w:r>
      <w:r w:rsidR="003F1B45">
        <w:rPr>
          <w:lang w:val="en-US"/>
        </w:rPr>
        <w:t>and VVSV</w:t>
      </w:r>
      <w:r>
        <w:rPr>
          <w:lang w:val="en-US"/>
        </w:rPr>
        <w:t xml:space="preserve"> are outside of their estimated quantification range</w:t>
      </w:r>
      <w:r w:rsidR="003F1B45">
        <w:rPr>
          <w:lang w:val="en-US"/>
        </w:rPr>
        <w:t>s</w:t>
      </w:r>
      <w:r>
        <w:rPr>
          <w:lang w:val="en-US"/>
        </w:rPr>
        <w:t xml:space="preserve"> and therefore display a rather large variation compared to the ALPA 419-654. </w:t>
      </w:r>
      <w:r w:rsidR="00BC74D9">
        <w:rPr>
          <w:lang w:val="en-US"/>
        </w:rPr>
        <w:t>The position and fabrication order of the matrices were randomized to account for uneven heating or depletion of analytes and internal standard.</w:t>
      </w:r>
    </w:p>
    <w:p w14:paraId="670AFDEC" w14:textId="77777777" w:rsidR="00C17341" w:rsidRDefault="0063665B" w:rsidP="00C17341">
      <w:pPr>
        <w:keepNext/>
      </w:pPr>
      <w:r>
        <w:rPr>
          <w:noProof/>
          <w:lang w:val="de-DE" w:eastAsia="de-DE"/>
        </w:rPr>
        <w:lastRenderedPageBreak/>
        <w:drawing>
          <wp:inline distT="0" distB="0" distL="0" distR="0" wp14:anchorId="546A8F38" wp14:editId="17053408">
            <wp:extent cx="5734050" cy="8124825"/>
            <wp:effectExtent l="0" t="0" r="0" b="9525"/>
            <wp:docPr id="7" name="Billede 7" descr="C:\Users\wkm685\Google Drev\Group member Jens Rose\Manuscripts\aCSF\Figures\Supplementary - All QC peptid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km685\Google Drev\Group member Jens Rose\Manuscripts\aCSF\Figures\Supplementary - All QC peptides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812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C2A9E" w14:textId="1B21DE12" w:rsidR="004C5F25" w:rsidRPr="00A93169" w:rsidRDefault="00A93169" w:rsidP="00C17341">
      <w:pPr>
        <w:pStyle w:val="Beschriftung"/>
        <w:rPr>
          <w:b w:val="0"/>
          <w:color w:val="auto"/>
          <w:lang w:val="en-US"/>
        </w:rPr>
      </w:pPr>
      <w:bookmarkStart w:id="2" w:name="_Ref23514757"/>
      <w:r w:rsidRPr="00A93169">
        <w:rPr>
          <w:color w:val="auto"/>
          <w:lang w:val="en-US"/>
        </w:rPr>
        <w:t>Fig.</w:t>
      </w:r>
      <w:r w:rsidR="00C17341" w:rsidRPr="00A93169">
        <w:rPr>
          <w:color w:val="auto"/>
          <w:lang w:val="en-US"/>
        </w:rPr>
        <w:t xml:space="preserve"> </w:t>
      </w:r>
      <w:r w:rsidRPr="00A93169">
        <w:rPr>
          <w:color w:val="auto"/>
          <w:lang w:val="en-US"/>
        </w:rPr>
        <w:t>S</w:t>
      </w:r>
      <w:r w:rsidR="00FD3E05" w:rsidRPr="00A93169">
        <w:rPr>
          <w:color w:val="auto"/>
          <w:lang w:val="en-US"/>
        </w:rPr>
        <w:fldChar w:fldCharType="begin"/>
      </w:r>
      <w:r w:rsidR="000B68CD" w:rsidRPr="00A93169">
        <w:rPr>
          <w:color w:val="auto"/>
          <w:lang w:val="en-US"/>
        </w:rPr>
        <w:instrText xml:space="preserve"> SEQ Figure \* ARABIC </w:instrText>
      </w:r>
      <w:r w:rsidR="00FD3E05" w:rsidRPr="00A93169">
        <w:rPr>
          <w:color w:val="auto"/>
          <w:lang w:val="en-US"/>
        </w:rPr>
        <w:fldChar w:fldCharType="separate"/>
      </w:r>
      <w:r w:rsidR="005054AA">
        <w:rPr>
          <w:noProof/>
          <w:color w:val="auto"/>
          <w:lang w:val="en-US"/>
        </w:rPr>
        <w:t>3</w:t>
      </w:r>
      <w:r w:rsidR="00FD3E05" w:rsidRPr="00A93169">
        <w:rPr>
          <w:color w:val="auto"/>
          <w:lang w:val="en-US"/>
        </w:rPr>
        <w:fldChar w:fldCharType="end"/>
      </w:r>
      <w:bookmarkEnd w:id="2"/>
      <w:r w:rsidR="00C17341" w:rsidRPr="00A93169">
        <w:rPr>
          <w:color w:val="auto"/>
          <w:lang w:val="en-US"/>
        </w:rPr>
        <w:t xml:space="preserve"> </w:t>
      </w:r>
      <w:r w:rsidR="00C17341" w:rsidRPr="00A93169">
        <w:rPr>
          <w:b w:val="0"/>
          <w:color w:val="auto"/>
          <w:lang w:val="en-US"/>
        </w:rPr>
        <w:t>Spiked QC samples of three different concentrations for all signature peptides except the TTPP</w:t>
      </w:r>
      <w:r w:rsidR="00E10678" w:rsidRPr="00A93169">
        <w:rPr>
          <w:b w:val="0"/>
          <w:color w:val="auto"/>
          <w:lang w:val="en-US"/>
        </w:rPr>
        <w:t xml:space="preserve"> peptide. </w:t>
      </w:r>
      <w:r w:rsidR="00EA7C73" w:rsidRPr="00A93169">
        <w:rPr>
          <w:b w:val="0"/>
          <w:color w:val="auto"/>
          <w:lang w:val="en-US"/>
        </w:rPr>
        <w:t xml:space="preserve">All samples are made as 4 replicates. </w:t>
      </w:r>
      <w:r w:rsidR="00E10678" w:rsidRPr="00A93169">
        <w:rPr>
          <w:b w:val="0"/>
          <w:color w:val="auto"/>
          <w:lang w:val="en-US"/>
        </w:rPr>
        <w:t xml:space="preserve">Note that GPSV and VVSV </w:t>
      </w:r>
      <w:r w:rsidR="00C17341" w:rsidRPr="00A93169">
        <w:rPr>
          <w:b w:val="0"/>
          <w:color w:val="auto"/>
          <w:lang w:val="en-US"/>
        </w:rPr>
        <w:t>are outside of the quantification range for the specified peptides wh</w:t>
      </w:r>
      <w:r w:rsidRPr="00A93169">
        <w:rPr>
          <w:b w:val="0"/>
          <w:color w:val="auto"/>
          <w:lang w:val="en-US"/>
        </w:rPr>
        <w:t>ich results in large variations</w:t>
      </w:r>
    </w:p>
    <w:p w14:paraId="6CBBA7BE" w14:textId="7E3F6003" w:rsidR="004948BA" w:rsidRDefault="004948BA" w:rsidP="004948BA">
      <w:pPr>
        <w:rPr>
          <w:b/>
          <w:lang w:val="en-US"/>
        </w:rPr>
      </w:pPr>
      <w:r>
        <w:rPr>
          <w:b/>
          <w:lang w:val="en-US"/>
        </w:rPr>
        <w:lastRenderedPageBreak/>
        <w:t>Repeated CSF measurements</w:t>
      </w:r>
    </w:p>
    <w:p w14:paraId="761F14A3" w14:textId="77777777" w:rsidR="005A7E0A" w:rsidRPr="005A7E0A" w:rsidRDefault="005A7E0A" w:rsidP="004948BA">
      <w:pPr>
        <w:rPr>
          <w:lang w:val="en-US"/>
        </w:rPr>
      </w:pPr>
      <w:r>
        <w:rPr>
          <w:lang w:val="en-US"/>
        </w:rPr>
        <w:t xml:space="preserve">One of the </w:t>
      </w:r>
      <w:r w:rsidR="000B68CD">
        <w:rPr>
          <w:lang w:val="en-US"/>
        </w:rPr>
        <w:t xml:space="preserve">QC </w:t>
      </w:r>
      <w:r>
        <w:rPr>
          <w:lang w:val="en-US"/>
        </w:rPr>
        <w:t>samples</w:t>
      </w:r>
      <w:r w:rsidR="000B68CD">
        <w:rPr>
          <w:lang w:val="en-US"/>
        </w:rPr>
        <w:t xml:space="preserve"> in rat CSF </w:t>
      </w:r>
      <w:r>
        <w:rPr>
          <w:lang w:val="en-US"/>
        </w:rPr>
        <w:t>in the paper appeared out of the acceptance criteria of 20 % from the theoretical value</w:t>
      </w:r>
      <w:r w:rsidR="007D43AC">
        <w:rPr>
          <w:lang w:val="en-US"/>
        </w:rPr>
        <w:t xml:space="preserve"> (127 %)</w:t>
      </w:r>
      <w:r>
        <w:rPr>
          <w:lang w:val="en-US"/>
        </w:rPr>
        <w:t>. Results from a separate spiked series were analyzed to determine if the previous results wer</w:t>
      </w:r>
      <w:r w:rsidR="000B68CD">
        <w:rPr>
          <w:lang w:val="en-US"/>
        </w:rPr>
        <w:t>e the cause of a dilution issue</w:t>
      </w:r>
      <w:r>
        <w:rPr>
          <w:lang w:val="en-US"/>
        </w:rPr>
        <w:t xml:space="preserve">. </w:t>
      </w:r>
      <w:proofErr w:type="gramStart"/>
      <w:r w:rsidR="000B68CD">
        <w:rPr>
          <w:lang w:val="en-US"/>
        </w:rPr>
        <w:t xml:space="preserve">Data in </w:t>
      </w:r>
      <w:r w:rsidR="00FD3E05">
        <w:rPr>
          <w:lang w:val="en-US"/>
        </w:rPr>
        <w:fldChar w:fldCharType="begin"/>
      </w:r>
      <w:r w:rsidR="000B68CD">
        <w:rPr>
          <w:lang w:val="en-US"/>
        </w:rPr>
        <w:instrText xml:space="preserve"> REF _Ref23776204 \h </w:instrText>
      </w:r>
      <w:r w:rsidR="00FD3E05">
        <w:rPr>
          <w:lang w:val="en-US"/>
        </w:rPr>
      </w:r>
      <w:r w:rsidR="00FD3E05">
        <w:rPr>
          <w:lang w:val="en-US"/>
        </w:rPr>
        <w:fldChar w:fldCharType="separate"/>
      </w:r>
      <w:r w:rsidR="005054AA" w:rsidRPr="00A93169">
        <w:rPr>
          <w:lang w:val="en-US"/>
        </w:rPr>
        <w:t>Fig.</w:t>
      </w:r>
      <w:proofErr w:type="gramEnd"/>
      <w:r w:rsidR="005054AA" w:rsidRPr="00A93169">
        <w:rPr>
          <w:lang w:val="en-US"/>
        </w:rPr>
        <w:t xml:space="preserve"> S</w:t>
      </w:r>
      <w:r w:rsidR="005054AA">
        <w:rPr>
          <w:noProof/>
          <w:lang w:val="en-US"/>
        </w:rPr>
        <w:t>4</w:t>
      </w:r>
      <w:r w:rsidR="00FD3E05">
        <w:rPr>
          <w:lang w:val="en-US"/>
        </w:rPr>
        <w:fldChar w:fldCharType="end"/>
      </w:r>
      <w:r w:rsidR="000B68CD">
        <w:rPr>
          <w:lang w:val="en-US"/>
        </w:rPr>
        <w:t xml:space="preserve"> show 4 replicates of 3 different concentrations all within acceptance criteria when estimated using the ALPAPIEK 419-654 signature peptide</w:t>
      </w:r>
      <w:r w:rsidR="007D43AC">
        <w:rPr>
          <w:lang w:val="en-US"/>
        </w:rPr>
        <w:t>. The 100 ng/mL sample in particular is estimated at 91 % of the theoretical value</w:t>
      </w:r>
      <w:r w:rsidR="000B68CD">
        <w:rPr>
          <w:lang w:val="en-US"/>
        </w:rPr>
        <w:t>.</w:t>
      </w:r>
      <w:r w:rsidR="007D43AC">
        <w:rPr>
          <w:lang w:val="en-US"/>
        </w:rPr>
        <w:t xml:space="preserve"> As the previous reported value of 127 % for the 100 ng/mL sample</w:t>
      </w:r>
      <w:r w:rsidR="00A01E06">
        <w:rPr>
          <w:lang w:val="en-US"/>
        </w:rPr>
        <w:t>s</w:t>
      </w:r>
      <w:r w:rsidR="007D43AC">
        <w:rPr>
          <w:lang w:val="en-US"/>
        </w:rPr>
        <w:t xml:space="preserve"> is part of a larger data set and the 4 other CSF samples are within acceptance criteria</w:t>
      </w:r>
      <w:r w:rsidR="006B45D8">
        <w:rPr>
          <w:lang w:val="en-US"/>
        </w:rPr>
        <w:t xml:space="preserve"> Table 7</w:t>
      </w:r>
      <w:r w:rsidR="00A01E06">
        <w:rPr>
          <w:lang w:val="en-US"/>
        </w:rPr>
        <w:t xml:space="preserve"> will not be changed, but will rather testament to the variability of protein analysis.</w:t>
      </w:r>
    </w:p>
    <w:p w14:paraId="2167B1B8" w14:textId="136CA489" w:rsidR="000B68CD" w:rsidRDefault="00A811AD" w:rsidP="000B68CD">
      <w:pPr>
        <w:keepNext/>
      </w:pPr>
      <w:r>
        <w:rPr>
          <w:b/>
          <w:noProof/>
          <w:lang w:val="de-DE" w:eastAsia="de-DE"/>
        </w:rPr>
        <mc:AlternateContent>
          <mc:Choice Requires="wpg">
            <w:drawing>
              <wp:inline distT="0" distB="0" distL="0" distR="0" wp14:anchorId="3DA9E4D5" wp14:editId="61624E8F">
                <wp:extent cx="5731510" cy="2520950"/>
                <wp:effectExtent l="0" t="0" r="2540" b="3175"/>
                <wp:docPr id="1" name="Grup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31510" cy="2520950"/>
                          <a:chOff x="0" y="0"/>
                          <a:chExt cx="68865" cy="3028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Supplementary - CSF repeated samples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" cy="3028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52" y="7048"/>
                            <a:ext cx="33813" cy="16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3540417A" id="Gruppe 8" o:spid="_x0000_s1026" style="width:451.3pt;height:198.5pt;mso-position-horizontal-relative:char;mso-position-vertical-relative:line" coordsize="68865,3028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Kl7orx7AwAAPwsAAA4AAABkcnMvZTJvRG9jLnhtbOxW&#10;227bOBB9X2D/gdC7orstC7GLVLKDAu1u0LQfQFOURFQiCZK2Eyz67x1SUpLGBVpknwIkQGRehzPn&#10;nBny8t3d0KMjVZoJvvaii9BDlBNRM96uva9fdn7uIW0wr3EvOF1791R77zZ//3V5kgWNRSf6mioE&#10;RrguTnLtdcbIIgg06eiA9YWQlMNkI9SADXRVG9QKn8D60AdxGC6Ck1C1VIJQrWG0Gie9jbPfNJSY&#10;f5tGU4P6tQe+GfdV7ru332BziYtWYdkxMrmBX+DFgBmHQx9MVdhgdFDszNTAiBJaNOaCiCEQTcMI&#10;dTFANFH4LJprJQ7SxdIWp1Y+wATQPsPpxWbJP8cbhVgN3HmI4wEoulYHKSnKLTYn2Raw5FrJW3mj&#10;xgCh+VGQbxqmg+fztt+Oi9H+9EnUYA8fjHDY3DVqsCYganTnKLh/oIDeGURgMFsmURYBUwTm4iwO&#10;V9lEEumAybN9pNtOOxd5vsjGfUkY5yvrfoCL8VDn6OTY5lIyUsD/hCe0zvD8ve5glzko6k1Ghj+y&#10;MWD17SB9oF5iw/asZ+beyRjwsU7x4w0jFmfbeaQmnqmBWXsogoGaagI6vgWuejpQbrC6Rz4qb3dI&#10;UUmxoTXSeIBJbZGYDY7msQ3fkYi4KDvMW3qlJSSLlYHF7eflrvuTb/ueyR3re0unbU8ogEPPhPkL&#10;IEfRV4IcrNtjFivaAyCC645J7SFV0GFPQZTqQw26JFBBDChJKsaNkxLI5aM29nQrHJdo/8X5VRiu&#10;4vd+mYWln4bLrX+1Spf+Mtwu0zDNozIqv9vdUVocNIXwcV9JNrkOo2fO/zKrpvoz5qvLe3TErrqM&#10;ggOHnPBmF0GDFiHrq1bkM4AM66BtFDWks80GgJzGYfHDhEP9EWhLiYYkfFleJVGagGpsVp1nB8hB&#10;aXNNxYBsA2AHLx3O+Agwj3HNS6zHXFjyXRxzmE+ZWIWrbb7NUz+NF1tgoqr8q12Z+otdtMyqpCrL&#10;KpqZ6FhdU27N/X8iHK6iZ/UsTa3afdmrkaCd+5vKgn5cFlhBPLoxkzf/Op05Liz6U24AGa+vjCRz&#10;GTF439PXXRXitzLwm+s1ycIMMh4SfgnFz7I9pqi9ZZMkj0ANthpEi2iVTEkxX9Bzqr9VA7jgoCSf&#10;lfS5Fj+tBu6JAa80t2N6Udpn4NM+tJ++ezc/AAAA//8DAFBLAwQUAAYACAAAACEACmj3/MgAAACl&#10;AQAAGQAAAGRycy9fcmVscy9lMm9Eb2MueG1sLnJlbHO8kMGKwjAQhu8L+w5h7tu0PSyymPYigldx&#10;H2BIpmmwmYQkir69WfaiIHjzODP83/8x6/HiF3GmlF1gBV3TgiDWwTi2Cn4P268ViFyQDS6BScGV&#10;MozD58d6TwuWGsqzi1lUCmcFcynxR8qsZ/KYmxCJ62UKyWOpY7Iyoj6iJdm37bdM9wwYHphiZxSk&#10;nelBHK6xNr9mh2lymjZBnzxxeVIhna/dFYjJUlHgyTj8X/ZNZAvyuUP3HoeuIT/9OciH5w43AAAA&#10;//8DAFBLAwQUAAYACAAAACEArLFk7d0AAAAFAQAADwAAAGRycy9kb3ducmV2LnhtbEyPQUvDQBCF&#10;74L/YRnBm91Ni9Wm2ZRS1FMRbAXpbZqdJqHZ2ZDdJum/d/Wil4HHe7z3TbYabSN66nztWEMyUSCI&#10;C2dqLjV87l8fnkH4gGywcUwaruRhld/eZJgaN/AH9btQiljCPkUNVQhtKqUvKrLoJ64ljt7JdRZD&#10;lF0pTYdDLLeNnCo1lxZrjgsVtrSpqDjvLlbD24DDepa89NvzaXM97B/fv7YJaX1/N66XIAKN4S8M&#10;P/gRHfLIdHQXNl40GuIj4fdGb6GmcxBHDbPFkwKZZ/I/ff4NAAD//wMAUEsDBBQABgAIAAAAIQCL&#10;ZpywhxMAAChMAAAUAAAAZHJzL21lZGlhL2ltYWdlMS5lbWbsXA98VNWVvpNMkskwIUMIkC0BJiGB&#10;ECIMCIgQzAMyQWjELARlgcWAuMASlU0hRNsfDJVF2MaaVWpxV2Hwh5al1IZKV9y6mkWpyE/7A5e2&#10;itaNu3b/qFuylEXsVrLf9+69k5fHy8uQIFu3XvzmnHvuu9+7957zznv3zUSPEKIW0GVouhDHfbom&#10;xKMjhJhYKEQoclOFEB5RVCnEco8QyR2HmNqy/kKsGizEG6iNQru1/HSBXzy5PlWAQJQAIQB0oz2G&#10;R+RCDwJJwZa32a1Ggce2AqcAHjvUSBEB6CzDjOS4PsYQIhs2OeRomRDRsms62R5+WbT0P1oIWxDH&#10;eQGWEUbnur3dZwhvEY7j+Dg2CJagEK+Vi5aiiIj+slyIR8onGCI+FisH5+I3RIueH6rttP0s9Vzf&#10;Js+NIg86x7wc4LzYVqCAOUyDqkqHngTLSCAH4PHWAhfFebQO/ugtsIeBG9D5cIoQP6HjUoWAKlqH&#10;Rxe3Dhc1raUE9ehi3TcNfbWOQ6OWsU1HXZVoXOfY8gHOpR2F/isBQgD9Z11vjt1rdKwbj20EogCP&#10;ta/jUCM9vsY+w5M0GceRW/vlBHRZmqYf2vW3ZRwLi26H2p5heIwiKLkApg8/lGbSF8Sf+DRKM/PQ&#10;hnXr5JcpqAcAjlu3D4WeAxyDsQo4x04gtqxTlz68DYdOBjhOShYtRb5HhHgih6L9wX5aT8Gy3Yr6&#10;BGAsGv4Ghl/Ax+2QnKfpX9PP8C99bELU6P699XMRzsG14Zj0Ovmh06c7gG2Ak//dfZzUQx8nGSGc&#10;LxvwAlPSPuqb5Puo7y7IXWnn+urxcXkLFLB8V9VPjNuHsVh74J974KdXIDnWULFYHJskFteEid5d&#10;h24+ieFcOwAnn4wwrm5O3BuLmTlxTPq7GU2epR497kT9MxLzyAH05RKL7UWt49qgXce5D46+BfUw&#10;8AgW/AlgBC8QAC4QNbNDc2pmi5qa5QT10Bzdt7fXCK8F+j0EOK2717h6uZBrbs+FY9JLM+kD4gW/&#10;xu9WLtS+xRKaRfumq1x4P/z7MDAR/tW50PSv6Wf4lz428dnnwnyMmDmyJ/fFLejXAHR/X0zuYc5M&#10;NkLgzwawXOKh9JMZi/wnM85Dnkc85MGGa6fL+2EB2oj/izz6IQa8FTiJC/ggJP4TsZurZoeWVM1u&#10;XUD07houAl9X97YY2nYATtfzCOPq5tFoNGrm0a19RgeaPP2S9biZ/woUIG4AdInrvH7seRR85nH6&#10;GiOP1hEL8Tz6K1xbZ0CwkQECHW4Qa69rGLT2OhFum0lQbxik+3adR8V084TyI65zbL25dhrRPwp0&#10;f+1c/vMG1zzDSOr0TLm1T2kmfUAMzNC4knm0ax9290zZhHVg0b6VtQ6/cq21n+DH+DPlP8GvrWh8&#10;AD7WeZT+lX5uGEQfS4iw7t9bP+v45Zj0MxufKXsTC1vQvwHoPhZ6vr8IgT8b8AIf9MkO/CCQHZhr&#10;YnQgDzZeJssB5hReU3pu1AsUIOLXplXnWiTqYxzaqWi/kEPr2sclsM2Ew15F4ygM8CIkx980pWXg&#10;CaNlYPM0onfXcFf+rMB5nsfkm4Ge5NFCoyPPcg19hjeZ8wkB3PtxHsIQ4nRaQ3pWgCjxn04r8QuP&#10;Z/O1htdDP7CMMDrzWOtst56HdZ+RkhqGLADkHvPpGdxWcwwsWFsktHliNj4roU8yUqKnII8BKGau&#10;5rFBYKaYj71SyDyyCp8h7OTGievFNWKSmMhdnXER7xuGRUSVN2LKULqU0QwlM6VsyVbtfyBl2xBV&#10;H65koZThUUpeo+Q4KZuuVfI6KWNTpcT7FAxTlQ49CxauH+eRo3QIMVDptM0D1uIAhJRoxMMPRLw8&#10;TyNKGqJtuqgTq8WyTu+hZGuinwExZ/p3zP2utcfeDK85PqQw8Xd9PGLf+oCovmtjfcv9v/F86ZPo&#10;hpXQm2DjWFlol5r8DNTrCBEiBH2KJ7qhBcezNG5Hv2vKq/8nL93gSmw7c6Q+BPthHLcX+E3N9g19&#10;UH+1bmP9fw3bVB+EvglzbkIb8Y22I/U+2GQ5Ur8JgwyiEkYbz9VwYnwt21h/9y/H196Vl7fg0M83&#10;eg9vCJhzuu+Hk2oHob3hgy/7V9SbqSV+bXNpq4EDwCIEJvXb0oR4C5IT3O/PmCFExgy2taAeBCoB&#10;a+GzKgsH0V2MzscxNwEVQAjg+ajTxrYQMB0wFEYoSRuLzkkZuO8UoR4AOAdytEI5BdjzA5ouuS6t&#10;16kH7V3lg+O+on75fYjj/Y77jvfrbT5I9LynvG+mfy2FaMs85W3L7O15iw2Zgxi/Y/9+6jNYvheB&#10;MlM3Go6K6OSIz0i15apHuslVqdFaLF4NF9CSq4ahEhFfEetwpd6Ja3WduEOsECFxu7hb3IXPO/C5&#10;DtcxW1abtpAogm2lGIvja8UoDOzx8ut3bEZWeVLK2AFVb5YydEjJF6UUP1b146p+UsrYm6r+jpSt&#10;/yxl9AMpQ2dV+yeqvV3KluSIef4TKVKGfVLG+kjZnCFlTaZq7y+lGKTac6Rs+ZKUTUOlrMmXMlig&#10;7KOkDI+WsosMKkQW1pSxzqWmD6mzDASo0zYPWIsDcAmIx3A9QogtuG6JK5tD+3mXILc1/OkP6nkO&#10;liByD0vNvB/jWwGcH+2Fjw5fL575dKNo/nQj82nRN4evX4d66LVyv8GD4gXvMaEfBjg/A/gtjh/Q&#10;OHw9c5nOPW45FF3M5GQmInwEUb3SOZQzdMuhzGX0wdJUIY5CPgbJ+egc+n2LrRK6tehxV8EYUQ3k&#10;05wjFeciB05tc+P8igOnR3EOd+DUNjfOdQ6c/4kHGs49yYFT29w4Vztwfktx/hukfT21zY3zTgfO&#10;xYrzQQdObXPjXObAOUlxLnTg1DY3Tqf1TFac1zlwapsb5x0O4zzulT7iw6d9PbXNjXOFA+cRxfkS&#10;pJ1T29w4Qw6c6xTnPgdObXPjvN2Bc7Li/DMHTm1z47zbgfMi8utR2Cc4cGqbG+ddDpwvKc6PIe3r&#10;qW1unE5zb1ScLQ6c2ubG6RRL8xXndgdObXPjdJp7seKsdODUNjfOdQ7rmaw4RztwapsbZ50D50nc&#10;aOn3FAdObXPjdMohBxTnTyDtftc2N06nue9UnN9z4NQ2N06nnPxHivMhB05tc+N0uo6GKc4FDpza&#10;5sbpFEuDFGeOA6e2uXGGHPzeCsfQ759C2n2kbW6cRQ6cTynOdxw4tc2N02nuqxXnbgdObXPjXOkw&#10;zgrFudyBU9vcOMc6cP43bFzPWQ6c2ubG6XR/P604z0CCttMzmLa5cdaiD0u1wjzI5wCO86eAnVPb&#10;3DhHoR9LIRAA7HvYfGXns2AF9BIgBDjtZ71Gxx4gD8f4gC8DQYAlBeB70CCwE/el0nQh+kHneXks&#10;qmbbQlwXBN8/BAFdHwidx+YAWUrnnAcoHSmv037jSYwZpnjR+43kJE9+79/ZxGk5BPN72bnPeDzH&#10;8H5jMsbuvTcgXr9p64aBnj/0XMQ4MsJf35BS8vUNPLahfpqfaD41h8sh1kJ/pyEgvpcdqxdiN6dh&#10;HtMG26E6vkfpsIl7AuKbt4Zhm+bflBQQJah7DoRrsyF34px1Hz5lfk/Hesuv29vLsM6bUgPYd4AL&#10;tq89vcnUOzwFf75bZY6D+xqtcwxWfdVHX/Va607vbHQMYfrxeKKeD9BvjCHmGeq0M55ygSDAePp9&#10;j59VH8n4uR6L4xY/jBuCMYSlE/ug2+OH7fb4MeMNMSDjZ84X8fP/LP/o+JnSTfx8kX868o8X2fuC&#10;yj/W96C8roqNjveTZ70Ty855J74IlFG/4/Cqoz97dup0n5Fmez+5rZv3k2nRJnBvAVDi36Xw3jcO&#10;d5GwCMXfOlaKi2WvlO85dn/k4gOvm7L97X8sj6HePuq0lDf/wpSi9H0piz6Ucu6vpFx+Qcou3+Hl&#10;4bw+YDnAvMybWZZFz1E6RJfv9fR99gg6E/o+e2W+G4ngDnbYk9MUxBtY5EXU2jZypPje7Vuvp/se&#10;CIrcB4NibeuR9J37g6a9Bu/p2GcH3v/xHjx0sLwHT3h/84aH3tss78FnX+aSi34LhfjzE3vq529e&#10;v5/n4P2Tc+4oOLf6nqQSfPp7kgDu8xdQj3qK1vOp5l+H+W+/8Oyr6UF05Du+NrQRWJH49yQ78Z2J&#10;/p6E/FvQbv1uJID7Pdef343wmbS793rfxsGz0nD/xPlaINlXv9fj8/mTylYJu7XwPsxSBeM4oACo&#10;VvgR+g1Gv1JwPmbj5E17cwKcYRvnu+C8kIrvcND/HhvncNiW9oAzCf3+HZx3Qy6wcc6CbUoCnCGM&#10;MwvQc89GvxZwfhuS3ylj2PH15N6yKAFO7nlGWjinot+j4HwBMtfGGYXNkwDnShvnMvS7D5z8Xuk8&#10;pHWc34HttLK5+Z3xlWUZ5zr0m4t+6Xj6/Bcb53NoO5YAJ/c811s4uY8vRL/x4Nxv4zyLtgcT4NRz&#10;0M+W9v1JBc6XjQXwAU57kkJDPl8ibZilGHXGO69xe07f9fwfH21sf2umz/BdZk73dZnTJ16a04el&#10;R55gTq8ImLL9zswIc3z7jiwpR2ZL+fggKfsPlvKpXCmb8yK8B/CbMnNK5odVz4KFmYdxwXlSZxkI&#10;UKdtHrAWB8AN4rPN352/k1mBnPfW1oP1CHuzMA9JbXdy9J4y83kW4ZLM72UOo968ttJ/48HNXo7Z&#10;3AdhwDyuFTzjsKea7NmdzL3VIy+8U695tpEnKGtCbE92y99V6K+PpM5uVyt/n8GZb8BC8B2vPX/z&#10;HW0i+Xsixst4rlboj37M3zsg7fl7IWw9yd+T0I/5+1lIe/7+Kmw9yd+L0I/5+xVIe/7eDVtP8nct&#10;+jF/n4G05++DsPUkfz+MfszfA1Muzd9voq0n+fs59GP+LgGnPX+3o60n+fs19GP+XgZOe/7uB1tP&#10;8ncK+jF//wWkPX/Pge1K5e9c5KHgFcjfbwYXHD05dX65z0i/zPydHt2J66cRQIk/kzMZyWfysOj0&#10;VH5zSeSJtm2R9vqxUj4+XsqXJ0b20P7hZCk3TpHy3DRTijXTZf3TGVKm3RiJ4fiuMvkXefzzkcfz&#10;cY3UIuf+NeQvIRHK8efGlbAdV7ZKRpel8N7HUgXbOKAAqFaoQD8D/V6B/Acb5zdgeyoBzrCNczX6&#10;DUG/DyB32Tifhu2+HnA+gH6fAH3R914b5xuw83dbXA+3udvHeRD9/gMYir632DiZL6cmwBnCOXn9&#10;6PV8Cf2OABXoG7Fx+lAvToDT/mzPdfwr4E705bpa/T4W9aQEOFdijCMt4wyizxZw0hcfQ1o5uRZv&#10;K5vbetqf7Yej383odxjyfRvnKtheTYDT/my/BP1GoN97kN+1ce6BrSkBTj2HQsw/ANif7fOVnddI&#10;BfRSIAwk8pzvNTqee9n3ELBP9S1EWxC6F+D6DjWS4s/IPkO4/B2K0eXfZ/K3ega4JgD8Ta0PUhjI&#10;C/g7zWhGaeautKVAaeb59KVAaebcwFKgFL+hk/8GGN74mNg1DyDHcoBrw3FOsegF0AmUG6TorCeh&#10;ehswGaBOyaIl/06zxrRc+qH9wX5aT8FNahHqVcBxDOY8DGcxwBL4mesI1TwP+2jE+oqwMUuEwznB&#10;ceEc/D1FcXBcW7EIN08Ljmue1rvf2xfhPFwXnkuvix86fd0M7AXsccI1HGF0+B5VYY0F1n2G/zKf&#10;HfxRA/0msLPl2YHnCos144+UG5vXR7B4V3ivZp4NH1f2XRtZP5t92FnP9uQD2JdxXeiz2MdlfnPv&#10;FUQF55T7MPl75Frs7fR7tjDes+UC/G6KecXcrKEPu3GfFkQbwd8jw2QW63s2/TvkfbZ3bWHLu7b+&#10;6NXdu7Z7MfBjiPl9kGMR85yHftfGtlxlq5RDiH8yd7FUwRJW1kJIxq493zF2DwH7AHvswuQQq30u&#10;M1b7RKvBcyPJLLHKNZXvKdbU/RDxuiSy5o0fSWnG75LPTfz2857Cu1/rb0C3we8s+jeg2ahbfwMa&#10;Qp3vGhbiN6AN373F7zWP1h8eM7fVoEp/s20djte/AdV+73jX0HX8yijQ7zqubvxy/HxHxt+ZMX65&#10;v+Z8dPyyrRE2xkFX8VuNNhkjQlwLnWBxi+Xn0d4MJBbLgcuM5UB0CbirAJT4ng3TiO/Z1mR9H1E8&#10;MyKjGtKMakgzqmd2GdVZ4GDUcI1ylA7R7fszHsNyZXNyz2N6CWK6CX9fwbl0FI95r66FgfNjmzWm&#10;dSz8rsf0Coz7PWAf7gGM6UwEL+ejY5ptv0Ub46ESsBZ9LTKm9f5ex/SVj+uMy4zrDJe4VlnajOti&#10;FdeQZlxDmnFd/HsT10GrU+F9H+prAcZBELDGtY6Hz0tc52ASjOtNAP7rFNe1MHQf1zJWLieuW3Ge&#10;U0Ai+dr63Mzxdd5Duf09svseiteqAXAPxed5VupSZ2TWpW7112EvVQXUpR7IqALqUnMDVUBdaqO/&#10;CsBCqX/RMut+CmkgvkfgWAsURC/+3ykt4HAq+n7Ic2o9BSfi3mkJ8DQGYADvA0E8M6LN/E0cj7cj&#10;NqSmJjYklh0bImqigwV0MQtyFuQYyDGQAyAH6PPg8TiqddBFLfOcjroq0bjO8xUBvAdQt++jwrCR&#10;wx4PGPol+yj6bQVQDdwK/BoX488xIF2Pob4Z9VFiP1p16WpXpNs7y3xUOVbmbz4r5wJBgONLMmQb&#10;qqIvkE0FJQhQ/18AAAD//wMAUEsDBAoAAAAAAAAAIQA5+7ml6jEAAOoxAAAUAAAAZHJzL21lZGlh&#10;L2ltYWdlMi5wbmeJUE5HDQoaCgAAAA1JSERSAAACKwAAAR4IBgAAAEvxVasAAAABc1JHQgCuzhzp&#10;AAAABGdBTUEAALGPC/xhBQAAAAlwSFlzAAAXEQAAFxEByibzPwAAMX9JREFUeF7tnS+vfUeWng0M&#10;LHMTg1b8JRxiYGbiD2AyxJ8g1CxgQAIsBQSExSgs8sgD0qybRAN6rIYNomhkZOYmlkYmmdSy7+q7&#10;7rpr1b+9z7m7Tj2PtFr3d/a/2vVWvfXufa77vgMAAAAAAAAAAAAAAACPyp9K/UeKWqT+4amibdRj&#10;FVrvU2hNZfWfSv2l1Dv/8vQBRa1Qf3yqaBv1WIXW+xRaU1n9l1J/LfXOH+R/ABZBBzA8Pmi9D2gN&#10;Gf+ulLxUIazAUmBq+4DW+4DWkEFYgSXB1PYBrfcBrSGDsAJLgqntA1rvA1pDBmEFlgRT2we03ge0&#10;hgzCCiwJprYPaL0PaA0ZhBVYEkxtH9B6H9AaMggrsCSY2j6g9T6gNWQQVmBJMLVjfFHq357qa/ng&#10;wqD1MdAaMlYaG9uGFZkQKtKX8gEsBaZ2jG9L6fj/RD64MGh9DLSGjJXGRjWs2NSl9VOpj0qtjkwI&#10;vSfCynrUTO39Ut+XUn1bTwwflPq5lO6vVZu8M8dcBdv2H0q9V+oWfFzql1JHr+O1tufN6rtS75by&#10;oPVtuJXWylXnNGOjzVljIwwrfmD4eoTAIhNC74ewsh6ZqdknBa2asUWB3FZ07MwxV8KO/Vu29Wph&#10;Ba1vxy3DylXnNGOjj5uGFXsTftKLQIQVeGu8qWVPOFLZRLSTyI5pfy77lDRzzJWwDyK3nse3WsDs&#10;eXvnLlqvp/WV5zRjo5+zxsarsOLfqly1s48iE0LvkbCyHn4BU5PQiWf1zYytNgbsNhvYZ465EtY4&#10;bt3Gs0xK+lVKseftnbszus0ccyVW1/rKc3rmmCux4th4FVZsMhxJXD5RakWDSsXU89ubkbKdV9um&#10;6Pm0I/wxUQfVBpuQfRWWhTd/TalsQsFxRD+pDKtvpEPrySKaYDPHZPgx618pZwaSjUtbtQeM2rjX&#10;bWfNy5H+qCHtklLseaO560HrdbW22Pt5yznN2HibsdF8s9JzcnvjUfkbsJ3xl6effcl1f+8+08rO&#10;J8f856efffn7qIk1+l1k7f57zBTGkT6XyrCaRMZmw3U0xqPQPnNMhrZvZJx7Y8gqM6mWyWqbzpqX&#10;Z5mU19qet2d+ofW6Wlu0zVJvOadnjslgbPTT/J0VrVqny/5+uxVMynacP78OPH9MbVvtfNpZPnjZ&#10;AW6PsYZnO9bekz+XXr82cOUXwwgrt0H0k8qw+kbG1ppAkeHMHJPhx2zPOI/+M0PbJm8Snta+vW2q&#10;bbPtbfVXL15re96obBuEGd1mjslA63681hbbZm2T5V46zxyTwdjoJwwrQvQb2FKtzrfYm7aLtv3c&#10;d5a9bm1bdj7fGfYtid3W0zYfNGynRyK1Bgmch+gklWF1PGpsUjL5Zo7JqLUv2lYbZzovWnMzmz+K&#10;ve4Z8/Isk5J2SSn2vFnZPkXr16yitaXWj8K9dGZstLfdYmykYUWwF/FVE0CxN20bn30uzGyrHWPF&#10;tSJGx7Rej9lzaaf7gXlEDOhH9JPKsPq+pbFl1MasDdhnmVQ0dj21Ns1sO8uk5PxSLaxZSmn/o/Vr&#10;ZvQUsm330Npe+y3nNGNjbNtZY6MaVhT/FUh0US+QL9v4szujdoxtVyustO7Blr3/7HdcfFvgPEQ/&#10;qQyr71Fj03Ezc0xGbcxGJiXYxVgN0LbJm5clO6el1qaZbWeZlJxfqkX2tS9av2ZGTyHbdg+t7bWj&#10;+7qXzoyNsW1njY2usKLYG7Ui2EZmZRt/dmfUjskGTnSM3bdVfkBkx2YDAo4h+kllWH3f0tgyamM2&#10;MxR7/ahqT3CRwXlqbZrZdpZJyfmlerBt0TmK1q+ptWlm2z20ttd+yznN2BjbdtbYGAorkQg1YbLG&#10;n90ZtWNsR9n2Rce0vgbqxZ77yHkgR/pYKsNqEBlby1DsuNFFb+aYjGj8KZFJRW83tVoGYNtd27fW&#10;ppltZ5mUnF+qB2vGR3RD67Ft99DaXvst5zRjY2zbWWNjKKxEF60JkzX+7M6wn/vOsILb9mXn6kme&#10;Peh5osEMxxH9pDKsvpGxCVbr2lizx88cE2H39eeJTMrOM79/i9521do0s+0sk5LzS7XwRm7bgtYv&#10;qbVpZts9tLbXzu7tXjozNvq3nTU2XoUVPbFviDeCqPNsQ2xHS9nznd0Z9nOpKAHXjrGf23bXUrMe&#10;o/+2waY3wcI8op9UhtU3m5hWa6uTHdN+DMwcE5GNPyEyKT+Wo4rCtZ+3tQBea9PMtswbRpHzSwl6&#10;P5GmdgHx10Prl8zoKWTbbqG1x177rec0Y+P+YyMNK3rRqPwbFGsSWdnGn90Z9vOset/6CD3nU7Fb&#10;/eXPDecgGkkpPZNYyptca+xGk3rmGE9t/EUmJfTMTX9/9hg/Bzy9c6J3W097e+aHnF9K8KYbVbZI&#10;oPUzM3oK2bZbaH31Oc3YeEm27ayxEX4NlJ28lhRtQ6UkQf2ulA4225izO8N/bkWW8sIJtesI2USJ&#10;kmHUXz2pGuYR/aSUWWMT/HiRaj0BzBxjqY2/yKRqZmO3+XHXGueW2r4z23o0abVJkPNLWaL+7zkf&#10;Wv9Gbd+ZbbfQeoU5zdh4Jtt21tgY+p2VqzIiBDwGornULtinOP/EZt82WJPKPl8NtH4Grfdm57FB&#10;WIEl2XkB80+Sdvzbp7raU9hKoPUzaL03O48NwgosyW6mZg0nK//UZI1t5XmB1q8Lrfdk57FBWIEl&#10;2dHU7OtcX/4py+478h36FUHrl4XWe7Pr2HiIsAL7gantA1rvA1pDBmEFluTPpWTgyrilHrtEZ7Te&#10;o9CayuqfSv1rqV//AbAK/63UN6U+pR6+RGe03qPQmspK/lPuH0sRVmApeF28D2i9D2gNGXwNBEuC&#10;qe0DWu8DWkMGYQWWBFPbB7TeB7SGDMIKLAmmtg9ovQ9oDRmEFVgSTG0f0Hof0BoyCCuwJJjaPqD1&#10;PqA1ZBBWYEkwtX1A631Aa8ggrMCSYGr7gNb7gNaQQViBJcHU9gGt9wGtIYOwAkuCqe0DWu8DWkMG&#10;YQWWBFM7TvTn5r8r9W6pjJljWsj/jbacx/9pewWtc6wetb+q+20pq5mU/wu9nuiv+2Ya9YLWa9A7&#10;z2t/AdrXl6U80XWkPinlIazAkmBqx4gWL61sIZk5poY3OhawMXz/RWElWwy0soCjoSKraOGpgdbr&#10;MDLPj4QV0TnaT8uHacIKLAmmNo9diKyBWOPxT1Ezx9Sw5/uslJyDBWwMNfuvSv1cKgoe2s/+STXT&#10;U/iglJxPtvkFQxeykXCK1utw9jzXseT1tiE6CzH+GMIKLAmmNo8uON4khMxcZo6pIedT01MjZAHr&#10;R81e+vDDUllYqaGa+kCii0W0KNlFq/U1koLW63D2PM/GkoaiaAzZMWZDNmEFlgRTm6O1WAjesGaO&#10;GYEFbBzpb+0vXURGw4ouJNnbk+j3BgRdaKIw0wKtr8vZ81zPF42lnrDi20FYgSXB1OboeTryi9jM&#10;MSOwgI3hjX4mrGQLSY/W+lZnNBwJaH1dzp7ntVCr1/LjT8iOI6zAkmBqc9hFKns68oY0c8wILGD9&#10;RMFkNKxYPf2CQFjZlzPnec+5NJTYcahvbqKAQ1iBJcHU5lFDiBYM+4tv1pBmjumFBayf6CuaVlix&#10;T7G2okWkJ4j0BJoMtL42Z83z3kAbjc0s3BBWYEkwtXmyxcuXNaSZY3phAetDFwDfx6rNaFiR8k+w&#10;hJW9OWuea+hp7Sda+3NL8WYFHgZM7ThqKLbEXNRAoiecmWNasIC1qfVRK6xE2KdkuzD0BJHep+YI&#10;tF6DI/Ncx0dtDOk40PMq9nM/vggrsCSY2u1Qo8r+a5CImWMUFrA2Nly0qrZIWOxTtOpGWIEaPfNc&#10;9JN9am9VWvvodex2wgosCaZ2G1qLScTMMRYWsDa3CCuCLgr6pKxayGfZgqQLTfSqvgVar0vPPI8C&#10;sKfnPNF/EURYgSXB1G6DLkS1pyLPzDEWFrBjzHwNJGTBRANMFEbsMXzltxc981z3qQXZnkBDWIGH&#10;AVOb5/NSfqGwi1C0kMwc02NKAgvYMWphRYJH9LnVzm+3b3H8wqRBxh+D1o/BzDxX7H61MSDoOIrO&#10;Z8efDcSEFVgSTG0e6Tcxgqwio5k5JjMdoXU+KT0Greu0wkrUt1q10BDtr+X1RuvHYFR3i74Nicah&#10;p+drTf92hrACS4KpzWOfgGzVXu/OHFN72m6ZohQLWB+1sCJkC0Pra7vouOz1Plo/BjPzXLDH+bBa&#10;IwvTUSgirMCSYGr7gNb7gNaQQViBJcHU9gGt9wGtIYOwAkuCqe0DWu8DWkMGYQWWBFPbB7TeB7SG&#10;DMIKLAmmtg9ovQ9oDRmEFVgSGbTRb5FTFEVRj1n/rxRhBZaCJ7B9QOt9QGvI4M0KLAmmtg9ovQ9o&#10;DRmEFVgSTG0f0Hof0BoyCCuwJJjaPqD1PqA1ZBBWYEkwtX1A631Aa8ggrMCSYGr7gNb7gNaQQViB&#10;JcHU9gGt9wGtIYOwAkuCqe0DWu8DWkMGYQWWBFPbB7TeB7SGDMIKLAmmtg9ovQ9oDRmEFVgSTO04&#10;H5f6pZT9v7P+rtS7pTJmjmnxbSl7PqmvSylonWP1+KHUe6UipP98H39ZqsYttBZqbUbrl3xRSvrp&#10;p1IfyQcV3i/1fSmrV+u4mXExc0yLnvskrMCSYGrHiAKCVmYYM8fUUIOKyp4PrWP84hSFlShw2MrC&#10;x9laK602o/Vv+H5q9XltLkn5MDEzLmbHUo2R+ySswJJgavNYY7MmZo3DG8/MMTWs8dm3KMqnpXQR&#10;Q+sY6RPpv69K/VyqFlY++fVfz+ixUn7b2VpbWm1G65f9/1kp6fPaIv5BKelL2d/PJQ2d/viZcTFz&#10;TI3R+ySswJJgavOogUWvbtX4vGnMHFOjdj4PWr9GFw4JDR+WysJKDdUgW+DO0lrpaTNa/9b/GgY1&#10;INb6W/pL9IoCpA2Y0UNBRDYuasweM3KfhBVYEkxtjh5T8IvVzDE1dNHqXVzR+jXS36qHBojRsKKL&#10;nF1gztba0tNmtH7JiB7ZWw19gxGFmYhoXLSYOcZCWIGHBVObo+fJ2BvPzDE11Dx7jQ2tX+L7bzas&#10;RKHjbK2V3jaj9Utai3iPXqMPBzNhdDbAKoQVeFgwtTnUFGrG4hejmWNq6L5yLv3Zln8ClH2kIF7k&#10;Z8JKtsidrbUw0ma0fsm9w0rP+Twzx3gIK/CwYGrz6FNQZAxqbH4xmjkmQ89VK3sdtH5G+86+8s8W&#10;/hrSn3KeSK8ztRZG2ozWL2kt4j1BZCRM1MZFxswxHsIKPCyY2jxqXmIwtbLmM3NMhg0r/uk9WgzR&#10;+je0b3wfj4aV1gJ3ptajbUbrl9wzrPScyzNzTARhBR4WTO040RsOWVSkX+Xn6GuAmWM8eo5sX/8L&#10;gWhdN/ORsKKLi/Rv6z8zPar1TJvR+iWtRbwniPQEipFxocwck0FYgYcFU7sdukiNGNDIMbrYZU/m&#10;3lzR+uXC0KrWwib7HFlcerWeaTNav+QeYWVmXJw1lhTCCjwsmNpt6DENz+gxrf+UUs2VNyvPHA0r&#10;dnHpefuVMaI1YeU4rf7W7dKHWWiQ/pTt0XybGRdnjSVLz7girMCSYGq3QY0te+sRMXqMLmKZMfnz&#10;oXUdXTx6npyPLi4z4yMiazNav6RnEdc3XVEYsWHGa3+VoCIQVuBhwdTm+byUNwRrapFhzBxjjc0+&#10;9dnjvMHqYmiPQes62cIvzCwuZ2qdkbUZrV/Ss4jbN1g+RGqQ8f08My6OHlMbFz33SViBJcHU5pF+&#10;E/PIKjKVmWOsiXpza31FYPdH6zrZwi+0dNOy+p2tdQRhJadHM9/Ho5r1XENqZFxo2WNq42L0Pgkr&#10;sCQy0KVgHPuUbKv2an/mmNZTld2ulS24aJ1zdli5hdYewkpOj2ZRIIweALLfC5sZFzPH1MbF6H0S&#10;VmBJZKBLweOD1vuA1pBBWIElwdT2Aa33Aa0hg7ACS4Kp7QNa7wNaQwZhBZYEU9sHtN4HtIYMwgos&#10;Caa2D2i9D2gNGYQVWBJMbR/Qeh/QGjIIK7AkP5aK/lM3iqIo6nGLsAJLwRPYPqD1PqA1ZPBmBZYE&#10;U9sHtN4HtIYMwgosCaa2D2i9D2gNGYQVWBJMbR/Qeh/QGjIIK7AkmNo+oPU+oDVkEFZgSTC1fUDr&#10;fUBryCCswJJgavuA1vuA1pBBWIElwdT2Aa33Aa0hg7ACS4Kp7QNa7wNaQwZhBZYEU9sHtN4HtIYM&#10;wgosCaZ2nI9L/VLK/99Zf1KqxRelZN+fSn0kH3TyfqnvS/lrRvVlKQGtc6yGP5R6r1TEt6V8/35d&#10;qob0uT9GNTlCrc1oPU80n78r9W4pT8887PGB3vGXMeJBhBVYEkztGNFCZCtbyLzJEVbeDt+X0WKR&#10;LQZaM8dkC2APrTaj9RxRGNWK5ugHpX4uFe2v1QorPeOvxqgHEVZgSTC1eexi5J+U1UAig9O3KVKf&#10;lRKjGg0rLdRE7XnROka1+qqU9Fm0WKhmfuGxWvoxoOPDH6PXi87XS6vNaD1OpqUNEz5gRvNslJ7x&#10;lzHjQYQVWBJMbR41t+jtiTU4vyDJ05uanu53dlhRo7LmitavUbOXfvqw1OhiIejTeOvrIMvMMUpP&#10;m9F6HNXEL/pCFkqOhpWj42/GgwgrsCSY2jw9RtEysVuElcyk0Po1skBp3+vCMxpWpE+zcZAxc4zS&#10;02a0HqNnHkZh5mhYOTr+ZjyIsAJLgqnNo+biQ4GgJmLfbETcIqxk10brl3ijn1kssmDYovYUX6O3&#10;zWg9Rk/okP60fS/0HJdxxvjTY6Lxl/kAYQWWBFM7hhqCNQVdiFpBRTg7rNjFM/oOG61/I1oYRhcL&#10;29c9WiuzC9xIm9F6jNq8UaQ/ZXsUVuRzX7UxMaJli1EPIqzAkmBqx4kMq/eJ+eywot+BR4aH1s+o&#10;mdun0dZikS1Mo29HokWvh5E2o/U42r/RXLS/yNobVrSiN24z469G1I5sXBJWYEkwtePo4uPrLd6s&#10;qAlGCyFa/4YuPL6PWotFbWHqfbNSC5M1RtuM1uPU9LXVEzLtubw2s+OvxogHEVZgSTC1eeyrY2s8&#10;9vOW8ZwZVtQEs3Ohdb2/ZxYL7fNsYbDYfaOn7YyZNqP1PBr4bcn8lv6Un3vfpNnAonqfPf6s1/R6&#10;EGEFlgRTm0fNK3vSqr3lUGrmNUqrPWj9MjC0qleTaFHy9OyTMdNmtD6f6KubFnqMBpyzx19rzkce&#10;RFiBJcHU5ugJGdlv41vOCis9iyFa3yasCH5RslhtRn+/RSCsvD0z89S+3dA5eeb4m/UgwgosCaY2&#10;R084uGdYEQ1b10LrOqrpyGt4IVqUlKNBpUXWZrQ+F51ftbekHg0mvXN7dPzNehBhBZYEU5tHn6Yj&#10;M7JPULVFqiestEyptlha0LpObbEQraPPbd/77Va33qDSswBZsjaj9Tifl/Jz0OobzVHp42hc2Pnf&#10;G3Bq4y8bFzMeRFiBJcHU5ul5pRu96ZD+jva1Zc2lFXz06SkyOQta16ktFrooZJUtZNG+vuzi0xty&#10;FcLKebT0isJj65jam05Pbfxl42LGgwgrsCSY2nGyhSx7Mm4ZnJQ1pOypSrBPfq3FDa3r1BYLIVsY&#10;ar/Q7PeNympa0zqCsHIedi7Zar0Z0YcFXz36WWrjrzUuRjyIsAJLgqntA1rvA1pDBmEFlgRT2we0&#10;3ge0hgzCCiwJprYPaL0PaA0ZhBVYEkxtH9B6H9AaMggrsCSY2j6g9T6gNWQQVmBJ/mupb0p9Sj18&#10;ic5ovUehNZWV/NdLP5YirMBS/KmUpGwZt9Rjl+iM1nsUWlNZ/VOpfy316z8AVoHXxfuA1vuA1pDB&#10;10CwJJjaPqD1PqA1ZBBWYEkwtX1A631Aa8ggrMCSYGr7gNb7gNaQQViBJcHU9gGt9wGtIYOwAkuC&#10;qe0DWu8DWkMGYQWWBFPbB7TeB7SGDMIKLAmmtg9ovQ9oDRmEFVgSTG0f0Hof0BoyCCuwJJjaPqD1&#10;PqA1ZBBWYEkwtX1A631Aa8ggrMCSYGr7gNb7gNaQQViBJcHUjvNxqV9K/ZurT0plSJ/7/b8s1cv7&#10;pb4v5c8RlZ4Xre+DHQ8/lHqvVI1vS3nNvi4V0bsvWs8TzefvSr1byjIzBy0jurcY8RPCCiwJpnaM&#10;yCRsefPJgo1WZIoRhJVr4nWphRX5U/1WJ1s/lfqolNIaN/46aD1HFCC0vCazYWVUyxozfkJYgSXB&#10;1OaxRuGfYqRP5fNs0fFvXXR/qdobmV4+KPVzKXt9tL49quNXpaT/s4XHjp3oafrTUvY4DTZ+bNjA&#10;Y8cgWo+T9aUNJb0PE0I0B4VRLWvM+AlhBZYEU5tHzSVabKzB9YYPfaqbfRVsUbOy5orWt0UXDunz&#10;D0vVwopq3bso1YjGDVqPU9MkCx41ojnY4kwPyM5FWIElwdTm6QkrM+Z21KiyoITWt0UWB9VbF7co&#10;rGioGXndXyMaN2g9Rs98rYUZz8zDihBpOUt2LsIKLAmmNo8uSJEhaZCZeao6+rSdXRutb4cPrrWw&#10;Ugu5oxBMz6HnzYn0Z69uM/N/NuBkZH5CWIElwdSOoaZkjUlNYsSoZl4zR1jD8yaF1rchCia1sKKL&#10;nuijP9vqHTdWa4LpMWrzRlGtWmGl51yempYz1PyEsAJLgqkdR41BjEar16SUXiNsUfuKAa1vg4ZT&#10;+zRcCyu6f62iRSYaZ1LRWEPrcVSXqO9bvxBt6fmab0TLGWp+QliBJcHUjqPG4Kv3CenM32FQw41M&#10;Cq3PR7Xz/d0bVvziVFsUswVOijcrx6n1r61WWKnNQWVEy1FafkJYgSXB1Oaxr26tMdnPWwHELk5H&#10;v6fWc2VfJaH1uajOtbcgtbCSPUWP/L6DHT92f7Sex4ZJLZnf0p/yc+3tR2sO1si0HKHHTwgrsCSY&#10;2jxqXtkTVOsJyz5dnfELda32oPW52IWhVXbxaumk5+190xaNI7Q+H53Ptbna0rbFEU/oPZawAkuC&#10;qc1Re6pWak/I1ljO+J66x6jQ+lxmw0rrzYmed+Tp2r+tQetz6ZnvR4KGpfXmLWLETwgrsCSY2hw9&#10;xpQtSmcHFUE0jK5lQev7oRpHb0c0jGQLn2rZ+3Ruv3bUsYjW59Kjie4zEjI9kZYtRv2EsAJLgqnN&#10;o09A0aJjn7qtgcwElVYw6jU4tL4ftbBi9fILmy54XksZa61z2e1oPc7npfw8tv1be6syEjJGtRQy&#10;D5jxE8IKLAmmNk/P1wC1xahW1pCy4KPoG5zIAC1ofT9qYUVojR2vswbjrPxCitbjtOZmLYT0zkFh&#10;VEsh84BWm7Vs2wkrsCSY2nEy84nMbcZcam9W7NNY68kKre9HK6wIVlet2v5ZwIm+mkDrcexcavWv&#10;ZWQOKiNaCpkHzPgJYQWWBFPbB7TeB7SGDMIKLAmmtg9ovQ9oDRmEFVgSTG0f0Hof0BoyCCuwJJja&#10;PqD1PqA1ZBBWYEm+KfXHUmpu1OOW6IzWexRaU1n9z1J/LRX+Ji5FXbVk0EafUxRFUY9bv/7Pp/ID&#10;wAL8Qyl5JShvBKnHLtEZrfcotKay+rEUYQWWQ18NwuOD1vuA1pDx30sRVmA5MLV9QOt9QGvIIKzA&#10;kmBq+4DW+4DWkEFYgSXB1PYBrfcBrSGDsAJLgqntA1rvA1pDBmEFlgRT2we03ge0hgzCCiwJprYP&#10;aL0PaA0ZhJWF+aKU6CbV+nPgjwamtg9ovQ9oDRmElQ4+LvVLqauFgm9LaVj5RD54Y7Q9P5X6SD64&#10;IZjaPqD1PqA1ZIRh5YNSP5fShVDqu1LvlqphF0+peyxa9+BqoUCwGv1Q6r1St8AGtdZ17vmmB1M7&#10;jtVWqzXP3y/1fSl7zMg8j47P6stSAlrn9M5P781SrTkajQ+pXg9E63WZ8YaZ8SJa+/11LHjCsJJd&#10;NDuJcHRgXxV7Xz2B7V5YkW8ZDOz9t8KKNadbBigBUztGtHhpZeHDhtGoav6gsICdh+/LaM5lvqyV&#10;zVPrL1H1eA5ar8mMN4yOl9a4jNbaZlj5Z/NzbbHWxsrg//3Tz1KrhxUrQo8Z3wNrArd+ezUSVoR7&#10;9ZdcRwrGsaHDamTHlZ/r9k2eNx41tzPGol7HngutY3SufVVK+iyan6q19+FsDAh2zvttek20fkxm&#10;vGFmvOgxflzq/lJ+WzOsSMP+8ennbIB6I7vi1yYz+CeDq9yL1+eWb3vstXrCih3st2wbpjaPzk9v&#10;LEK0gAhqIpGmdp4cfcsXXQetX6PzUvrpw1JZWKmh48BrpnM40tJqfdQP0fp6zHjD2eMlG5ddYeXv&#10;nn6Wim7CLlDSoFZY8SGgtq9gw5CtqHN0AujEtW2Tisw2w143MoLZa2X3b6smrF5XqpVkrZZStk21&#10;bcpoWGn12VnIfUrBGDr2sgcPITIs/Swblzr2R+aXJzM2tH6N6KEa6pwbnW/qFTNhpTZ+ekDr6zHr&#10;DWePl2xcdoUVTe7y72hC6A3oNv23lDc3v6D78g3UhmflzVH3l7bYr6Ns9Rqq7wd/zMy1fEDIKlsU&#10;7CSPBoC2Sbb95elnX7PtjbT32PZJZfdxFLlPKRgjezqy6BjSudhzjI6TnjGSkQUetH6JXxxmwkoW&#10;FgT7wJH5d6+HZqD19ZjxBuHs8RIFIqErrMhFsgBiG6o3kO1rz2s7pLbASef4zrPXjPbXz6X8hI6O&#10;ydCOtuexzFwr6puovzNa+/a2qbbNttder9cM7T1Gb+LOQO5TCsawcy3TRseQHx+3DCu1dqH1M6qF&#10;7efosxq2rzO/sd7n14CWR7VA62sy4w3KWeOl5jXdYSVbuLXxUrrIZWHF7us7w17Td0REdi77uT9P&#10;bVtEa//Ra9lQ4AXUPqstCEIrCNjrZtdobbPnnQkrtg3ZoD+KXEMKxqmNtWge9gSRnkBTo3YNtH5G&#10;tbO+2gor1ndsteZmdNwZ8xmtr8uoN1jOGC+ifXb+7rBiG6KDzCYxO/DswqeTyu4bdUR0/hp6U1K2&#10;Q7LPhdabEk+2gCuj17L3OBNWevqo1qaZbXYs9Ogi2HP19PMMcg0pGCcylahUu9rioug5Z8OKjv9o&#10;vKD1b6gOvo+07zN9anp7H7LYedx7TA9ofV1GvcFydLy0fKY7rAg+hNj9bOP9fkJvJ0j5xraOtYur&#10;7bCeAFHD3oc/lzBzrahvsv729LS/1qaZbbZthJXHwo5Fq5fqp+NA518tiLSMpoYem50frZ8f9moP&#10;eiN9X/Mc+2Bp52/2cDoCWq9BrzcIZ4wXOx7tW0PLUFixi6V8/vfm3/YCR8OKvaZ2Tq1sx9n9/YJ8&#10;hbBi+zaqTCgh6ldPrU0z22x7CSt7oOPMz91bhRUdL9lYQeu2b9iq6WSxnmz9pKWHjo+ZuY3Wa+O9&#10;QTg6XrJx6BkKK1ng8AYVLao2Zc1MJn+MdpCUXVyzz4XRsGLPFe0/ei3bB75aJm/7orZvrU0z246G&#10;FX+ds5BrSMG56Bi1882O28xMVHP/lN6ix6jQ+jZhRVCv1nka6e9Rb0Prvah5w+x4sWOitVYMhRXB&#10;BhEtv5BHYUXIPs+otUPNUcreZPa5MBpWWvuPXsveT0sYj71Wre21Ns1smwkrVufR++xF2isF56Lj&#10;IJvTkeHYMDM7rmsLH1rXUcPvnZ9KFEJ7AsVsWEHrtVH9rDccGS8jQUUYDit2EdbyjcxCiT02SmJ6&#10;XW14tlD6Ntgb1Q71nwv2uNqCr9T6QRi9lhUnq0hwayrZPkqtTTPbRsPKSFuPIO2VgnE+L+XnntWt&#10;NjdlexZk/PhoGVm0WEagdR3t52h+ijbR57bv/XbVszUOrE+g9WMw4w1Hx4tfizKGw4pfcLMJotv9&#10;wJSBqNuyssfYc2Vlb9ae33fCaFix9xrd58y1bN9m5dtW08NTa9PMtp722v1bfXYW0l4pGMdqHVW2&#10;mIwelxmVonOkNU7Quo7OuZYXR9VaYLLyPoTWj8HoHBdmxkvrOlr2esNhRbATIFr0a2FF8IFHKxvI&#10;/sZkv9+V0nPYyWH39ZNmNKzYRCnl72X0WrV+tdu8gdSu46ntO7Mt08qW3d/edytYHUHaKwXj+HGt&#10;1TMnImPKdLZjx88d24aeMY3WObWwImSLSUvvLOi0PB2t1+WIN4yMF9E42teXPTYMK/CM7dQewWrU&#10;QpwdJDasZJ9fFXuPLWM6Aqa2D2i9D2gNGYSVBvappPUKs4VdyH3wkQmq2+x1am9jroZ9ujraVy0w&#10;tX1A631Aa8ggrHRQeyMyQvY61pZ/e3KvNxVnMPo12xEwtX1A631Aa8ggrHRgQ8bRRTj7TjA6t933&#10;1m8qzkCD1T2+rsLU9gGt9wGtIYOwAkuCqe0DWu8DWkMGYQWWBFPbB7TeB7SGjBdhhaIoiqIo6qr1&#10;6//wZgVWgSewfUDrfUBryOBrIFgSTG0f0Hof0BoyCCuwJJjaPqD1PqA1ZBBWYEkwtX1A631Aa8gg&#10;rMCSYGr7gNb7gNaQQViBJcHU9gGt9wGtIYOwAkuCqe0DWu8DWkMGYQWWBFPbB7TeB7SGDMIKLAmm&#10;tg9ovQ9oDRmEFVgSTG0f0Hof0Boy0rCif0FX68tSGbrvd6XelQ8G8dfS+qSUYLe3/urxF6V694V1&#10;wdRidPz3/OXr6C+Az/7FbNHCnkeq5hmC/WvmWpGHoPXbEPnyiKfW/sK8Lx0raH19ZuZ6Rq8HCGFY&#10;ycJD1KARc/TYYJGVXNPu90Op90pl2LbPdiBcH0ztJX5haM3H1tzrnTuR2djKjCfzGCnfdrS+Ly1N&#10;Wx6sEFYei9m5njHiAcKrsGIb5N9s+MZE+/bizdKb4welfi4ln+vPum92Lbvf7BMirAGm9oydS5+V&#10;kgWiNv7tPPFPyjrXe+ePeoCfk6KNtslvs+21894ubtZr0Pq+qD69us2i49CONbS+LjNzPWPUA4RX&#10;YUVPYtOzfmYPticd/brFh4+egW9TWHY92wGjKQ/WAlN7RuaGjnedl7WwoeYSzZEj89qjczYLRNG8&#10;ZwG7NpmmM0TjEK3XZHRcjHqAMB1W9GIzoUAHqb9ODRtEsmO0TVJnJH+4LphaTE9Y0XmSPQVF830G&#10;nefWwEbap3MYra9DpOkMNhTbcYjWazIyLmY8QBj6GkgbomZWu1gNGyp6B71/G+ON1m7vDUCwLpha&#10;TMsIsqcWi3rA0XkUGU7P9b3xofU1yALGDFkgRus1ieZ6xowHCK/Cih2QvmSAHvk9FcGHjpE3ILWQ&#10;Y9+89AYgWBdMLeYqYSW7jvWXbO57o0Lrt8fqdvSNW20MoPV69HiKZcYDhFdhRbAn05JgYj+fDQQ+&#10;rIwEHhtI/ISxQeZo6ofrg6nF6BzNjKMniIyaT0RkNorO1ej89mGIsPJ2eJ/WGnm4zKiNQbRej9pc&#10;zxj1ACEMKxl6AQ0K9qRSPU9iR8KKPdbepP386KtrWANMLeYKYaV1jWwh9EVYeTtqGh19s6LrSLS4&#10;ofVa9PhJxKgHCN1hxf+eig8qWq1G+0aOvgWxb1A05fMV0H5gajGtsNITRGYNSLC+0Jrbdi7b+Su6&#10;ys86v9H6GlhtZwOLniMbf2i9DiNzPaPXA4SusBI1qvaWpdZw/xXT6GvF6Ksge8OznQZrganFvGVY&#10;sQ8iR+ahzmc9B1pfh6Ma6yKUPVSi9RqcNdczvAcIzbBiw4UOMPuZhg37WavxNlyMJnTbSWK4/978&#10;e+ZJENYEU4tphZWeeaoLysjctPNy9AHEErUfra+F+veozj0LHFpfn7PmekbmYc2wogPTGpc1vJmw&#10;Yt/C9OzvsWHnf5uf+QpoHzC1mGyiW6I5rURzu8WZ5iWa+rmM1tdhxOc9qm0tBKP1tbl1UBF0nPj1&#10;vBpW/O+pWLzhaQCpmaTFBg4pf+PaKVEAsV8F2RqdPLAumFpMT1ixDwt+fum89G8ps6fiGfP6vJRv&#10;m10EfdvR+r7IGIjeUluNeseH0hty0Pq6zMz1bFyMeoCQhpXW76BkgWHk1bEPLFFFYcV2gBZfAe0F&#10;pvaM9IOdC1F5c2kd4+e89QN7rp5rS9nzjV5b9peC+9Dy5WghycaHoutFy6fR+rq05q2Wnb+zvhFl&#10;jjCs2IQThQXFB5aRoKJEwUMrarDiJ1StnfB4YGrP9JhItIBYI9HK5nD2hDRjYNZfbGVzGK3vTzQ2&#10;ahpl40Owekfj0ILW12VmrmfjYtQDhObvrABcEUxtH9B6H9AaMggrsCSY2j6g9T6gNWQQVmBJMLV9&#10;QOt9QGvIIKzAkmBq+4DW+4DWkEFYgSXB1PYBrfcBrSHjRVj5D6UksFDU1eubp4q2UY9VaL1PoTWV&#10;1f8q9bew8udSf6CoBepfniraRj1WofU+hdZUVj+W+ltYkfQCsAK8Lt4HtN4HtIYMfmcFlgRT2we0&#10;3ge0hgzCCiwJprYPaL0PaA0ZhBVYEkxtH9B6H9AaMggrsCSY2j6g9T6gNWQQVmBJMLV9QOt9QGvI&#10;IKzAkmBq+4DW+4DWkEFYgSXB1PYBrfcBrSGDsAJLgqntA1rvA1pDBmEFlgRT2we03ge0hgzCCiwJ&#10;prYPaL0PaA0ZhBVYEkxtH9B6H9AaMsKw8kGpn0vJZ1rflXq3VI1vS9ljfir1USmAs8HUzuHjUr+U&#10;svO2Z64LX5TqmefeFz4plSGa+n3Q+hwirVt6jB6D1usx4wH3HhdCGFayhnxZKmNmIgDMgqkdxxuI&#10;rVoAeb/U96V69hWN7Ha5Zra/hp+vf/3XM2h9HOk/1Ssq3+fC6DFovR4zHvAW40JohpV/Nj/X0pbe&#10;wA+lfv/0sxRhBW4BpnYMNQUp+xBig0g03+1xn5WSfTPj0Te01njUW/yDj+4bXROtj2H93Pe7+rbX&#10;cPQYtF6PGQ94q3EhNMOKHPiPTz+3TEn2kUbZtEZYgVuAqR1D56g3DEHnczTf5Tg1EzW1zBfUR6xR&#10;RebVOg9aH6P2tGoXJuvVo8eg9XrMeMBbjQuhK6z83dPPUtGN2YQmjWyFFXtTtqJ9Bb05v3/UYTLQ&#10;ZZu84XmvlG2bVJbaMkaurfhrZvu39rP9mKVYv03PqaJH+519T7V2CvbY2jVGwNTm6TGGmpEprfP0&#10;GpWO0Wz+o/UxdP5Fcy/TcPQYtF6LWQ94q3EhdIWVD0vp4qYhwKI3pdvs4uUvHi16tnwn6E1k5cOH&#10;7u+/jrLVG1hGry3Ye/dl761nP7uPXzRs26LBJAPmfzz9rCXnvcU92XO2jq8tfiPINaVgHDWLmlGp&#10;pn4+WlqGF5mSeouOg8jMPGh9DNVB9Mz82M/b0WPQei1mPeCtxoXQFVbkwnbBsY20jdeLZfva89pO&#10;UtOLjpEO8x1qrxntr59LaZtqx2SMXtsGMRvq9P60Lb37HQkrUcl+t7inTFfBnttvO4LchxSMY+eb&#10;H1eKji8dixF6npquMobtdjv+dGzYcRWB1sex89h7ug8qyugxaL0ORzzgLcaF0B1WbANt4/WGpHSR&#10;04bbzwS7r+8ge82aQSrZuezn/jy1bSNE17biS2VhqHc/wfaj76/s/q1OUr33eeSehKyt0cA+A2mv&#10;FMyhelkTUXrnYk9YEezYsPvK561jBbQ+B/9QIuV9xTN6DFqvwxEPuPe4ELrDim2cpiC7mNlkZBum&#10;C5zdN2pcdP4aMqD1GraTss+FLHCNEl3D9lmt/b37CbYf/b1k9zkbDo7ck5Bdt3YPR5D2SsEckdlE&#10;dUZYidDxomPCjh/7uYDW52DnuK2aT8wc40Hra3LEA+49LoTusCL4EGL3szcUhZXejpHyC2PrWD/Y&#10;o88F2xm9YaX32lmfeXr3E46Glewez74nwZ5TF6/os7PA1M7BjjEtGTc6vvy4s8yGFR1XOj7133ot&#10;b2JofQz7oGg9IXvYFGaOiUDr6zPiAW81LoShsGIXQvn8782/7VcER8OKvaZ2WK3sDdn97edCz0Ju&#10;Gbl21mee3v2EW4SVW9yT4tvrx0vr+BHkPqTgNqiWdl571KBGwooeYw1NrmX/rfvomEHrY+iczzxP&#10;tbbbZ47xoPXaRB7wVuNCGAorWeCwFxG0wVJ6o3px+azX3GpP5tppUnaxzj4XRsLK6LVtn/n+sPTu&#10;J9h+9PeS3WftHm91T4oPJ/r/zyNVW/RmkPZKwfnoXG3N0979LN4AI1MSrHmh9Tw9Gum8VQ1mjolA&#10;63WJxsBbjgthKKwIeiFbflG0+9hFKvs8o9YOGdB6LrtYZ58LtYXcM3ptH+Sy++vdT8juxZ/Dbqvd&#10;463uSdFBp/tr9QSdUaS9UnA+OhZac6THvCw6Nu141XP4MWKNCq3nsXM4m79+gZk5xoPWaxN5wFuO&#10;C2E4rOjFbPmGZ6HEHhsZnF5Xb8S2wzbat8HeuHay/1ywx42ElZlrRx2v1+zdz15L94sCgW1D7R5v&#10;eU+K3V+r1dczyHWkYI7PS/n5Z8dWTwDR/Xv2VaOLTMybkp5X90XrY6gf1zxXttt5P3OMgtZrMOMB&#10;bzUuhOGwYtOVlF/ABL0hKR9kZCDqtqzsMfZcWWWLq++wkbAijF7bCh2VXvOM/ezfbLJtaN3jre5J&#10;sWNHK0vhR8DUjtGah5lmPfPXzzsdQ1mo0TGrx+kY0n+j9TGiOenL+/zMMQJar0NrLkce8FbjQhgO&#10;K4Jd8FoLYnTDPvBoRcFH8J0q+/2ulJ7D3pDd134ujIYVYeTaSjQIouv17OfDgoptNbJt6LnHW96T&#10;b2+m6VGkPVIwh9dJqzUvonHgy48fPaYWWu249edA63PIHlRquoweg9brMOsBwr3HhRCGFYAj6MCU&#10;6hn4M2Bq+4DW+4DWkEFYgVPxb81qSfoImNo+oPU+oDVkEFbgVMRoNKjc6isgAVPbB7TeB7SGDMIK&#10;nIb/DjT63ZezwNT2Aa33Aa0h40VY+aaUDhaKunL98amibdRjFVrvU2hNZfXnUn8LKxRFURRFUVet&#10;d/5a6k+l/kBRC9T/KfV/3WfUY5boLHpH26jHKrSmspKxITkFYDlu9cu7cC3QeR/QGgAAAAAAAAAA&#10;AAAAAAAAAAAAAAAAAAAAAAAAAAAAAAAAAAAAAAAAAAAAAAAAAAAAAAAAAAAAAAAAAAAAAC7PO+/8&#10;f4EJ+WgjyPVuAAAAAElFTkSuQmCCUEsBAi0AFAAGAAgAAAAhABEPwAsVAQAARwIAABMAAAAAAAAA&#10;AAAAAAAAAAAAAFtDb250ZW50X1R5cGVzXS54bWxQSwECLQAUAAYACAAAACEAOP0h/9YAAACUAQAA&#10;CwAAAAAAAAAAAAAAAABGAQAAX3JlbHMvLnJlbHNQSwECLQAUAAYACAAAACEAqXuivHsDAAA/CwAA&#10;DgAAAAAAAAAAAAAAAABFAgAAZHJzL2Uyb0RvYy54bWxQSwECLQAUAAYACAAAACEACmj3/MgAAACl&#10;AQAAGQAAAAAAAAAAAAAAAADsBQAAZHJzL19yZWxzL2Uyb0RvYy54bWwucmVsc1BLAQItABQABgAI&#10;AAAAIQCssWTt3QAAAAUBAAAPAAAAAAAAAAAAAAAAAOsGAABkcnMvZG93bnJldi54bWxQSwECLQAU&#10;AAYACAAAACEAi2acsIcTAAAoTAAAFAAAAAAAAAAAAAAAAAD1BwAAZHJzL21lZGlhL2ltYWdlMS5l&#10;bWZQSwECLQAKAAAAAAAAACEAOfu5peoxAADqMQAAFAAAAAAAAAAAAAAAAACuGwAAZHJzL21lZGlh&#10;L2ltYWdlMi5wbmdQSwUGAAAAAAcABwC+AQAAyk0AAAAA&#10;">
                <v:shape id="Picture 2" o:spid="_x0000_s1027" type="#_x0000_t75" alt="Supplementary - CSF repeated samples" style="position:absolute;width:31432;height:30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jViwwAAANoAAAAPAAAAZHJzL2Rvd25yZXYueG1sRI9Pi8Iw&#10;FMTvC36H8IS9rakelqWaFhEFD/6h2oPeHs2zLW1eShO1fnuzsLDHYWZ+wyzSwbTiQb2rLSuYTiIQ&#10;xIXVNZcK8vPm6weE88gaW8uk4EUO0mT0scBY2ydn9Dj5UgQIuxgVVN53sZSuqMigm9iOOHg32xv0&#10;Qfal1D0+A9y0chZF39JgzWGhwo5WFRXN6W4UZFF+bPJdcZV7bA6Xbpmty2xQ6nM8LOcgPA3+P/zX&#10;3moFM/i9Em6ATN4AAAD//wMAUEsBAi0AFAAGAAgAAAAhANvh9svuAAAAhQEAABMAAAAAAAAAAAAA&#10;AAAAAAAAAFtDb250ZW50X1R5cGVzXS54bWxQSwECLQAUAAYACAAAACEAWvQsW78AAAAVAQAACwAA&#10;AAAAAAAAAAAAAAAfAQAAX3JlbHMvLnJlbHNQSwECLQAUAAYACAAAACEAYmY1YsMAAADaAAAADwAA&#10;AAAAAAAAAAAAAAAHAgAAZHJzL2Rvd25yZXYueG1sUEsFBgAAAAADAAMAtwAAAPcCAAAAAA==&#10;">
                  <v:imagedata r:id="rId23" o:title="Supplementary - CSF repeated samples"/>
                </v:shape>
                <v:shape id="table" o:spid="_x0000_s1028" type="#_x0000_t75" style="position:absolute;left:35052;top:7048;width:33813;height:16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y+0xAAAANoAAAAPAAAAZHJzL2Rvd25yZXYueG1sRI9BawIx&#10;FITvgv8hPKEXqdlWKLrdKFqoSG/VHvT2SF43y25elk3qbvvrG0HwOMzMN0yxHlwjLtSFyrOCp1kG&#10;glh7U3Gp4Ov4/rgAESKywcYzKfilAOvVeFRgbnzPn3Q5xFIkCIccFdgY21zKoC05DDPfEifv23cO&#10;Y5JdKU2HfYK7Rj5n2Yt0WHFasNjSmyVdH36cgr9G96cPPV26887X/XJns/Npq9TDZNi8gog0xHv4&#10;1t4bBXO4Xkk3QK7+AQAA//8DAFBLAQItABQABgAIAAAAIQDb4fbL7gAAAIUBAAATAAAAAAAAAAAA&#10;AAAAAAAAAABbQ29udGVudF9UeXBlc10ueG1sUEsBAi0AFAAGAAgAAAAhAFr0LFu/AAAAFQEAAAsA&#10;AAAAAAAAAAAAAAAAHwEAAF9yZWxzLy5yZWxzUEsBAi0AFAAGAAgAAAAhALNrL7TEAAAA2gAAAA8A&#10;AAAAAAAAAAAAAAAABwIAAGRycy9kb3ducmV2LnhtbFBLBQYAAAAAAwADALcAAAD4AgAAAAA=&#10;">
                  <v:imagedata r:id="rId24" o:title=""/>
                </v:shape>
                <w10:anchorlock/>
              </v:group>
            </w:pict>
          </mc:Fallback>
        </mc:AlternateContent>
      </w:r>
    </w:p>
    <w:p w14:paraId="2219A71A" w14:textId="15CE19A0" w:rsidR="005A7E0A" w:rsidRPr="00A93169" w:rsidRDefault="00A93169" w:rsidP="000B68CD">
      <w:pPr>
        <w:pStyle w:val="Beschriftung"/>
        <w:rPr>
          <w:b w:val="0"/>
          <w:color w:val="auto"/>
          <w:lang w:val="en-US"/>
        </w:rPr>
      </w:pPr>
      <w:bookmarkStart w:id="3" w:name="_Ref23776204"/>
      <w:bookmarkStart w:id="4" w:name="_Ref23776186"/>
      <w:r w:rsidRPr="00A93169">
        <w:rPr>
          <w:color w:val="auto"/>
          <w:lang w:val="en-US"/>
        </w:rPr>
        <w:t>Fig.</w:t>
      </w:r>
      <w:r w:rsidR="000B68CD" w:rsidRPr="00A93169">
        <w:rPr>
          <w:color w:val="auto"/>
          <w:lang w:val="en-US"/>
        </w:rPr>
        <w:t xml:space="preserve"> </w:t>
      </w:r>
      <w:r w:rsidRPr="00A93169">
        <w:rPr>
          <w:color w:val="auto"/>
          <w:lang w:val="en-US"/>
        </w:rPr>
        <w:t>S</w:t>
      </w:r>
      <w:r w:rsidR="00FD3E05" w:rsidRPr="00A93169">
        <w:rPr>
          <w:color w:val="auto"/>
        </w:rPr>
        <w:fldChar w:fldCharType="begin"/>
      </w:r>
      <w:r w:rsidR="000B68CD" w:rsidRPr="00A93169">
        <w:rPr>
          <w:color w:val="auto"/>
          <w:lang w:val="en-US"/>
        </w:rPr>
        <w:instrText xml:space="preserve"> SEQ Figure \* ARABIC </w:instrText>
      </w:r>
      <w:r w:rsidR="00FD3E05" w:rsidRPr="00A93169">
        <w:rPr>
          <w:color w:val="auto"/>
        </w:rPr>
        <w:fldChar w:fldCharType="separate"/>
      </w:r>
      <w:r w:rsidR="005054AA">
        <w:rPr>
          <w:noProof/>
          <w:color w:val="auto"/>
          <w:lang w:val="en-US"/>
        </w:rPr>
        <w:t>4</w:t>
      </w:r>
      <w:r w:rsidR="00FD3E05" w:rsidRPr="00A93169">
        <w:rPr>
          <w:color w:val="auto"/>
        </w:rPr>
        <w:fldChar w:fldCharType="end"/>
      </w:r>
      <w:bookmarkEnd w:id="3"/>
      <w:r w:rsidR="000B68CD" w:rsidRPr="00A93169">
        <w:rPr>
          <w:color w:val="auto"/>
          <w:lang w:val="en-US"/>
        </w:rPr>
        <w:t xml:space="preserve"> </w:t>
      </w:r>
      <w:bookmarkStart w:id="5" w:name="_Ref23776191"/>
      <w:r w:rsidR="000B68CD" w:rsidRPr="00A93169">
        <w:rPr>
          <w:b w:val="0"/>
          <w:color w:val="auto"/>
          <w:lang w:val="en-US"/>
        </w:rPr>
        <w:t>Spiked rat CSF estimated using a 1,000 µg/mL BSA calibration curve</w:t>
      </w:r>
      <w:r w:rsidR="00DC2D08" w:rsidRPr="00A93169">
        <w:rPr>
          <w:b w:val="0"/>
          <w:color w:val="auto"/>
          <w:lang w:val="en-US"/>
        </w:rPr>
        <w:t xml:space="preserve"> from the signature peptide ALPAPIEK 419-654</w:t>
      </w:r>
      <w:r w:rsidR="000B68CD" w:rsidRPr="00A93169">
        <w:rPr>
          <w:b w:val="0"/>
          <w:color w:val="auto"/>
          <w:lang w:val="en-US"/>
        </w:rPr>
        <w:t>.</w:t>
      </w:r>
      <w:bookmarkEnd w:id="4"/>
      <w:bookmarkEnd w:id="5"/>
      <w:r w:rsidR="000B68CD" w:rsidRPr="00A93169">
        <w:rPr>
          <w:b w:val="0"/>
          <w:color w:val="auto"/>
          <w:lang w:val="en-US"/>
        </w:rPr>
        <w:t xml:space="preserve"> N = 4 for each concentration</w:t>
      </w:r>
    </w:p>
    <w:sectPr w:rsidR="005A7E0A" w:rsidRPr="00A93169" w:rsidSect="00FD3E05"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9B57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B5718" w16cid:durableId="2197D69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69B7F" w14:textId="77777777" w:rsidR="00BE7495" w:rsidRDefault="00BE7495" w:rsidP="00A811AD">
      <w:pPr>
        <w:spacing w:after="0" w:line="240" w:lineRule="auto"/>
      </w:pPr>
      <w:r>
        <w:separator/>
      </w:r>
    </w:p>
  </w:endnote>
  <w:endnote w:type="continuationSeparator" w:id="0">
    <w:p w14:paraId="72E7E603" w14:textId="77777777" w:rsidR="00BE7495" w:rsidRDefault="00BE7495" w:rsidP="00A81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967071"/>
      <w:docPartObj>
        <w:docPartGallery w:val="Page Numbers (Bottom of Page)"/>
        <w:docPartUnique/>
      </w:docPartObj>
    </w:sdtPr>
    <w:sdtContent>
      <w:p w14:paraId="33DFCE48" w14:textId="19A52186" w:rsidR="005054AA" w:rsidRDefault="005054A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54AA">
          <w:rPr>
            <w:noProof/>
            <w:lang w:val="de-DE"/>
          </w:rPr>
          <w:t>2</w:t>
        </w:r>
        <w:r>
          <w:fldChar w:fldCharType="end"/>
        </w:r>
      </w:p>
    </w:sdtContent>
  </w:sdt>
  <w:p w14:paraId="3AAA44DC" w14:textId="77777777" w:rsidR="005054AA" w:rsidRDefault="005054A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CAA10" w14:textId="77777777" w:rsidR="00BE7495" w:rsidRDefault="00BE7495" w:rsidP="00A811AD">
      <w:pPr>
        <w:spacing w:after="0" w:line="240" w:lineRule="auto"/>
      </w:pPr>
      <w:r>
        <w:separator/>
      </w:r>
    </w:p>
  </w:footnote>
  <w:footnote w:type="continuationSeparator" w:id="0">
    <w:p w14:paraId="45BDA12A" w14:textId="77777777" w:rsidR="00BE7495" w:rsidRDefault="00BE7495" w:rsidP="00A81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6D262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e Rørbæk Olsen">
    <w15:presenceInfo w15:providerId="AD" w15:userId="S-1-5-21-1839211835-619659539-556599288-1789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F9F"/>
    <w:rsid w:val="00061FE0"/>
    <w:rsid w:val="00077719"/>
    <w:rsid w:val="000A57F2"/>
    <w:rsid w:val="000B68CD"/>
    <w:rsid w:val="00182779"/>
    <w:rsid w:val="001920F9"/>
    <w:rsid w:val="001E789B"/>
    <w:rsid w:val="00260F9F"/>
    <w:rsid w:val="002D1A02"/>
    <w:rsid w:val="00370703"/>
    <w:rsid w:val="00385578"/>
    <w:rsid w:val="003919C6"/>
    <w:rsid w:val="003C6F3F"/>
    <w:rsid w:val="003F1B45"/>
    <w:rsid w:val="00444800"/>
    <w:rsid w:val="0047443F"/>
    <w:rsid w:val="004948BA"/>
    <w:rsid w:val="004A1F49"/>
    <w:rsid w:val="004C5F25"/>
    <w:rsid w:val="005054AA"/>
    <w:rsid w:val="00506B64"/>
    <w:rsid w:val="005A7E0A"/>
    <w:rsid w:val="005D63DC"/>
    <w:rsid w:val="0063665B"/>
    <w:rsid w:val="006B45D8"/>
    <w:rsid w:val="00750106"/>
    <w:rsid w:val="00762A9A"/>
    <w:rsid w:val="00772A25"/>
    <w:rsid w:val="007C5A5C"/>
    <w:rsid w:val="007D227F"/>
    <w:rsid w:val="007D43AC"/>
    <w:rsid w:val="00806EF8"/>
    <w:rsid w:val="008225CC"/>
    <w:rsid w:val="00830B1D"/>
    <w:rsid w:val="00885899"/>
    <w:rsid w:val="008B43BE"/>
    <w:rsid w:val="008D13A1"/>
    <w:rsid w:val="008E22BE"/>
    <w:rsid w:val="00A01E06"/>
    <w:rsid w:val="00A316D3"/>
    <w:rsid w:val="00A43086"/>
    <w:rsid w:val="00A4560C"/>
    <w:rsid w:val="00A7576C"/>
    <w:rsid w:val="00A811AD"/>
    <w:rsid w:val="00A93169"/>
    <w:rsid w:val="00AA5AA6"/>
    <w:rsid w:val="00AF4A33"/>
    <w:rsid w:val="00AF7253"/>
    <w:rsid w:val="00B058A8"/>
    <w:rsid w:val="00BC669E"/>
    <w:rsid w:val="00BC74D9"/>
    <w:rsid w:val="00BE7495"/>
    <w:rsid w:val="00C05529"/>
    <w:rsid w:val="00C17341"/>
    <w:rsid w:val="00C20B59"/>
    <w:rsid w:val="00CA1E49"/>
    <w:rsid w:val="00CB458A"/>
    <w:rsid w:val="00CC0AA3"/>
    <w:rsid w:val="00CF60A0"/>
    <w:rsid w:val="00D36626"/>
    <w:rsid w:val="00D428D7"/>
    <w:rsid w:val="00D84E3B"/>
    <w:rsid w:val="00DC2D08"/>
    <w:rsid w:val="00E10678"/>
    <w:rsid w:val="00E2257D"/>
    <w:rsid w:val="00E2376F"/>
    <w:rsid w:val="00E37CC5"/>
    <w:rsid w:val="00EA7C73"/>
    <w:rsid w:val="00EB31A7"/>
    <w:rsid w:val="00FD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641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0F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HelleSchattierung">
    <w:name w:val="Light Shading"/>
    <w:basedOn w:val="NormaleTabelle"/>
    <w:uiPriority w:val="60"/>
    <w:rsid w:val="00260F9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ufzhlungszeichen">
    <w:name w:val="List Bullet"/>
    <w:basedOn w:val="Standard"/>
    <w:uiPriority w:val="99"/>
    <w:unhideWhenUsed/>
    <w:rsid w:val="00260F9F"/>
    <w:pPr>
      <w:numPr>
        <w:numId w:val="1"/>
      </w:numPr>
      <w:spacing w:line="360" w:lineRule="auto"/>
      <w:contextualSpacing/>
    </w:pPr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A1E4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E4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20B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81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11AD"/>
  </w:style>
  <w:style w:type="paragraph" w:styleId="Fuzeile">
    <w:name w:val="footer"/>
    <w:basedOn w:val="Standard"/>
    <w:link w:val="FuzeileZchn"/>
    <w:uiPriority w:val="99"/>
    <w:unhideWhenUsed/>
    <w:rsid w:val="00A81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11AD"/>
  </w:style>
  <w:style w:type="character" w:styleId="Kommentarzeichen">
    <w:name w:val="annotation reference"/>
    <w:basedOn w:val="Absatz-Standardschriftart"/>
    <w:uiPriority w:val="99"/>
    <w:semiHidden/>
    <w:unhideWhenUsed/>
    <w:rsid w:val="00A811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1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1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1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1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0F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HelleSchattierung">
    <w:name w:val="Light Shading"/>
    <w:basedOn w:val="NormaleTabelle"/>
    <w:uiPriority w:val="60"/>
    <w:rsid w:val="00260F9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ufzhlungszeichen">
    <w:name w:val="List Bullet"/>
    <w:basedOn w:val="Standard"/>
    <w:uiPriority w:val="99"/>
    <w:unhideWhenUsed/>
    <w:rsid w:val="00260F9F"/>
    <w:pPr>
      <w:numPr>
        <w:numId w:val="1"/>
      </w:numPr>
      <w:spacing w:line="360" w:lineRule="auto"/>
      <w:contextualSpacing/>
    </w:pPr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A1E4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E4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20B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81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11AD"/>
  </w:style>
  <w:style w:type="paragraph" w:styleId="Fuzeile">
    <w:name w:val="footer"/>
    <w:basedOn w:val="Standard"/>
    <w:link w:val="FuzeileZchn"/>
    <w:uiPriority w:val="99"/>
    <w:unhideWhenUsed/>
    <w:rsid w:val="00A81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11AD"/>
  </w:style>
  <w:style w:type="character" w:styleId="Kommentarzeichen">
    <w:name w:val="annotation reference"/>
    <w:basedOn w:val="Absatz-Standardschriftart"/>
    <w:uiPriority w:val="99"/>
    <w:semiHidden/>
    <w:unhideWhenUsed/>
    <w:rsid w:val="00A811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1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1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1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1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6.jpe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0.png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4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3.emf"/><Relationship Id="rId28" Type="http://schemas.microsoft.com/office/2011/relationships/people" Target="people.xml"/><Relationship Id="rId10" Type="http://schemas.openxmlformats.org/officeDocument/2006/relationships/image" Target="media/image2.png"/><Relationship Id="rId19" Type="http://schemas.openxmlformats.org/officeDocument/2006/relationships/image" Target="media/image7.emf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7" Type="http://schemas.openxmlformats.org/officeDocument/2006/relationships/theme" Target="theme/theme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B55018-9F09-4FFA-BE72-4C9FA827D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9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Rose Fogh</dc:creator>
  <cp:lastModifiedBy>SPC Formatierung</cp:lastModifiedBy>
  <cp:revision>5</cp:revision>
  <cp:lastPrinted>2020-01-10T17:01:00Z</cp:lastPrinted>
  <dcterms:created xsi:type="dcterms:W3CDTF">2020-01-10T16:56:00Z</dcterms:created>
  <dcterms:modified xsi:type="dcterms:W3CDTF">2020-01-1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